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6A32AA4" w14:textId="77504726" w:rsidR="00E61171" w:rsidRPr="002104E3" w:rsidRDefault="00BC60F8" w:rsidP="00185DCE">
      <w:pPr>
        <w:pStyle w:val="ListParagraph"/>
        <w:spacing w:line="276" w:lineRule="auto"/>
        <w:jc w:val="center"/>
        <w:rPr>
          <w:rFonts w:cs="Calibri"/>
          <w:b/>
          <w:u w:val="single"/>
          <w:lang w:val="en-GB"/>
        </w:rPr>
      </w:pPr>
      <w:bookmarkStart w:id="0" w:name="_GoBack"/>
      <w:bookmarkEnd w:id="0"/>
      <w:r w:rsidRPr="002104E3">
        <w:rPr>
          <w:rFonts w:cs="Calibri"/>
          <w:b/>
          <w:u w:val="single"/>
          <w:lang w:val="en-GB"/>
        </w:rPr>
        <w:t>HEALTH FACILITY CLINICAL GOVERNANCE CHECKLIST</w:t>
      </w:r>
    </w:p>
    <w:p w14:paraId="4B823DA7" w14:textId="77777777" w:rsidR="001A2D58" w:rsidRPr="002104E3" w:rsidRDefault="001A2D58" w:rsidP="00185DCE">
      <w:pPr>
        <w:pStyle w:val="ListParagraph"/>
        <w:spacing w:line="276" w:lineRule="auto"/>
        <w:rPr>
          <w:rFonts w:cs="Calibri"/>
          <w:lang w:val="en-GB"/>
        </w:rPr>
      </w:pP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8856"/>
      </w:tblGrid>
      <w:tr w:rsidR="001A2D58" w:rsidRPr="002104E3" w14:paraId="47194865" w14:textId="77777777" w:rsidTr="006233B0">
        <w:trPr>
          <w:trHeight w:val="2586"/>
        </w:trPr>
        <w:tc>
          <w:tcPr>
            <w:tcW w:w="5000" w:type="pct"/>
          </w:tcPr>
          <w:p w14:paraId="38CADE77" w14:textId="77777777" w:rsidR="001A2D58" w:rsidRPr="002104E3" w:rsidRDefault="001A2D58" w:rsidP="00185DCE">
            <w:pPr>
              <w:spacing w:line="276" w:lineRule="auto"/>
              <w:ind w:left="1080"/>
              <w:jc w:val="both"/>
            </w:pPr>
          </w:p>
          <w:p w14:paraId="59C53A8B" w14:textId="7EB19A36" w:rsidR="001A2D58" w:rsidRPr="002104E3" w:rsidRDefault="001A2D58" w:rsidP="00185DCE">
            <w:pPr>
              <w:tabs>
                <w:tab w:val="left" w:pos="2880"/>
              </w:tabs>
              <w:spacing w:line="276" w:lineRule="auto"/>
              <w:ind w:left="360"/>
              <w:jc w:val="both"/>
            </w:pPr>
            <w:r w:rsidRPr="002104E3">
              <w:t>District__</w:t>
            </w:r>
            <w:r w:rsidR="00CF1BC2" w:rsidRPr="002104E3">
              <w:t xml:space="preserve">__________  </w:t>
            </w:r>
            <w:r w:rsidRPr="002104E3">
              <w:t xml:space="preserve">          Facility Code_____                      Date____/___/___    </w:t>
            </w:r>
          </w:p>
          <w:p w14:paraId="56A234B6" w14:textId="77777777" w:rsidR="001A2D58" w:rsidRPr="002104E3" w:rsidRDefault="001A2D58" w:rsidP="00185DCE">
            <w:pPr>
              <w:spacing w:line="276" w:lineRule="auto"/>
              <w:jc w:val="both"/>
            </w:pPr>
          </w:p>
          <w:p w14:paraId="189ED3AF" w14:textId="0EB2C135" w:rsidR="001A2D58" w:rsidRPr="002104E3" w:rsidRDefault="001A2D58" w:rsidP="00A75929">
            <w:pPr>
              <w:spacing w:line="276" w:lineRule="auto"/>
              <w:ind w:left="360"/>
            </w:pPr>
            <w:r w:rsidRPr="002104E3">
              <w:t xml:space="preserve">Facility Name________________ </w:t>
            </w:r>
            <w:r w:rsidR="00A75929">
              <w:t xml:space="preserve">                  </w:t>
            </w:r>
            <w:r w:rsidRPr="002104E3">
              <w:t>Address__</w:t>
            </w:r>
            <w:r w:rsidR="00A75929">
              <w:t>___________________________________________________</w:t>
            </w:r>
            <w:r w:rsidRPr="002104E3">
              <w:t>___________________</w:t>
            </w:r>
          </w:p>
          <w:p w14:paraId="202B9088" w14:textId="734C58A2" w:rsidR="001A2D58" w:rsidRPr="002104E3" w:rsidRDefault="00BC135A" w:rsidP="00185DCE">
            <w:pPr>
              <w:spacing w:line="276" w:lineRule="auto"/>
            </w:pPr>
            <w:r w:rsidRPr="002104E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192CEAB4" wp14:editId="52F1268D">
                      <wp:simplePos x="0" y="0"/>
                      <wp:positionH relativeFrom="column">
                        <wp:posOffset>4800600</wp:posOffset>
                      </wp:positionH>
                      <wp:positionV relativeFrom="paragraph">
                        <wp:posOffset>35560</wp:posOffset>
                      </wp:positionV>
                      <wp:extent cx="457200" cy="342900"/>
                      <wp:effectExtent l="50800" t="25400" r="76200" b="114300"/>
                      <wp:wrapThrough wrapText="bothSides">
                        <wp:wrapPolygon edited="0">
                          <wp:start x="-2400" y="-1600"/>
                          <wp:lineTo x="-2400" y="24000"/>
                          <wp:lineTo x="-1200" y="27200"/>
                          <wp:lineTo x="22800" y="27200"/>
                          <wp:lineTo x="22800" y="25600"/>
                          <wp:lineTo x="24000" y="1600"/>
                          <wp:lineTo x="24000" y="-1600"/>
                          <wp:lineTo x="-2400" y="-1600"/>
                        </wp:wrapPolygon>
                      </wp:wrapThrough>
                      <wp:docPr id="3" name="Rounded 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oundrect id="Rounded Rectangle 3" o:spid="_x0000_s1026" style="position:absolute;margin-left:378pt;margin-top:2.8pt;width:36pt;height:27pt;z-index:25166233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" fillcolor="white [3212]" strokecolor="#4579b8 [3044]">
                      <v:shadow on="t" opacity="22937f" mv:blur="40000f" origin=",.5" offset="0,23000emu"/>
                      <w10:wrap type="through"/>
                    </v:roundrect>
                  </w:pict>
                </mc:Fallback>
              </mc:AlternateContent>
            </w:r>
          </w:p>
          <w:p w14:paraId="425479F9" w14:textId="5140230D" w:rsidR="001A2D58" w:rsidRPr="002104E3" w:rsidRDefault="001A2D58" w:rsidP="00185DCE">
            <w:pPr>
              <w:spacing w:line="276" w:lineRule="auto"/>
              <w:ind w:left="360"/>
            </w:pPr>
            <w:r w:rsidRPr="002104E3">
              <w:t>Facility Ownership/</w:t>
            </w:r>
            <w:r w:rsidR="00C74286" w:rsidRPr="002104E3">
              <w:t>Affiliation 1</w:t>
            </w:r>
            <w:r w:rsidRPr="002104E3">
              <w:t xml:space="preserve">. MoH   2. FBHS   3. Private (specify)  </w:t>
            </w:r>
          </w:p>
          <w:p w14:paraId="3DD82F5E" w14:textId="77777777" w:rsidR="001A2D58" w:rsidRPr="002104E3" w:rsidRDefault="001A2D58" w:rsidP="00185DCE">
            <w:pPr>
              <w:spacing w:line="276" w:lineRule="auto"/>
            </w:pPr>
          </w:p>
          <w:p w14:paraId="0D73621D" w14:textId="69E5B853" w:rsidR="001A2D58" w:rsidRPr="00EF5DDD" w:rsidRDefault="001A2D58" w:rsidP="00846CEA">
            <w:pPr>
              <w:spacing w:line="276" w:lineRule="auto"/>
              <w:ind w:left="360"/>
              <w:jc w:val="both"/>
              <w:rPr>
                <w:lang w:val="fr-FR"/>
              </w:rPr>
            </w:pPr>
            <w:r w:rsidRPr="002104E3">
              <w:rPr>
                <w:lang w:val="fr-FR"/>
              </w:rPr>
              <w:t>Tel__________________________________                                                            Email__________________________________</w:t>
            </w:r>
          </w:p>
          <w:p w14:paraId="15F485E1" w14:textId="566937C4" w:rsidR="00495CAB" w:rsidRPr="002104E3" w:rsidRDefault="00726AF5" w:rsidP="00185DCE">
            <w:pPr>
              <w:spacing w:line="276" w:lineRule="auto"/>
              <w:jc w:val="both"/>
            </w:pPr>
            <w:r w:rsidRPr="002104E3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CA20526" wp14:editId="1D8D48F3">
                      <wp:simplePos x="0" y="0"/>
                      <wp:positionH relativeFrom="column">
                        <wp:posOffset>1943100</wp:posOffset>
                      </wp:positionH>
                      <wp:positionV relativeFrom="paragraph">
                        <wp:posOffset>203200</wp:posOffset>
                      </wp:positionV>
                      <wp:extent cx="457200" cy="342900"/>
                      <wp:effectExtent l="50800" t="25400" r="76200" b="114300"/>
                      <wp:wrapThrough wrapText="bothSides">
                        <wp:wrapPolygon edited="0">
                          <wp:start x="-2400" y="-1600"/>
                          <wp:lineTo x="-2400" y="24000"/>
                          <wp:lineTo x="-1200" y="27200"/>
                          <wp:lineTo x="22800" y="27200"/>
                          <wp:lineTo x="22800" y="25600"/>
                          <wp:lineTo x="24000" y="1600"/>
                          <wp:lineTo x="24000" y="-1600"/>
                          <wp:lineTo x="-2400" y="-1600"/>
                        </wp:wrapPolygon>
                      </wp:wrapThrough>
                      <wp:docPr id="4" name="Rounded Rectangle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457200" cy="342900"/>
                              </a:xfrm>
                              <a:prstGeom prst="roundRect">
                                <a:avLst/>
                              </a:prstGeom>
                              <a:solidFill>
                                <a:schemeClr val="bg1"/>
                              </a:solidFill>
                            </wps:spPr>
                            <wps:style>
                              <a:lnRef idx="1">
                                <a:schemeClr val="accent1"/>
                              </a:lnRef>
                              <a:fillRef idx="3">
                                <a:schemeClr val="accent1"/>
                              </a:fillRef>
                              <a:effectRef idx="2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roundrect id="Rounded Rectangle 4" o:spid="_x0000_s1026" style="position:absolute;margin-left:153pt;margin-top:16pt;width:36pt;height:27pt;z-index:25166438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middle" arcsize="10923f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" fillcolor="white [3212]" strokecolor="#4579b8 [3044]">
                      <v:shadow on="t" opacity="22937f" mv:blur="40000f" origin=",.5" offset="0,23000emu"/>
                      <w10:wrap type="through"/>
                    </v:roundrect>
                  </w:pict>
                </mc:Fallback>
              </mc:AlternateContent>
            </w:r>
          </w:p>
          <w:p w14:paraId="1E87B659" w14:textId="4FB95ADB" w:rsidR="001A2D58" w:rsidRPr="002104E3" w:rsidRDefault="001A2D58" w:rsidP="00185DCE">
            <w:pPr>
              <w:spacing w:line="276" w:lineRule="auto"/>
              <w:ind w:left="360"/>
              <w:jc w:val="both"/>
            </w:pPr>
            <w:r w:rsidRPr="002104E3">
              <w:t>Health f</w:t>
            </w:r>
            <w:r w:rsidR="00495CAB" w:rsidRPr="002104E3">
              <w:t>acility level 1-6</w:t>
            </w:r>
          </w:p>
          <w:p w14:paraId="576B3691" w14:textId="3C59A705" w:rsidR="001A2D58" w:rsidRPr="002104E3" w:rsidRDefault="001A2D58" w:rsidP="00185DCE">
            <w:pPr>
              <w:spacing w:line="276" w:lineRule="auto"/>
              <w:jc w:val="both"/>
              <w:rPr>
                <w:lang w:val="fr-FR"/>
              </w:rPr>
            </w:pPr>
          </w:p>
        </w:tc>
      </w:tr>
      <w:tr w:rsidR="001A2D58" w:rsidRPr="002104E3" w14:paraId="4A4417AD" w14:textId="77777777" w:rsidTr="006233B0">
        <w:trPr>
          <w:trHeight w:val="1709"/>
        </w:trPr>
        <w:tc>
          <w:tcPr>
            <w:tcW w:w="5000" w:type="pct"/>
          </w:tcPr>
          <w:p w14:paraId="2FFB1DDD" w14:textId="12164B5A" w:rsidR="001A2D58" w:rsidRPr="002104E3" w:rsidRDefault="001A2D58" w:rsidP="00185DCE">
            <w:pPr>
              <w:tabs>
                <w:tab w:val="left" w:pos="5955"/>
              </w:tabs>
              <w:spacing w:line="276" w:lineRule="auto"/>
              <w:ind w:left="6300"/>
              <w:jc w:val="both"/>
            </w:pPr>
          </w:p>
          <w:p w14:paraId="4FB57296" w14:textId="77777777" w:rsidR="001A2D58" w:rsidRPr="002104E3" w:rsidRDefault="001A2D58" w:rsidP="00185DCE">
            <w:pPr>
              <w:spacing w:line="276" w:lineRule="auto"/>
              <w:ind w:left="360"/>
              <w:jc w:val="both"/>
            </w:pPr>
            <w:r w:rsidRPr="002104E3">
              <w:t xml:space="preserve">Name of Interviewer_______________________ </w:t>
            </w:r>
          </w:p>
          <w:p w14:paraId="7EF9D362" w14:textId="77777777" w:rsidR="001A2D58" w:rsidRPr="002104E3" w:rsidRDefault="001A2D58" w:rsidP="00185DCE">
            <w:pPr>
              <w:spacing w:line="276" w:lineRule="auto"/>
              <w:jc w:val="both"/>
            </w:pPr>
          </w:p>
          <w:p w14:paraId="512F5036" w14:textId="77777777" w:rsidR="001A2D58" w:rsidRPr="002104E3" w:rsidRDefault="001A2D58" w:rsidP="00185DCE">
            <w:pPr>
              <w:spacing w:line="276" w:lineRule="auto"/>
              <w:ind w:left="360"/>
            </w:pPr>
            <w:r w:rsidRPr="002104E3">
              <w:t>Name of the Respondent:___________________________________Profession_____________</w:t>
            </w:r>
          </w:p>
          <w:p w14:paraId="1F24F9F7" w14:textId="77777777" w:rsidR="001A2D58" w:rsidRPr="002104E3" w:rsidRDefault="001A2D58" w:rsidP="00185DCE">
            <w:pPr>
              <w:spacing w:line="276" w:lineRule="auto"/>
            </w:pPr>
          </w:p>
          <w:p w14:paraId="6896441B" w14:textId="77777777" w:rsidR="001A2D58" w:rsidRPr="002104E3" w:rsidRDefault="001A2D58" w:rsidP="00185DCE">
            <w:pPr>
              <w:spacing w:line="276" w:lineRule="auto"/>
              <w:ind w:left="360"/>
            </w:pPr>
            <w:r w:rsidRPr="002104E3">
              <w:rPr>
                <w:lang w:val="fr-FR"/>
              </w:rPr>
              <w:t xml:space="preserve">Position______________ ______Tel ____________   </w:t>
            </w:r>
            <w:r w:rsidRPr="002104E3">
              <w:t>Email__________________</w:t>
            </w:r>
          </w:p>
          <w:p w14:paraId="43A1EF7D" w14:textId="77777777" w:rsidR="008A2100" w:rsidRPr="002104E3" w:rsidRDefault="008A2100" w:rsidP="00185DCE">
            <w:pPr>
              <w:spacing w:line="276" w:lineRule="auto"/>
            </w:pPr>
          </w:p>
          <w:p w14:paraId="40A9569C" w14:textId="186A90C4" w:rsidR="001A2D58" w:rsidRPr="002104E3" w:rsidRDefault="001A2D58" w:rsidP="00185DCE">
            <w:pPr>
              <w:spacing w:line="276" w:lineRule="auto"/>
              <w:ind w:left="360"/>
            </w:pPr>
            <w:r w:rsidRPr="002104E3">
              <w:t>Date appointed to current position_____________________</w:t>
            </w:r>
            <w:r w:rsidR="008A2100" w:rsidRPr="002104E3">
              <w:t xml:space="preserve"> </w:t>
            </w:r>
            <w:r w:rsidRPr="002104E3">
              <w:t>Time in current position (in months)___________________</w:t>
            </w:r>
          </w:p>
          <w:p w14:paraId="3B6C7152" w14:textId="77777777" w:rsidR="001A2D58" w:rsidRPr="002104E3" w:rsidRDefault="001A2D58" w:rsidP="00185DCE">
            <w:pPr>
              <w:spacing w:line="276" w:lineRule="auto"/>
              <w:jc w:val="both"/>
            </w:pPr>
          </w:p>
        </w:tc>
      </w:tr>
    </w:tbl>
    <w:p w14:paraId="57C71FDF" w14:textId="77777777" w:rsidR="00A277AC" w:rsidRDefault="00A277AC" w:rsidP="00185DCE">
      <w:pPr>
        <w:spacing w:line="276" w:lineRule="auto"/>
        <w:rPr>
          <w:rFonts w:ascii="Garamond" w:hAnsi="Garamond" w:cs="Garamond"/>
          <w:color w:val="000000"/>
        </w:rPr>
      </w:pPr>
    </w:p>
    <w:p w14:paraId="6734A907" w14:textId="77777777" w:rsidR="00A277AC" w:rsidRDefault="00A277AC">
      <w:pPr>
        <w:rPr>
          <w:rFonts w:ascii="Garamond" w:hAnsi="Garamond" w:cs="Garamond"/>
          <w:color w:val="000000"/>
        </w:rPr>
      </w:pPr>
      <w:r>
        <w:rPr>
          <w:rFonts w:ascii="Garamond" w:hAnsi="Garamond" w:cs="Garamond"/>
          <w:color w:val="000000"/>
        </w:rPr>
        <w:br w:type="page"/>
      </w:r>
    </w:p>
    <w:p w14:paraId="6519484C" w14:textId="0D1E872E" w:rsidR="002E0464" w:rsidRPr="006E465C" w:rsidRDefault="002E0464" w:rsidP="00185DCE">
      <w:pPr>
        <w:spacing w:line="276" w:lineRule="auto"/>
        <w:rPr>
          <w:rFonts w:ascii="Garamond" w:hAnsi="Garamond" w:cs="Garamond"/>
          <w:i/>
          <w:color w:val="000000"/>
        </w:rPr>
      </w:pPr>
      <w:r w:rsidRPr="006E465C">
        <w:rPr>
          <w:rFonts w:ascii="Garamond" w:hAnsi="Garamond" w:cs="Garamond"/>
          <w:i/>
          <w:color w:val="000000"/>
        </w:rPr>
        <w:lastRenderedPageBreak/>
        <w:t xml:space="preserve">Kindly describe your role and </w:t>
      </w:r>
      <w:r w:rsidR="00FD193C" w:rsidRPr="006E465C">
        <w:rPr>
          <w:rFonts w:ascii="Garamond" w:hAnsi="Garamond" w:cs="Garamond"/>
          <w:i/>
          <w:color w:val="000000"/>
        </w:rPr>
        <w:t>position .</w:t>
      </w:r>
      <w:r w:rsidRPr="006E465C">
        <w:rPr>
          <w:rFonts w:ascii="Garamond" w:hAnsi="Garamond" w:cs="Garamond"/>
          <w:i/>
          <w:color w:val="000000"/>
        </w:rPr>
        <w:t xml:space="preserve">I am interested in understanding this health facility is organized. </w:t>
      </w:r>
      <w:r w:rsidR="00004725" w:rsidRPr="006E465C">
        <w:rPr>
          <w:rFonts w:ascii="Garamond" w:hAnsi="Garamond" w:cs="Garamond"/>
          <w:i/>
          <w:color w:val="000000"/>
        </w:rPr>
        <w:t>Specifically I would like to know how the clinical team is organized.</w:t>
      </w:r>
    </w:p>
    <w:p w14:paraId="41BE1BD3" w14:textId="1881404E" w:rsidR="00CB5EE8" w:rsidRPr="002104E3" w:rsidRDefault="00CB5EE8" w:rsidP="00185DCE">
      <w:pPr>
        <w:pStyle w:val="ListParagraph"/>
        <w:spacing w:line="276" w:lineRule="auto"/>
        <w:rPr>
          <w:rFonts w:cs="Calibri"/>
          <w:lang w:val="en-GB"/>
        </w:rPr>
      </w:pPr>
    </w:p>
    <w:tbl>
      <w:tblPr>
        <w:tblStyle w:val="TableGrid"/>
        <w:tblW w:w="7838" w:type="dxa"/>
        <w:tblInd w:w="720" w:type="dxa"/>
        <w:tblLook w:val="04A0" w:firstRow="1" w:lastRow="0" w:firstColumn="1" w:lastColumn="0" w:noHBand="0" w:noVBand="1"/>
      </w:tblPr>
      <w:tblGrid>
        <w:gridCol w:w="5900"/>
        <w:gridCol w:w="959"/>
        <w:gridCol w:w="979"/>
      </w:tblGrid>
      <w:tr w:rsidR="002E2FCC" w:rsidRPr="002104E3" w14:paraId="4C7899BB" w14:textId="77777777" w:rsidTr="002E2FCC">
        <w:tc>
          <w:tcPr>
            <w:tcW w:w="6109" w:type="dxa"/>
          </w:tcPr>
          <w:p w14:paraId="17FE8E4C" w14:textId="318CAE9A" w:rsidR="002E2FCC" w:rsidRPr="002104E3" w:rsidRDefault="00004725" w:rsidP="00185DCE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Clinical Meetings</w:t>
            </w:r>
          </w:p>
        </w:tc>
        <w:tc>
          <w:tcPr>
            <w:tcW w:w="745" w:type="dxa"/>
          </w:tcPr>
          <w:p w14:paraId="1BA5BF38" w14:textId="145A7757" w:rsidR="002E2FCC" w:rsidRPr="002104E3" w:rsidRDefault="002E2FCC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984" w:type="dxa"/>
          </w:tcPr>
          <w:p w14:paraId="40A5975E" w14:textId="6DA1100E" w:rsidR="002E2FCC" w:rsidRPr="002104E3" w:rsidRDefault="002E2FCC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No</w:t>
            </w:r>
          </w:p>
        </w:tc>
      </w:tr>
      <w:tr w:rsidR="002E2FCC" w:rsidRPr="002104E3" w14:paraId="0F9B4F96" w14:textId="77777777" w:rsidTr="002E2FCC">
        <w:tc>
          <w:tcPr>
            <w:tcW w:w="6109" w:type="dxa"/>
          </w:tcPr>
          <w:p w14:paraId="49AE74C6" w14:textId="7BFC2D15" w:rsidR="002E2FCC" w:rsidRPr="002104E3" w:rsidRDefault="002E2FCC" w:rsidP="00185DC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 xml:space="preserve">Are clinical meetings held at this facility? </w:t>
            </w:r>
          </w:p>
        </w:tc>
        <w:tc>
          <w:tcPr>
            <w:tcW w:w="745" w:type="dxa"/>
          </w:tcPr>
          <w:p w14:paraId="44C2A19A" w14:textId="77777777" w:rsidR="002E2FCC" w:rsidRPr="002104E3" w:rsidRDefault="002E2FCC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984" w:type="dxa"/>
          </w:tcPr>
          <w:p w14:paraId="79BE6A55" w14:textId="77777777" w:rsidR="002E2FCC" w:rsidRPr="002104E3" w:rsidRDefault="002E2FCC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773CC631" w14:textId="12301A9C" w:rsidR="00004725" w:rsidRPr="0031276E" w:rsidRDefault="0031276E" w:rsidP="00185DCE">
      <w:pPr>
        <w:spacing w:line="276" w:lineRule="auto"/>
        <w:rPr>
          <w:i/>
        </w:rPr>
      </w:pPr>
      <w:r w:rsidRPr="0031276E">
        <w:rPr>
          <w:i/>
        </w:rPr>
        <w:t>(A clinical meeting is where patient outcomes and outputs are discussed)</w:t>
      </w:r>
    </w:p>
    <w:p w14:paraId="196F9EEC" w14:textId="0D80F309" w:rsidR="00004725" w:rsidRPr="002104E3" w:rsidRDefault="00004725" w:rsidP="00185DCE">
      <w:pPr>
        <w:pStyle w:val="ListParagraph"/>
        <w:numPr>
          <w:ilvl w:val="0"/>
          <w:numId w:val="6"/>
        </w:numPr>
        <w:spacing w:line="276" w:lineRule="auto"/>
      </w:pPr>
      <w:r w:rsidRPr="002104E3">
        <w:t>Who is required to attend such meetings? (Mark one or more than one)</w:t>
      </w:r>
    </w:p>
    <w:p w14:paraId="51F353F8" w14:textId="77777777" w:rsidR="00F75933" w:rsidRPr="002104E3" w:rsidRDefault="00F75933" w:rsidP="00185DCE">
      <w:pPr>
        <w:spacing w:line="276" w:lineRule="auto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588"/>
        <w:gridCol w:w="1980"/>
      </w:tblGrid>
      <w:tr w:rsidR="00004725" w:rsidRPr="002104E3" w14:paraId="15B17BF2" w14:textId="77777777" w:rsidTr="00F75933">
        <w:tc>
          <w:tcPr>
            <w:tcW w:w="6588" w:type="dxa"/>
          </w:tcPr>
          <w:p w14:paraId="26B43401" w14:textId="65FBECAE" w:rsidR="00004725" w:rsidRPr="002104E3" w:rsidRDefault="00004725" w:rsidP="00185DCE">
            <w:pPr>
              <w:spacing w:line="276" w:lineRule="auto"/>
              <w:ind w:left="360"/>
            </w:pPr>
            <w:r w:rsidRPr="002104E3">
              <w:t xml:space="preserve">Nurses </w:t>
            </w:r>
          </w:p>
        </w:tc>
        <w:tc>
          <w:tcPr>
            <w:tcW w:w="1980" w:type="dxa"/>
          </w:tcPr>
          <w:p w14:paraId="6A3BDD9B" w14:textId="77777777" w:rsidR="00004725" w:rsidRPr="002104E3" w:rsidRDefault="00004725" w:rsidP="00185DCE">
            <w:pPr>
              <w:spacing w:line="276" w:lineRule="auto"/>
              <w:ind w:left="360"/>
            </w:pPr>
          </w:p>
        </w:tc>
      </w:tr>
      <w:tr w:rsidR="00004725" w:rsidRPr="002104E3" w14:paraId="2D4080AE" w14:textId="77777777" w:rsidTr="00F75933">
        <w:tc>
          <w:tcPr>
            <w:tcW w:w="6588" w:type="dxa"/>
          </w:tcPr>
          <w:p w14:paraId="54ECB753" w14:textId="5572F965" w:rsidR="00004725" w:rsidRPr="002104E3" w:rsidRDefault="00004725" w:rsidP="00185DCE">
            <w:pPr>
              <w:spacing w:line="276" w:lineRule="auto"/>
              <w:ind w:left="360"/>
            </w:pPr>
            <w:r w:rsidRPr="002104E3">
              <w:t xml:space="preserve">Doctors </w:t>
            </w:r>
          </w:p>
        </w:tc>
        <w:tc>
          <w:tcPr>
            <w:tcW w:w="1980" w:type="dxa"/>
          </w:tcPr>
          <w:p w14:paraId="1841BEC6" w14:textId="77777777" w:rsidR="00004725" w:rsidRPr="002104E3" w:rsidRDefault="00004725" w:rsidP="00185DCE">
            <w:pPr>
              <w:spacing w:line="276" w:lineRule="auto"/>
              <w:ind w:left="360"/>
            </w:pPr>
          </w:p>
        </w:tc>
      </w:tr>
      <w:tr w:rsidR="00004725" w:rsidRPr="002104E3" w14:paraId="2CE28071" w14:textId="77777777" w:rsidTr="00F75933">
        <w:tc>
          <w:tcPr>
            <w:tcW w:w="6588" w:type="dxa"/>
          </w:tcPr>
          <w:p w14:paraId="1E956961" w14:textId="1FCD551B" w:rsidR="00004725" w:rsidRPr="002104E3" w:rsidRDefault="00004725" w:rsidP="00185DCE">
            <w:pPr>
              <w:spacing w:line="276" w:lineRule="auto"/>
              <w:ind w:left="360"/>
            </w:pPr>
            <w:r w:rsidRPr="002104E3">
              <w:t xml:space="preserve">Clinical Officers </w:t>
            </w:r>
          </w:p>
        </w:tc>
        <w:tc>
          <w:tcPr>
            <w:tcW w:w="1980" w:type="dxa"/>
          </w:tcPr>
          <w:p w14:paraId="64F883BB" w14:textId="77777777" w:rsidR="00004725" w:rsidRPr="002104E3" w:rsidRDefault="00004725" w:rsidP="00185DCE">
            <w:pPr>
              <w:spacing w:line="276" w:lineRule="auto"/>
              <w:ind w:left="360"/>
            </w:pPr>
          </w:p>
        </w:tc>
      </w:tr>
      <w:tr w:rsidR="00004725" w:rsidRPr="002104E3" w14:paraId="7A0AA79F" w14:textId="77777777" w:rsidTr="00F75933">
        <w:tc>
          <w:tcPr>
            <w:tcW w:w="6588" w:type="dxa"/>
          </w:tcPr>
          <w:p w14:paraId="08662AEC" w14:textId="145CCC56" w:rsidR="00004725" w:rsidRPr="002104E3" w:rsidRDefault="00004725" w:rsidP="00185DCE">
            <w:pPr>
              <w:spacing w:line="276" w:lineRule="auto"/>
              <w:ind w:left="360"/>
            </w:pPr>
            <w:r w:rsidRPr="002104E3">
              <w:t xml:space="preserve">Lab technicians </w:t>
            </w:r>
          </w:p>
        </w:tc>
        <w:tc>
          <w:tcPr>
            <w:tcW w:w="1980" w:type="dxa"/>
          </w:tcPr>
          <w:p w14:paraId="5289583B" w14:textId="77777777" w:rsidR="00004725" w:rsidRPr="002104E3" w:rsidRDefault="00004725" w:rsidP="00185DCE">
            <w:pPr>
              <w:spacing w:line="276" w:lineRule="auto"/>
              <w:ind w:left="360"/>
            </w:pPr>
          </w:p>
        </w:tc>
      </w:tr>
      <w:tr w:rsidR="00004725" w:rsidRPr="002104E3" w14:paraId="69AC9F0F" w14:textId="77777777" w:rsidTr="00F75933">
        <w:tc>
          <w:tcPr>
            <w:tcW w:w="6588" w:type="dxa"/>
          </w:tcPr>
          <w:p w14:paraId="26704787" w14:textId="1E5EE3B5" w:rsidR="00004725" w:rsidRPr="002104E3" w:rsidRDefault="00004725" w:rsidP="00185DCE">
            <w:pPr>
              <w:spacing w:line="276" w:lineRule="auto"/>
              <w:ind w:left="360"/>
            </w:pPr>
            <w:r w:rsidRPr="002104E3">
              <w:t>Administrators</w:t>
            </w:r>
          </w:p>
        </w:tc>
        <w:tc>
          <w:tcPr>
            <w:tcW w:w="1980" w:type="dxa"/>
          </w:tcPr>
          <w:p w14:paraId="3C74D8C4" w14:textId="77777777" w:rsidR="00004725" w:rsidRPr="002104E3" w:rsidRDefault="00004725" w:rsidP="00185DCE">
            <w:pPr>
              <w:spacing w:line="276" w:lineRule="auto"/>
              <w:ind w:left="360"/>
            </w:pPr>
          </w:p>
        </w:tc>
      </w:tr>
      <w:tr w:rsidR="00004725" w:rsidRPr="002104E3" w14:paraId="10C45582" w14:textId="77777777" w:rsidTr="00F75933">
        <w:tc>
          <w:tcPr>
            <w:tcW w:w="6588" w:type="dxa"/>
          </w:tcPr>
          <w:p w14:paraId="05CD76F3" w14:textId="6371CBF5" w:rsidR="00004725" w:rsidRPr="002104E3" w:rsidRDefault="00004725" w:rsidP="00185DCE">
            <w:pPr>
              <w:spacing w:line="276" w:lineRule="auto"/>
              <w:ind w:left="360"/>
            </w:pPr>
            <w:r w:rsidRPr="002104E3">
              <w:t>Other (specify</w:t>
            </w:r>
          </w:p>
        </w:tc>
        <w:tc>
          <w:tcPr>
            <w:tcW w:w="1980" w:type="dxa"/>
          </w:tcPr>
          <w:p w14:paraId="3659093E" w14:textId="77777777" w:rsidR="00004725" w:rsidRPr="002104E3" w:rsidRDefault="00004725" w:rsidP="00185DCE">
            <w:pPr>
              <w:spacing w:line="276" w:lineRule="auto"/>
              <w:ind w:left="360"/>
            </w:pPr>
          </w:p>
        </w:tc>
      </w:tr>
    </w:tbl>
    <w:p w14:paraId="49EFDAB8" w14:textId="2A83B2D0" w:rsidR="00004725" w:rsidRPr="002104E3" w:rsidRDefault="00004725" w:rsidP="00185DCE">
      <w:pPr>
        <w:spacing w:line="276" w:lineRule="auto"/>
      </w:pPr>
    </w:p>
    <w:p w14:paraId="718C32BF" w14:textId="77777777" w:rsidR="00004725" w:rsidRPr="002104E3" w:rsidRDefault="00004725" w:rsidP="00185DCE">
      <w:pPr>
        <w:spacing w:line="276" w:lineRule="auto"/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6695"/>
        <w:gridCol w:w="1056"/>
        <w:gridCol w:w="1105"/>
      </w:tblGrid>
      <w:tr w:rsidR="00004725" w:rsidRPr="002104E3" w14:paraId="78B3AC84" w14:textId="77777777" w:rsidTr="006233B0">
        <w:tc>
          <w:tcPr>
            <w:tcW w:w="3780" w:type="pct"/>
          </w:tcPr>
          <w:p w14:paraId="113F998F" w14:textId="0733C19F" w:rsidR="00004725" w:rsidRPr="002104E3" w:rsidRDefault="00004725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596" w:type="pct"/>
          </w:tcPr>
          <w:p w14:paraId="4FF2B454" w14:textId="6797976C" w:rsidR="00004725" w:rsidRPr="002104E3" w:rsidRDefault="009673B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Yes</w:t>
            </w:r>
          </w:p>
        </w:tc>
        <w:tc>
          <w:tcPr>
            <w:tcW w:w="625" w:type="pct"/>
          </w:tcPr>
          <w:p w14:paraId="2CFCC8E4" w14:textId="3D98FFF2" w:rsidR="00004725" w:rsidRPr="002104E3" w:rsidRDefault="009673B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No</w:t>
            </w:r>
          </w:p>
        </w:tc>
      </w:tr>
      <w:tr w:rsidR="006A1960" w:rsidRPr="002104E3" w14:paraId="11D5C89E" w14:textId="77777777" w:rsidTr="006233B0">
        <w:tc>
          <w:tcPr>
            <w:tcW w:w="3780" w:type="pct"/>
          </w:tcPr>
          <w:p w14:paraId="568DFF33" w14:textId="5A8DA7CF" w:rsidR="006A1960" w:rsidRPr="002104E3" w:rsidRDefault="006A1960" w:rsidP="00185DC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Is attendance by all clinical staff mandatory</w:t>
            </w:r>
            <w:r w:rsidR="00DD25FC" w:rsidRPr="002104E3">
              <w:rPr>
                <w:rFonts w:cs="Calibri"/>
                <w:lang w:val="en-GB"/>
              </w:rPr>
              <w:t>?</w:t>
            </w:r>
          </w:p>
        </w:tc>
        <w:tc>
          <w:tcPr>
            <w:tcW w:w="596" w:type="pct"/>
          </w:tcPr>
          <w:p w14:paraId="208419E0" w14:textId="77777777" w:rsidR="006A1960" w:rsidRPr="002104E3" w:rsidRDefault="006A1960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625" w:type="pct"/>
          </w:tcPr>
          <w:p w14:paraId="06E171C2" w14:textId="77777777" w:rsidR="006A1960" w:rsidRPr="002104E3" w:rsidRDefault="006A1960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13158FC9" w14:textId="77777777" w:rsidR="0047630A" w:rsidRPr="002104E3" w:rsidRDefault="0047630A" w:rsidP="00185DCE">
      <w:pPr>
        <w:spacing w:line="276" w:lineRule="auto"/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466"/>
        <w:gridCol w:w="1105"/>
        <w:gridCol w:w="1344"/>
        <w:gridCol w:w="1433"/>
        <w:gridCol w:w="1566"/>
        <w:gridCol w:w="942"/>
      </w:tblGrid>
      <w:tr w:rsidR="00004725" w:rsidRPr="002104E3" w14:paraId="6A179F63" w14:textId="77777777" w:rsidTr="006233B0">
        <w:trPr>
          <w:trHeight w:val="746"/>
        </w:trPr>
        <w:tc>
          <w:tcPr>
            <w:tcW w:w="2209" w:type="pct"/>
          </w:tcPr>
          <w:p w14:paraId="5448DBA6" w14:textId="49EBEB64" w:rsidR="0047630A" w:rsidRPr="002104E3" w:rsidRDefault="0047630A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83" w:type="pct"/>
          </w:tcPr>
          <w:p w14:paraId="0A1F44F4" w14:textId="5097AF55" w:rsidR="00B50873" w:rsidRPr="002104E3" w:rsidRDefault="0047630A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Daily</w:t>
            </w:r>
          </w:p>
        </w:tc>
        <w:tc>
          <w:tcPr>
            <w:tcW w:w="587" w:type="pct"/>
          </w:tcPr>
          <w:p w14:paraId="6CA4E95A" w14:textId="662E413E" w:rsidR="00B50873" w:rsidRPr="002104E3" w:rsidRDefault="0047630A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eekly</w:t>
            </w:r>
          </w:p>
        </w:tc>
        <w:tc>
          <w:tcPr>
            <w:tcW w:w="626" w:type="pct"/>
          </w:tcPr>
          <w:p w14:paraId="0D99220D" w14:textId="4E19E53F" w:rsidR="00B50873" w:rsidRPr="002104E3" w:rsidRDefault="0047630A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 xml:space="preserve">Monthly </w:t>
            </w:r>
          </w:p>
        </w:tc>
        <w:tc>
          <w:tcPr>
            <w:tcW w:w="684" w:type="pct"/>
          </w:tcPr>
          <w:p w14:paraId="46BC060B" w14:textId="06B950EE" w:rsidR="00B50873" w:rsidRPr="002104E3" w:rsidRDefault="0047630A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Quarterly</w:t>
            </w:r>
          </w:p>
        </w:tc>
        <w:tc>
          <w:tcPr>
            <w:tcW w:w="411" w:type="pct"/>
          </w:tcPr>
          <w:p w14:paraId="3640AC1D" w14:textId="0A92780B" w:rsidR="00B50873" w:rsidRPr="002104E3" w:rsidRDefault="0047630A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Ad-hoc</w:t>
            </w:r>
          </w:p>
        </w:tc>
      </w:tr>
      <w:tr w:rsidR="00004725" w:rsidRPr="002104E3" w14:paraId="216A0215" w14:textId="77777777" w:rsidTr="006233B0">
        <w:trPr>
          <w:trHeight w:val="374"/>
        </w:trPr>
        <w:tc>
          <w:tcPr>
            <w:tcW w:w="2209" w:type="pct"/>
          </w:tcPr>
          <w:p w14:paraId="192209A9" w14:textId="0966A176" w:rsidR="00626E62" w:rsidRPr="002104E3" w:rsidRDefault="009673BE" w:rsidP="00185DC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How often are these meetings</w:t>
            </w:r>
            <w:r w:rsidR="00626E62" w:rsidRPr="002104E3">
              <w:rPr>
                <w:rFonts w:cs="Calibri"/>
                <w:lang w:val="en-GB"/>
              </w:rPr>
              <w:t xml:space="preserve"> held?</w:t>
            </w:r>
          </w:p>
        </w:tc>
        <w:tc>
          <w:tcPr>
            <w:tcW w:w="483" w:type="pct"/>
          </w:tcPr>
          <w:p w14:paraId="49D94C2B" w14:textId="77777777" w:rsidR="00626E62" w:rsidRPr="002104E3" w:rsidRDefault="00626E6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587" w:type="pct"/>
          </w:tcPr>
          <w:p w14:paraId="304BFB2B" w14:textId="77777777" w:rsidR="00626E62" w:rsidRPr="002104E3" w:rsidRDefault="00626E6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626" w:type="pct"/>
          </w:tcPr>
          <w:p w14:paraId="6DEF6986" w14:textId="77777777" w:rsidR="00626E62" w:rsidRPr="002104E3" w:rsidRDefault="00626E6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684" w:type="pct"/>
          </w:tcPr>
          <w:p w14:paraId="14B02FC5" w14:textId="77777777" w:rsidR="00626E62" w:rsidRPr="002104E3" w:rsidRDefault="00626E6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11" w:type="pct"/>
          </w:tcPr>
          <w:p w14:paraId="4625563B" w14:textId="77777777" w:rsidR="00626E62" w:rsidRPr="002104E3" w:rsidRDefault="00626E6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673A20FD" w14:textId="77777777" w:rsidR="00626E62" w:rsidRPr="002104E3" w:rsidRDefault="00626E62" w:rsidP="00185DCE">
      <w:pPr>
        <w:spacing w:line="276" w:lineRule="auto"/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018"/>
        <w:gridCol w:w="3838"/>
      </w:tblGrid>
      <w:tr w:rsidR="00626E62" w:rsidRPr="002104E3" w14:paraId="487202A9" w14:textId="77777777" w:rsidTr="006233B0">
        <w:tc>
          <w:tcPr>
            <w:tcW w:w="2833" w:type="pct"/>
          </w:tcPr>
          <w:p w14:paraId="274A846A" w14:textId="133CAC1F" w:rsidR="00626E62" w:rsidRPr="002104E3" w:rsidRDefault="00626E62" w:rsidP="00185DC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 xml:space="preserve">On what date was the last meeting held? </w:t>
            </w:r>
          </w:p>
        </w:tc>
        <w:tc>
          <w:tcPr>
            <w:tcW w:w="2167" w:type="pct"/>
          </w:tcPr>
          <w:p w14:paraId="357AF0BB" w14:textId="77777777" w:rsidR="00626E62" w:rsidRPr="002104E3" w:rsidRDefault="00626E6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3F020D3E" w14:textId="0E566D0A" w:rsidR="00594F7D" w:rsidRDefault="00FA50E1" w:rsidP="00185DCE">
      <w:pPr>
        <w:spacing w:line="276" w:lineRule="auto"/>
        <w:rPr>
          <w:i/>
          <w:lang w:val="en-GB"/>
        </w:rPr>
      </w:pPr>
      <w:r w:rsidRPr="00FA50E1">
        <w:rPr>
          <w:i/>
          <w:lang w:val="en-GB"/>
        </w:rPr>
        <w:t>Confirm above questions by looking at the minutes of meetings.</w:t>
      </w:r>
      <w:r>
        <w:rPr>
          <w:i/>
          <w:lang w:val="en-GB"/>
        </w:rPr>
        <w:t xml:space="preserve"> If the date on the minutes of the last meeting differ from the verbal answer given above then indicate the date of last meeting by minutes. ______________________________</w:t>
      </w:r>
    </w:p>
    <w:p w14:paraId="39019FA6" w14:textId="77777777" w:rsidR="00FA50E1" w:rsidRPr="00FA50E1" w:rsidRDefault="00FA50E1" w:rsidP="00185DCE">
      <w:pPr>
        <w:spacing w:line="276" w:lineRule="auto"/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158"/>
        <w:gridCol w:w="1467"/>
        <w:gridCol w:w="1364"/>
        <w:gridCol w:w="1867"/>
      </w:tblGrid>
      <w:tr w:rsidR="00977467" w:rsidRPr="002104E3" w14:paraId="64889D2C" w14:textId="5B2B13D1" w:rsidTr="006233B0">
        <w:trPr>
          <w:trHeight w:val="971"/>
        </w:trPr>
        <w:tc>
          <w:tcPr>
            <w:tcW w:w="2348" w:type="pct"/>
          </w:tcPr>
          <w:p w14:paraId="019D370D" w14:textId="77777777" w:rsidR="00977467" w:rsidRPr="002104E3" w:rsidRDefault="00977467" w:rsidP="00185DCE">
            <w:pPr>
              <w:spacing w:line="276" w:lineRule="auto"/>
              <w:rPr>
                <w:rFonts w:cs="Calibri"/>
                <w:lang w:val="en-GB"/>
              </w:rPr>
            </w:pPr>
          </w:p>
        </w:tc>
        <w:tc>
          <w:tcPr>
            <w:tcW w:w="828" w:type="pct"/>
          </w:tcPr>
          <w:p w14:paraId="0755AE64" w14:textId="6802998B" w:rsidR="00977467" w:rsidRPr="002104E3" w:rsidRDefault="0097746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Yes</w:t>
            </w:r>
          </w:p>
        </w:tc>
        <w:tc>
          <w:tcPr>
            <w:tcW w:w="770" w:type="pct"/>
          </w:tcPr>
          <w:p w14:paraId="7D0FDC70" w14:textId="46C94D4D" w:rsidR="00977467" w:rsidRPr="002104E3" w:rsidRDefault="0097746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No</w:t>
            </w:r>
          </w:p>
        </w:tc>
        <w:tc>
          <w:tcPr>
            <w:tcW w:w="1054" w:type="pct"/>
          </w:tcPr>
          <w:p w14:paraId="3C055BF5" w14:textId="0F6E90AD" w:rsidR="00977467" w:rsidRPr="002104E3" w:rsidRDefault="0097746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I don’t know</w:t>
            </w:r>
          </w:p>
        </w:tc>
      </w:tr>
      <w:tr w:rsidR="00977467" w:rsidRPr="002104E3" w14:paraId="5C4811CB" w14:textId="195964E4" w:rsidTr="006233B0">
        <w:trPr>
          <w:trHeight w:val="620"/>
        </w:trPr>
        <w:tc>
          <w:tcPr>
            <w:tcW w:w="2348" w:type="pct"/>
          </w:tcPr>
          <w:p w14:paraId="0F1C3E89" w14:textId="53DF77C1" w:rsidR="00977467" w:rsidRPr="002104E3" w:rsidRDefault="00977467" w:rsidP="00185DC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Are there minutes of the last meeting</w:t>
            </w:r>
          </w:p>
        </w:tc>
        <w:tc>
          <w:tcPr>
            <w:tcW w:w="828" w:type="pct"/>
          </w:tcPr>
          <w:p w14:paraId="4997B6AE" w14:textId="77777777" w:rsidR="00977467" w:rsidRPr="002104E3" w:rsidRDefault="0097746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770" w:type="pct"/>
          </w:tcPr>
          <w:p w14:paraId="43BA78C8" w14:textId="77777777" w:rsidR="00977467" w:rsidRPr="002104E3" w:rsidRDefault="0097746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1054" w:type="pct"/>
          </w:tcPr>
          <w:p w14:paraId="4DFB1548" w14:textId="77777777" w:rsidR="00977467" w:rsidRPr="002104E3" w:rsidRDefault="0097746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5D6FDE9A" w14:textId="77777777" w:rsidR="009B6804" w:rsidRDefault="009B6804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60"/>
        <w:gridCol w:w="1534"/>
        <w:gridCol w:w="1780"/>
        <w:gridCol w:w="1782"/>
      </w:tblGrid>
      <w:tr w:rsidR="009B6804" w:rsidRPr="002104E3" w14:paraId="1BFD3F3E" w14:textId="77777777" w:rsidTr="006233B0">
        <w:trPr>
          <w:trHeight w:val="620"/>
        </w:trPr>
        <w:tc>
          <w:tcPr>
            <w:tcW w:w="2123" w:type="pct"/>
          </w:tcPr>
          <w:p w14:paraId="0591DF5C" w14:textId="77777777" w:rsidR="009B6804" w:rsidRDefault="009B6804" w:rsidP="009B6804">
            <w:pPr>
              <w:pStyle w:val="ListParagraph"/>
              <w:spacing w:line="276" w:lineRule="auto"/>
              <w:rPr>
                <w:rFonts w:cs="Calibri"/>
                <w:lang w:val="en-GB"/>
              </w:rPr>
            </w:pPr>
          </w:p>
        </w:tc>
        <w:tc>
          <w:tcPr>
            <w:tcW w:w="866" w:type="pct"/>
          </w:tcPr>
          <w:p w14:paraId="48327C73" w14:textId="61FBF95F" w:rsidR="009B6804" w:rsidRPr="006233B0" w:rsidRDefault="009B6804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  <w:r w:rsidRPr="006233B0">
              <w:rPr>
                <w:rFonts w:cs="Calibri"/>
                <w:sz w:val="22"/>
                <w:lang w:val="en-GB"/>
              </w:rPr>
              <w:t>We usually see them in the next meeting</w:t>
            </w:r>
          </w:p>
        </w:tc>
        <w:tc>
          <w:tcPr>
            <w:tcW w:w="1005" w:type="pct"/>
          </w:tcPr>
          <w:p w14:paraId="53DD322D" w14:textId="1A9A9A1D" w:rsidR="009B6804" w:rsidRPr="006233B0" w:rsidRDefault="009B6804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  <w:r w:rsidRPr="006233B0">
              <w:rPr>
                <w:rFonts w:cs="Calibri"/>
                <w:sz w:val="22"/>
                <w:lang w:val="en-GB"/>
              </w:rPr>
              <w:t>Minutes are sent (email or hardcopy) before next meeting</w:t>
            </w:r>
          </w:p>
        </w:tc>
        <w:tc>
          <w:tcPr>
            <w:tcW w:w="1006" w:type="pct"/>
          </w:tcPr>
          <w:p w14:paraId="67DABF7D" w14:textId="381713E4" w:rsidR="009B6804" w:rsidRPr="006233B0" w:rsidRDefault="009B6804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  <w:r w:rsidRPr="006233B0">
              <w:rPr>
                <w:rFonts w:cs="Calibri"/>
                <w:sz w:val="22"/>
                <w:lang w:val="en-GB"/>
              </w:rPr>
              <w:t xml:space="preserve">Minutes are taken but not circulated to members </w:t>
            </w:r>
          </w:p>
        </w:tc>
      </w:tr>
      <w:tr w:rsidR="009B6804" w:rsidRPr="002104E3" w14:paraId="3FA0D561" w14:textId="77777777" w:rsidTr="006233B0">
        <w:trPr>
          <w:trHeight w:val="620"/>
        </w:trPr>
        <w:tc>
          <w:tcPr>
            <w:tcW w:w="2123" w:type="pct"/>
          </w:tcPr>
          <w:p w14:paraId="5FC85846" w14:textId="248D2A4C" w:rsidR="009B6804" w:rsidRPr="002104E3" w:rsidRDefault="009B6804" w:rsidP="00185DCE">
            <w:pPr>
              <w:pStyle w:val="ListParagraph"/>
              <w:numPr>
                <w:ilvl w:val="0"/>
                <w:numId w:val="6"/>
              </w:num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f Yes to question 6 then when are minutes availed?</w:t>
            </w:r>
          </w:p>
        </w:tc>
        <w:tc>
          <w:tcPr>
            <w:tcW w:w="866" w:type="pct"/>
          </w:tcPr>
          <w:p w14:paraId="23EF4E12" w14:textId="77777777" w:rsidR="009B6804" w:rsidRPr="002104E3" w:rsidRDefault="009B6804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1005" w:type="pct"/>
          </w:tcPr>
          <w:p w14:paraId="2E92DDCF" w14:textId="77777777" w:rsidR="009B6804" w:rsidRPr="002104E3" w:rsidRDefault="009B6804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1006" w:type="pct"/>
          </w:tcPr>
          <w:p w14:paraId="53541CCC" w14:textId="77777777" w:rsidR="009B6804" w:rsidRPr="002104E3" w:rsidRDefault="009B6804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41B7FBD5" w14:textId="77777777" w:rsidR="003F6C83" w:rsidRPr="002104E3" w:rsidRDefault="003F6C83" w:rsidP="00185DCE">
      <w:pPr>
        <w:spacing w:line="276" w:lineRule="auto"/>
        <w:rPr>
          <w:lang w:val="en-GB"/>
        </w:rPr>
      </w:pPr>
    </w:p>
    <w:p w14:paraId="65EF1374" w14:textId="77777777" w:rsidR="00B50873" w:rsidRPr="002104E3" w:rsidRDefault="00B50873" w:rsidP="00185DCE">
      <w:pPr>
        <w:pStyle w:val="ListParagraph"/>
        <w:spacing w:line="276" w:lineRule="auto"/>
        <w:rPr>
          <w:rFonts w:cs="Calibri"/>
          <w:lang w:val="en-GB"/>
        </w:rPr>
      </w:pPr>
    </w:p>
    <w:p w14:paraId="037F3C5F" w14:textId="16A11237" w:rsidR="00FC4EEF" w:rsidRPr="002104E3" w:rsidRDefault="00FC4EEF" w:rsidP="006233B0">
      <w:pPr>
        <w:rPr>
          <w:rFonts w:cs="Calibri"/>
          <w:b/>
          <w:lang w:val="en-GB"/>
        </w:rPr>
      </w:pPr>
      <w:r w:rsidRPr="002104E3">
        <w:rPr>
          <w:rFonts w:cs="Calibri"/>
          <w:b/>
          <w:lang w:val="en-GB"/>
        </w:rPr>
        <w:t>Teamwork</w:t>
      </w:r>
    </w:p>
    <w:p w14:paraId="08901027" w14:textId="3E0CF7E1" w:rsidR="00FC4EEF" w:rsidRDefault="00FC4EEF" w:rsidP="00185DCE">
      <w:pPr>
        <w:spacing w:line="276" w:lineRule="auto"/>
        <w:rPr>
          <w:rFonts w:cs="Calibri"/>
          <w:lang w:val="en-GB"/>
        </w:rPr>
      </w:pPr>
      <w:r w:rsidRPr="002104E3">
        <w:rPr>
          <w:rFonts w:cs="Calibri"/>
          <w:lang w:val="en-GB"/>
        </w:rPr>
        <w:t xml:space="preserve">Please mark the box most </w:t>
      </w:r>
      <w:r w:rsidR="0030762F" w:rsidRPr="002104E3">
        <w:rPr>
          <w:rFonts w:cs="Calibri"/>
          <w:lang w:val="en-GB"/>
        </w:rPr>
        <w:t>applicable</w:t>
      </w:r>
      <w:r w:rsidRPr="002104E3">
        <w:rPr>
          <w:rFonts w:cs="Calibri"/>
          <w:lang w:val="en-GB"/>
        </w:rPr>
        <w:t xml:space="preserve"> to your opin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07"/>
        <w:gridCol w:w="3636"/>
      </w:tblGrid>
      <w:tr w:rsidR="00D36854" w14:paraId="0A799DD3" w14:textId="77777777" w:rsidTr="00615682">
        <w:tc>
          <w:tcPr>
            <w:tcW w:w="507" w:type="dxa"/>
          </w:tcPr>
          <w:p w14:paraId="71D5445F" w14:textId="4322C8D6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</w:t>
            </w:r>
          </w:p>
        </w:tc>
        <w:tc>
          <w:tcPr>
            <w:tcW w:w="3636" w:type="dxa"/>
          </w:tcPr>
          <w:p w14:paraId="1DACD525" w14:textId="75338542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trongly Disagree</w:t>
            </w:r>
          </w:p>
        </w:tc>
      </w:tr>
      <w:tr w:rsidR="00D36854" w14:paraId="05D52D97" w14:textId="77777777" w:rsidTr="00615682">
        <w:tc>
          <w:tcPr>
            <w:tcW w:w="507" w:type="dxa"/>
          </w:tcPr>
          <w:p w14:paraId="76A84FA9" w14:textId="287F8FE9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</w:t>
            </w:r>
          </w:p>
        </w:tc>
        <w:tc>
          <w:tcPr>
            <w:tcW w:w="3636" w:type="dxa"/>
          </w:tcPr>
          <w:p w14:paraId="32050673" w14:textId="548C3388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oderately Disagree</w:t>
            </w:r>
          </w:p>
        </w:tc>
      </w:tr>
      <w:tr w:rsidR="00D36854" w14:paraId="69C0E212" w14:textId="77777777" w:rsidTr="00615682">
        <w:tc>
          <w:tcPr>
            <w:tcW w:w="507" w:type="dxa"/>
          </w:tcPr>
          <w:p w14:paraId="5E42BC17" w14:textId="40C0B323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</w:t>
            </w:r>
          </w:p>
        </w:tc>
        <w:tc>
          <w:tcPr>
            <w:tcW w:w="3636" w:type="dxa"/>
          </w:tcPr>
          <w:p w14:paraId="4136AE13" w14:textId="21A1BA4E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lightly Agree/Slightly Disagree</w:t>
            </w:r>
          </w:p>
        </w:tc>
      </w:tr>
      <w:tr w:rsidR="00D36854" w14:paraId="33D85544" w14:textId="77777777" w:rsidTr="00615682">
        <w:tc>
          <w:tcPr>
            <w:tcW w:w="507" w:type="dxa"/>
          </w:tcPr>
          <w:p w14:paraId="27ADBE35" w14:textId="3BA52938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</w:t>
            </w:r>
          </w:p>
        </w:tc>
        <w:tc>
          <w:tcPr>
            <w:tcW w:w="3636" w:type="dxa"/>
          </w:tcPr>
          <w:p w14:paraId="4F66BFC9" w14:textId="54750A44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oderately Agree</w:t>
            </w:r>
          </w:p>
        </w:tc>
      </w:tr>
      <w:tr w:rsidR="00D36854" w14:paraId="4543550E" w14:textId="77777777" w:rsidTr="00615682">
        <w:tc>
          <w:tcPr>
            <w:tcW w:w="507" w:type="dxa"/>
          </w:tcPr>
          <w:p w14:paraId="0D4BE3FA" w14:textId="4A2B2B93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</w:t>
            </w:r>
          </w:p>
        </w:tc>
        <w:tc>
          <w:tcPr>
            <w:tcW w:w="3636" w:type="dxa"/>
          </w:tcPr>
          <w:p w14:paraId="3375B23B" w14:textId="2917BAEE" w:rsidR="00D36854" w:rsidRDefault="00D36854" w:rsidP="00185DCE">
            <w:p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Strongly Agree</w:t>
            </w:r>
          </w:p>
        </w:tc>
      </w:tr>
    </w:tbl>
    <w:p w14:paraId="3874685F" w14:textId="05861278" w:rsidR="00F20940" w:rsidRPr="006233B0" w:rsidRDefault="00F20940" w:rsidP="006233B0">
      <w:pPr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61"/>
        <w:gridCol w:w="719"/>
        <w:gridCol w:w="719"/>
        <w:gridCol w:w="719"/>
        <w:gridCol w:w="719"/>
        <w:gridCol w:w="719"/>
      </w:tblGrid>
      <w:tr w:rsidR="009A5EE4" w:rsidRPr="002104E3" w14:paraId="3F3946A1" w14:textId="5876EC8B" w:rsidTr="00DF793B">
        <w:tc>
          <w:tcPr>
            <w:tcW w:w="3273" w:type="pct"/>
          </w:tcPr>
          <w:p w14:paraId="64D4D283" w14:textId="187DC874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 xml:space="preserve">Task Reflexivity </w:t>
            </w:r>
          </w:p>
        </w:tc>
        <w:tc>
          <w:tcPr>
            <w:tcW w:w="338" w:type="pct"/>
          </w:tcPr>
          <w:p w14:paraId="539CC8CD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1</w:t>
            </w:r>
          </w:p>
        </w:tc>
        <w:tc>
          <w:tcPr>
            <w:tcW w:w="338" w:type="pct"/>
          </w:tcPr>
          <w:p w14:paraId="40D038D0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2</w:t>
            </w:r>
          </w:p>
        </w:tc>
        <w:tc>
          <w:tcPr>
            <w:tcW w:w="338" w:type="pct"/>
          </w:tcPr>
          <w:p w14:paraId="0F206353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3</w:t>
            </w:r>
          </w:p>
        </w:tc>
        <w:tc>
          <w:tcPr>
            <w:tcW w:w="338" w:type="pct"/>
          </w:tcPr>
          <w:p w14:paraId="688F1FDF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4</w:t>
            </w:r>
          </w:p>
        </w:tc>
        <w:tc>
          <w:tcPr>
            <w:tcW w:w="375" w:type="pct"/>
          </w:tcPr>
          <w:p w14:paraId="655D854F" w14:textId="2F2B12CF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5</w:t>
            </w:r>
          </w:p>
        </w:tc>
      </w:tr>
      <w:tr w:rsidR="009A5EE4" w:rsidRPr="002104E3" w14:paraId="7898964E" w14:textId="4FD0085B" w:rsidTr="00DF793B">
        <w:tc>
          <w:tcPr>
            <w:tcW w:w="3273" w:type="pct"/>
          </w:tcPr>
          <w:p w14:paraId="135776F1" w14:textId="77777777" w:rsidR="00EE3102" w:rsidRPr="002104E3" w:rsidRDefault="00EE3102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 team often reviews its objectives</w:t>
            </w:r>
          </w:p>
        </w:tc>
        <w:tc>
          <w:tcPr>
            <w:tcW w:w="338" w:type="pct"/>
          </w:tcPr>
          <w:p w14:paraId="1D7AB6F9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07CA2383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70C0FCC7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36AE543B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5" w:type="pct"/>
          </w:tcPr>
          <w:p w14:paraId="7ADD7108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9A5EE4" w:rsidRPr="002104E3" w14:paraId="6792820E" w14:textId="1C464847" w:rsidTr="00DF793B">
        <w:tc>
          <w:tcPr>
            <w:tcW w:w="3273" w:type="pct"/>
          </w:tcPr>
          <w:p w14:paraId="10CB3416" w14:textId="77777777" w:rsidR="00EE3102" w:rsidRPr="002104E3" w:rsidRDefault="00EE3102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e regularly discuss whether the team is working effectively together</w:t>
            </w:r>
          </w:p>
        </w:tc>
        <w:tc>
          <w:tcPr>
            <w:tcW w:w="338" w:type="pct"/>
          </w:tcPr>
          <w:p w14:paraId="5E99EC4F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520B7501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1C948D31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09F964E0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5" w:type="pct"/>
          </w:tcPr>
          <w:p w14:paraId="4F4F95BF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9A5EE4" w:rsidRPr="002104E3" w14:paraId="7C69F4E2" w14:textId="3B30A4F1" w:rsidTr="00DF793B">
        <w:tc>
          <w:tcPr>
            <w:tcW w:w="3273" w:type="pct"/>
          </w:tcPr>
          <w:p w14:paraId="7A945130" w14:textId="1AD04E1B" w:rsidR="00EE3102" w:rsidRPr="002104E3" w:rsidRDefault="00EE3102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How well we communicate information is often discussed</w:t>
            </w:r>
          </w:p>
        </w:tc>
        <w:tc>
          <w:tcPr>
            <w:tcW w:w="338" w:type="pct"/>
          </w:tcPr>
          <w:p w14:paraId="26FB932D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1C49FF30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5DCFA61C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02245991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5" w:type="pct"/>
          </w:tcPr>
          <w:p w14:paraId="5434823F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9A5EE4" w:rsidRPr="002104E3" w14:paraId="65D2F7B0" w14:textId="7D759CC6" w:rsidTr="00DF793B">
        <w:tc>
          <w:tcPr>
            <w:tcW w:w="3273" w:type="pct"/>
          </w:tcPr>
          <w:p w14:paraId="07E48B73" w14:textId="153D2694" w:rsidR="00EE3102" w:rsidRPr="002104E3" w:rsidRDefault="00EE3102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 team often reviews its approach to getting the job done</w:t>
            </w:r>
          </w:p>
        </w:tc>
        <w:tc>
          <w:tcPr>
            <w:tcW w:w="338" w:type="pct"/>
          </w:tcPr>
          <w:p w14:paraId="65C66C4E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0835C8A7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125F59C1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6F030598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5" w:type="pct"/>
          </w:tcPr>
          <w:p w14:paraId="240C5BBB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9A5EE4" w:rsidRPr="002104E3" w14:paraId="4D7C673F" w14:textId="0927DBE5" w:rsidTr="00DF793B">
        <w:tc>
          <w:tcPr>
            <w:tcW w:w="3273" w:type="pct"/>
          </w:tcPr>
          <w:p w14:paraId="6974F872" w14:textId="164773F3" w:rsidR="00EE3102" w:rsidRPr="002104E3" w:rsidRDefault="00EE3102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 way decisions are made in this team is often reviewed</w:t>
            </w:r>
          </w:p>
        </w:tc>
        <w:tc>
          <w:tcPr>
            <w:tcW w:w="338" w:type="pct"/>
          </w:tcPr>
          <w:p w14:paraId="476C21A1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1A52ECC4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7A51D56B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30756F3F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5" w:type="pct"/>
          </w:tcPr>
          <w:p w14:paraId="592B9431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9A5EE4" w:rsidRPr="002104E3" w14:paraId="65374EB5" w14:textId="77E0F7E2" w:rsidTr="00DF793B">
        <w:tc>
          <w:tcPr>
            <w:tcW w:w="3273" w:type="pct"/>
          </w:tcPr>
          <w:p w14:paraId="519AD30D" w14:textId="2A8C6651" w:rsidR="00EE3102" w:rsidRPr="002104E3" w:rsidRDefault="00EE3102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e regularly discus whether we effectively manage issues of patient safety together</w:t>
            </w:r>
          </w:p>
        </w:tc>
        <w:tc>
          <w:tcPr>
            <w:tcW w:w="338" w:type="pct"/>
          </w:tcPr>
          <w:p w14:paraId="3B9F8BFD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72CA42D2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5472714B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45711F97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5" w:type="pct"/>
          </w:tcPr>
          <w:p w14:paraId="0C92A260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9A5EE4" w:rsidRPr="002104E3" w14:paraId="5FB816F7" w14:textId="706BE75B" w:rsidTr="00DF793B">
        <w:tc>
          <w:tcPr>
            <w:tcW w:w="3273" w:type="pct"/>
          </w:tcPr>
          <w:p w14:paraId="15D353DE" w14:textId="0FAF785B" w:rsidR="00EE3102" w:rsidRPr="002104E3" w:rsidRDefault="00EE3102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 team helps me to question my own beliefs and behaviours relevant to patient safety.</w:t>
            </w:r>
          </w:p>
        </w:tc>
        <w:tc>
          <w:tcPr>
            <w:tcW w:w="338" w:type="pct"/>
          </w:tcPr>
          <w:p w14:paraId="67452484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6296D6FC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4FC26520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38" w:type="pct"/>
          </w:tcPr>
          <w:p w14:paraId="6FAE65D2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5" w:type="pct"/>
          </w:tcPr>
          <w:p w14:paraId="76978DE2" w14:textId="77777777" w:rsidR="00EE3102" w:rsidRPr="002104E3" w:rsidRDefault="00EE3102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4387BCC8" w14:textId="77777777" w:rsidR="0014262A" w:rsidRPr="006233B0" w:rsidRDefault="0014262A" w:rsidP="006233B0">
      <w:pPr>
        <w:spacing w:line="276" w:lineRule="auto"/>
        <w:rPr>
          <w:rFonts w:cs="Calibri"/>
          <w:lang w:val="en-GB"/>
        </w:rPr>
      </w:pPr>
    </w:p>
    <w:p w14:paraId="6471EDA5" w14:textId="77777777" w:rsidR="009A5EE4" w:rsidRPr="002104E3" w:rsidRDefault="009A5EE4" w:rsidP="00185DCE">
      <w:pPr>
        <w:pStyle w:val="ListParagraph"/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89"/>
        <w:gridCol w:w="719"/>
        <w:gridCol w:w="749"/>
        <w:gridCol w:w="719"/>
        <w:gridCol w:w="719"/>
        <w:gridCol w:w="661"/>
      </w:tblGrid>
      <w:tr w:rsidR="0014262A" w:rsidRPr="002104E3" w14:paraId="27B754B9" w14:textId="77777777" w:rsidTr="00DF793B">
        <w:tc>
          <w:tcPr>
            <w:tcW w:w="3008" w:type="pct"/>
          </w:tcPr>
          <w:p w14:paraId="1924FE88" w14:textId="1CB0B9CF" w:rsidR="000C55DB" w:rsidRPr="002104E3" w:rsidRDefault="003A0928" w:rsidP="00185DCE">
            <w:pPr>
              <w:pStyle w:val="ListParagraph"/>
              <w:spacing w:line="276" w:lineRule="auto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Participative Trust and Safety</w:t>
            </w:r>
          </w:p>
        </w:tc>
        <w:tc>
          <w:tcPr>
            <w:tcW w:w="296" w:type="pct"/>
          </w:tcPr>
          <w:p w14:paraId="3B456FF0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1</w:t>
            </w:r>
          </w:p>
        </w:tc>
        <w:tc>
          <w:tcPr>
            <w:tcW w:w="445" w:type="pct"/>
          </w:tcPr>
          <w:p w14:paraId="71E41D6E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2</w:t>
            </w:r>
          </w:p>
        </w:tc>
        <w:tc>
          <w:tcPr>
            <w:tcW w:w="408" w:type="pct"/>
          </w:tcPr>
          <w:p w14:paraId="5749FD98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3</w:t>
            </w:r>
          </w:p>
        </w:tc>
        <w:tc>
          <w:tcPr>
            <w:tcW w:w="436" w:type="pct"/>
          </w:tcPr>
          <w:p w14:paraId="4C929B24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4</w:t>
            </w:r>
          </w:p>
        </w:tc>
        <w:tc>
          <w:tcPr>
            <w:tcW w:w="408" w:type="pct"/>
          </w:tcPr>
          <w:p w14:paraId="2F5695A3" w14:textId="77777777" w:rsidR="000C55DB" w:rsidRPr="002104E3" w:rsidRDefault="000C55DB" w:rsidP="00185DCE">
            <w:pPr>
              <w:spacing w:line="276" w:lineRule="auto"/>
              <w:ind w:left="360" w:right="-955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5</w:t>
            </w:r>
          </w:p>
        </w:tc>
      </w:tr>
      <w:tr w:rsidR="0014262A" w:rsidRPr="002104E3" w14:paraId="4292434A" w14:textId="77777777" w:rsidTr="00DF793B">
        <w:tc>
          <w:tcPr>
            <w:tcW w:w="3008" w:type="pct"/>
          </w:tcPr>
          <w:p w14:paraId="3F3A1420" w14:textId="3B6B8343" w:rsidR="000C55DB" w:rsidRPr="002104E3" w:rsidRDefault="00CE72F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Members of this tea</w:t>
            </w:r>
            <w:r w:rsidR="008D043C" w:rsidRPr="002104E3">
              <w:rPr>
                <w:rFonts w:cs="Calibri"/>
                <w:lang w:val="en-GB"/>
              </w:rPr>
              <w:t>m are able to bring up problems and tough issues</w:t>
            </w:r>
          </w:p>
        </w:tc>
        <w:tc>
          <w:tcPr>
            <w:tcW w:w="296" w:type="pct"/>
          </w:tcPr>
          <w:p w14:paraId="3222DE13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5" w:type="pct"/>
          </w:tcPr>
          <w:p w14:paraId="7EAE5F8E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0294D6EE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36" w:type="pct"/>
          </w:tcPr>
          <w:p w14:paraId="2306242E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3DA6C9A3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4262A" w:rsidRPr="002104E3" w14:paraId="657ADB7B" w14:textId="77777777" w:rsidTr="00DF793B">
        <w:tc>
          <w:tcPr>
            <w:tcW w:w="3008" w:type="pct"/>
          </w:tcPr>
          <w:p w14:paraId="002C35E5" w14:textId="060B1859" w:rsidR="000C55DB" w:rsidRPr="002104E3" w:rsidRDefault="008D043C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People in this team sometimes reject others for being different</w:t>
            </w:r>
          </w:p>
        </w:tc>
        <w:tc>
          <w:tcPr>
            <w:tcW w:w="296" w:type="pct"/>
          </w:tcPr>
          <w:p w14:paraId="3B1C34A9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5" w:type="pct"/>
          </w:tcPr>
          <w:p w14:paraId="441D0027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279BA858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36" w:type="pct"/>
          </w:tcPr>
          <w:p w14:paraId="1995F916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29816E8D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4262A" w:rsidRPr="002104E3" w14:paraId="43C759DD" w14:textId="77777777" w:rsidTr="00DF793B">
        <w:tc>
          <w:tcPr>
            <w:tcW w:w="3008" w:type="pct"/>
          </w:tcPr>
          <w:p w14:paraId="3542E9BB" w14:textId="0339A6BF" w:rsidR="000C55DB" w:rsidRPr="002104E3" w:rsidRDefault="008D043C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It is difficult to ask other members of this team for help</w:t>
            </w:r>
          </w:p>
        </w:tc>
        <w:tc>
          <w:tcPr>
            <w:tcW w:w="296" w:type="pct"/>
          </w:tcPr>
          <w:p w14:paraId="630D81EC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5" w:type="pct"/>
          </w:tcPr>
          <w:p w14:paraId="183E3685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25BE427E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36" w:type="pct"/>
          </w:tcPr>
          <w:p w14:paraId="0F099BC4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7EA96652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4262A" w:rsidRPr="002104E3" w14:paraId="6EF9AA51" w14:textId="77777777" w:rsidTr="00DF793B">
        <w:tc>
          <w:tcPr>
            <w:tcW w:w="3008" w:type="pct"/>
          </w:tcPr>
          <w:p w14:paraId="51CF59B6" w14:textId="74C1221A" w:rsidR="000C55DB" w:rsidRPr="002104E3" w:rsidRDefault="0030762F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No one in this team would deliberately act in a way that undermines my efforts</w:t>
            </w:r>
          </w:p>
        </w:tc>
        <w:tc>
          <w:tcPr>
            <w:tcW w:w="296" w:type="pct"/>
          </w:tcPr>
          <w:p w14:paraId="1AB18093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5" w:type="pct"/>
          </w:tcPr>
          <w:p w14:paraId="269E38A2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1EEF5F4B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36" w:type="pct"/>
          </w:tcPr>
          <w:p w14:paraId="60277BD0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65C5C3E9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4262A" w:rsidRPr="002104E3" w14:paraId="2D7218ED" w14:textId="77777777" w:rsidTr="00DF793B">
        <w:tc>
          <w:tcPr>
            <w:tcW w:w="3008" w:type="pct"/>
          </w:tcPr>
          <w:p w14:paraId="7B07DC1C" w14:textId="56D17FE1" w:rsidR="000C55DB" w:rsidRPr="002104E3" w:rsidRDefault="00F347DC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orking with members of this team my unique skills and talents are valued and utilized</w:t>
            </w:r>
          </w:p>
        </w:tc>
        <w:tc>
          <w:tcPr>
            <w:tcW w:w="296" w:type="pct"/>
          </w:tcPr>
          <w:p w14:paraId="77941395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5" w:type="pct"/>
          </w:tcPr>
          <w:p w14:paraId="06C02D40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159495F1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36" w:type="pct"/>
          </w:tcPr>
          <w:p w14:paraId="0049000B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0B935009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4262A" w:rsidRPr="002104E3" w14:paraId="386C7D19" w14:textId="77777777" w:rsidTr="00DF793B">
        <w:tc>
          <w:tcPr>
            <w:tcW w:w="3008" w:type="pct"/>
          </w:tcPr>
          <w:p w14:paraId="0D331209" w14:textId="425A37D1" w:rsidR="000C55DB" w:rsidRPr="002104E3" w:rsidRDefault="00F347DC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In this team it is difficult to speak up if I perceive a problem with patient care</w:t>
            </w:r>
          </w:p>
        </w:tc>
        <w:tc>
          <w:tcPr>
            <w:tcW w:w="296" w:type="pct"/>
          </w:tcPr>
          <w:p w14:paraId="7B47949B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5" w:type="pct"/>
          </w:tcPr>
          <w:p w14:paraId="041D02C0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67FF21FD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36" w:type="pct"/>
          </w:tcPr>
          <w:p w14:paraId="41C7E77D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8" w:type="pct"/>
          </w:tcPr>
          <w:p w14:paraId="2D087490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57BED032" w14:textId="77777777" w:rsidR="00A277AC" w:rsidRPr="00DF793B" w:rsidRDefault="00A277AC" w:rsidP="00DF793B">
      <w:pPr>
        <w:spacing w:line="276" w:lineRule="auto"/>
        <w:rPr>
          <w:rFonts w:cs="Calibri"/>
          <w:lang w:val="en-GB"/>
        </w:rPr>
      </w:pPr>
    </w:p>
    <w:p w14:paraId="213F9B51" w14:textId="28C52807" w:rsidR="000C55DB" w:rsidRPr="002104E3" w:rsidRDefault="000C55DB" w:rsidP="00185DCE">
      <w:pPr>
        <w:pStyle w:val="ListParagraph"/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56"/>
        <w:gridCol w:w="719"/>
        <w:gridCol w:w="724"/>
        <w:gridCol w:w="719"/>
        <w:gridCol w:w="719"/>
        <w:gridCol w:w="719"/>
      </w:tblGrid>
      <w:tr w:rsidR="001A5776" w:rsidRPr="002104E3" w14:paraId="3ADA7C89" w14:textId="487B84A3" w:rsidTr="009F03C1">
        <w:trPr>
          <w:tblHeader/>
        </w:trPr>
        <w:tc>
          <w:tcPr>
            <w:tcW w:w="3003" w:type="pct"/>
          </w:tcPr>
          <w:p w14:paraId="3C7456AE" w14:textId="45DEB916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Team Learning behaviour</w:t>
            </w:r>
          </w:p>
        </w:tc>
        <w:tc>
          <w:tcPr>
            <w:tcW w:w="296" w:type="pct"/>
          </w:tcPr>
          <w:p w14:paraId="562E1D0A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1</w:t>
            </w:r>
          </w:p>
        </w:tc>
        <w:tc>
          <w:tcPr>
            <w:tcW w:w="444" w:type="pct"/>
          </w:tcPr>
          <w:p w14:paraId="421CDB94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2</w:t>
            </w:r>
          </w:p>
        </w:tc>
        <w:tc>
          <w:tcPr>
            <w:tcW w:w="407" w:type="pct"/>
          </w:tcPr>
          <w:p w14:paraId="68209986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3</w:t>
            </w:r>
          </w:p>
        </w:tc>
        <w:tc>
          <w:tcPr>
            <w:tcW w:w="444" w:type="pct"/>
          </w:tcPr>
          <w:p w14:paraId="45AEA4F0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4</w:t>
            </w:r>
          </w:p>
        </w:tc>
        <w:tc>
          <w:tcPr>
            <w:tcW w:w="407" w:type="pct"/>
          </w:tcPr>
          <w:p w14:paraId="459C3223" w14:textId="0D836231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5</w:t>
            </w:r>
          </w:p>
        </w:tc>
      </w:tr>
      <w:tr w:rsidR="001A5776" w:rsidRPr="002104E3" w14:paraId="3CBDFF3A" w14:textId="143C4927" w:rsidTr="009A3421">
        <w:trPr>
          <w:trHeight w:val="602"/>
        </w:trPr>
        <w:tc>
          <w:tcPr>
            <w:tcW w:w="3003" w:type="pct"/>
          </w:tcPr>
          <w:p w14:paraId="6AE86FA1" w14:textId="75484DD1" w:rsidR="00D043ED" w:rsidRPr="002104E3" w:rsidRDefault="00D043E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e regularly take time to consider ways of improving our team’s work processes</w:t>
            </w:r>
          </w:p>
        </w:tc>
        <w:tc>
          <w:tcPr>
            <w:tcW w:w="296" w:type="pct"/>
          </w:tcPr>
          <w:p w14:paraId="720F67D9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540FF37B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02FC9512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2EEF8FC8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67CF07E0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A5776" w:rsidRPr="002104E3" w14:paraId="2CAA74A5" w14:textId="0C6E0ABF" w:rsidTr="009A3421">
        <w:tc>
          <w:tcPr>
            <w:tcW w:w="3003" w:type="pct"/>
          </w:tcPr>
          <w:p w14:paraId="5FF51EB3" w14:textId="4FC15C8E" w:rsidR="00D043ED" w:rsidRPr="002104E3" w:rsidRDefault="00D043E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 team tends to handle differences of opinion privately rather than addressing them directly as a group</w:t>
            </w:r>
          </w:p>
        </w:tc>
        <w:tc>
          <w:tcPr>
            <w:tcW w:w="296" w:type="pct"/>
          </w:tcPr>
          <w:p w14:paraId="59A78F91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0C3BA604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675C8FFD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650CC103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749F0A37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A5776" w:rsidRPr="002104E3" w14:paraId="4311B0B8" w14:textId="1457CF1A" w:rsidTr="009A3421">
        <w:tc>
          <w:tcPr>
            <w:tcW w:w="3003" w:type="pct"/>
          </w:tcPr>
          <w:p w14:paraId="2249B922" w14:textId="250CAA34" w:rsidR="00D043ED" w:rsidRPr="002104E3" w:rsidRDefault="00D043E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is team frequently seeks new information that leads us to make important changes</w:t>
            </w:r>
          </w:p>
        </w:tc>
        <w:tc>
          <w:tcPr>
            <w:tcW w:w="296" w:type="pct"/>
          </w:tcPr>
          <w:p w14:paraId="01500301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758FF2EF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2E67B629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5BC40129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07B0DA50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A5776" w:rsidRPr="002104E3" w14:paraId="26451BF4" w14:textId="26B3D594" w:rsidTr="009A3421">
        <w:tc>
          <w:tcPr>
            <w:tcW w:w="3003" w:type="pct"/>
          </w:tcPr>
          <w:p w14:paraId="18B560A8" w14:textId="25D73C3E" w:rsidR="00D043ED" w:rsidRPr="002104E3" w:rsidRDefault="00D043E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In this team someone always makes sure that we stop to reflect on the team’s work process</w:t>
            </w:r>
          </w:p>
        </w:tc>
        <w:tc>
          <w:tcPr>
            <w:tcW w:w="296" w:type="pct"/>
          </w:tcPr>
          <w:p w14:paraId="0149D065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07CC717C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492A5DC4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795C04A0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5C15502D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A5776" w:rsidRPr="002104E3" w14:paraId="420AD165" w14:textId="38B1BE24" w:rsidTr="009A3421">
        <w:tc>
          <w:tcPr>
            <w:tcW w:w="3003" w:type="pct"/>
          </w:tcPr>
          <w:p w14:paraId="444E379B" w14:textId="222F6404" w:rsidR="00D043ED" w:rsidRPr="002104E3" w:rsidRDefault="00D043E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People in this team often speak up to test assumptions about issues under discussion</w:t>
            </w:r>
          </w:p>
        </w:tc>
        <w:tc>
          <w:tcPr>
            <w:tcW w:w="296" w:type="pct"/>
          </w:tcPr>
          <w:p w14:paraId="07B81898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3C94262F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1A899DF0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2C7CB0E4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15D84538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A5776" w:rsidRPr="002104E3" w14:paraId="14B87119" w14:textId="24E43C87" w:rsidTr="009A3421">
        <w:tc>
          <w:tcPr>
            <w:tcW w:w="3003" w:type="pct"/>
          </w:tcPr>
          <w:p w14:paraId="340FF66B" w14:textId="3DE27D8D" w:rsidR="00D043ED" w:rsidRPr="002104E3" w:rsidRDefault="00D043E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e invite people from outside the team to present information or have discussions with us</w:t>
            </w:r>
          </w:p>
        </w:tc>
        <w:tc>
          <w:tcPr>
            <w:tcW w:w="296" w:type="pct"/>
          </w:tcPr>
          <w:p w14:paraId="636D41D5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718375D9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5B4CEE22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31586233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62F2CFF2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1A5776" w:rsidRPr="002104E3" w14:paraId="0BD594D2" w14:textId="18206D01" w:rsidTr="009A3421">
        <w:tc>
          <w:tcPr>
            <w:tcW w:w="3003" w:type="pct"/>
          </w:tcPr>
          <w:p w14:paraId="02D77C57" w14:textId="74BC07C6" w:rsidR="00D043ED" w:rsidRPr="002104E3" w:rsidRDefault="00D043E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e invite managers to present information or have discussions with us</w:t>
            </w:r>
          </w:p>
        </w:tc>
        <w:tc>
          <w:tcPr>
            <w:tcW w:w="296" w:type="pct"/>
          </w:tcPr>
          <w:p w14:paraId="1FC9C82F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1B117DDC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09160FAE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44" w:type="pct"/>
          </w:tcPr>
          <w:p w14:paraId="2E6446E0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2F027D08" w14:textId="77777777" w:rsidR="00D043ED" w:rsidRPr="002104E3" w:rsidRDefault="00D043ED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3E1B05BE" w14:textId="77777777" w:rsidR="0044127C" w:rsidRPr="00DF793B" w:rsidRDefault="0044127C" w:rsidP="00DF793B">
      <w:pPr>
        <w:spacing w:line="276" w:lineRule="auto"/>
        <w:rPr>
          <w:rFonts w:cs="Calibri"/>
          <w:lang w:val="en-GB"/>
        </w:rPr>
      </w:pPr>
    </w:p>
    <w:p w14:paraId="2DB82570" w14:textId="77777777" w:rsidR="0044127C" w:rsidRPr="002104E3" w:rsidRDefault="0044127C" w:rsidP="00185DCE">
      <w:pPr>
        <w:pStyle w:val="ListParagraph"/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52"/>
        <w:gridCol w:w="719"/>
        <w:gridCol w:w="719"/>
        <w:gridCol w:w="719"/>
        <w:gridCol w:w="719"/>
        <w:gridCol w:w="628"/>
      </w:tblGrid>
      <w:tr w:rsidR="00F9266D" w:rsidRPr="002104E3" w14:paraId="484462DE" w14:textId="77777777" w:rsidTr="00611B9A">
        <w:tc>
          <w:tcPr>
            <w:tcW w:w="3040" w:type="pct"/>
          </w:tcPr>
          <w:p w14:paraId="7399F36E" w14:textId="7657D356" w:rsidR="000C55DB" w:rsidRPr="002104E3" w:rsidRDefault="003A0928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Individual development</w:t>
            </w:r>
          </w:p>
        </w:tc>
        <w:tc>
          <w:tcPr>
            <w:tcW w:w="407" w:type="pct"/>
          </w:tcPr>
          <w:p w14:paraId="741CB79F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1</w:t>
            </w:r>
          </w:p>
        </w:tc>
        <w:tc>
          <w:tcPr>
            <w:tcW w:w="370" w:type="pct"/>
          </w:tcPr>
          <w:p w14:paraId="0CBD47ED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2</w:t>
            </w:r>
          </w:p>
        </w:tc>
        <w:tc>
          <w:tcPr>
            <w:tcW w:w="407" w:type="pct"/>
          </w:tcPr>
          <w:p w14:paraId="547CF7A2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3</w:t>
            </w:r>
          </w:p>
        </w:tc>
        <w:tc>
          <w:tcPr>
            <w:tcW w:w="370" w:type="pct"/>
          </w:tcPr>
          <w:p w14:paraId="5934E5F4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4</w:t>
            </w:r>
          </w:p>
        </w:tc>
        <w:tc>
          <w:tcPr>
            <w:tcW w:w="407" w:type="pct"/>
          </w:tcPr>
          <w:p w14:paraId="5D66B541" w14:textId="77777777" w:rsidR="000C55DB" w:rsidRPr="002104E3" w:rsidRDefault="000C55DB" w:rsidP="00185DCE">
            <w:pPr>
              <w:spacing w:line="276" w:lineRule="auto"/>
              <w:ind w:left="360" w:right="-955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5</w:t>
            </w:r>
          </w:p>
        </w:tc>
      </w:tr>
      <w:tr w:rsidR="00F9266D" w:rsidRPr="002104E3" w14:paraId="62DE4D7B" w14:textId="77777777" w:rsidTr="00611B9A">
        <w:tc>
          <w:tcPr>
            <w:tcW w:w="3040" w:type="pct"/>
          </w:tcPr>
          <w:p w14:paraId="0291B9D7" w14:textId="1703C8A6" w:rsidR="000C55DB" w:rsidRPr="002104E3" w:rsidRDefault="000E5865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 xml:space="preserve">The team supports my professional </w:t>
            </w:r>
            <w:r w:rsidR="004F1293" w:rsidRPr="002104E3">
              <w:rPr>
                <w:rFonts w:cs="Calibri"/>
                <w:lang w:val="en-GB"/>
              </w:rPr>
              <w:t>development</w:t>
            </w:r>
          </w:p>
        </w:tc>
        <w:tc>
          <w:tcPr>
            <w:tcW w:w="407" w:type="pct"/>
          </w:tcPr>
          <w:p w14:paraId="2B9322C1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46A9220D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618C38B1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5B67D4B0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39573D7A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F9266D" w:rsidRPr="002104E3" w14:paraId="4BC3EF63" w14:textId="77777777" w:rsidTr="00611B9A">
        <w:tc>
          <w:tcPr>
            <w:tcW w:w="3040" w:type="pct"/>
          </w:tcPr>
          <w:p w14:paraId="054F5190" w14:textId="0488F700" w:rsidR="000C55DB" w:rsidRPr="002104E3" w:rsidRDefault="000E5865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 team supports my individual learning activities</w:t>
            </w:r>
          </w:p>
        </w:tc>
        <w:tc>
          <w:tcPr>
            <w:tcW w:w="407" w:type="pct"/>
          </w:tcPr>
          <w:p w14:paraId="4EF8A7AD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344571B0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67273E9B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6799C00F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1069F40A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F9266D" w:rsidRPr="002104E3" w14:paraId="0A3951CB" w14:textId="77777777" w:rsidTr="00611B9A">
        <w:tc>
          <w:tcPr>
            <w:tcW w:w="3040" w:type="pct"/>
          </w:tcPr>
          <w:p w14:paraId="36C374F1" w14:textId="31217BFE" w:rsidR="000C55DB" w:rsidRPr="002104E3" w:rsidRDefault="000E5865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 t</w:t>
            </w:r>
            <w:r w:rsidR="004F1293" w:rsidRPr="002104E3">
              <w:rPr>
                <w:rFonts w:cs="Calibri"/>
                <w:lang w:val="en-GB"/>
              </w:rPr>
              <w:t>eam provides me with u</w:t>
            </w:r>
            <w:r w:rsidRPr="002104E3">
              <w:rPr>
                <w:rFonts w:cs="Calibri"/>
                <w:lang w:val="en-GB"/>
              </w:rPr>
              <w:t>seful ideas and practical support</w:t>
            </w:r>
          </w:p>
        </w:tc>
        <w:tc>
          <w:tcPr>
            <w:tcW w:w="407" w:type="pct"/>
          </w:tcPr>
          <w:p w14:paraId="036A2270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19B7D0D9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3BD3C41D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4617579D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0888FC07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F9266D" w:rsidRPr="002104E3" w14:paraId="42500648" w14:textId="77777777" w:rsidTr="00611B9A">
        <w:tc>
          <w:tcPr>
            <w:tcW w:w="3040" w:type="pct"/>
          </w:tcPr>
          <w:p w14:paraId="54038387" w14:textId="2E6C71EE" w:rsidR="000C55DB" w:rsidRPr="002104E3" w:rsidRDefault="004F1293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e pay attention to each others work so that the work done remains at a high standard</w:t>
            </w:r>
          </w:p>
        </w:tc>
        <w:tc>
          <w:tcPr>
            <w:tcW w:w="407" w:type="pct"/>
          </w:tcPr>
          <w:p w14:paraId="25D9C762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2EC2BF50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00322932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1F63216F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390650A1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F9266D" w:rsidRPr="002104E3" w14:paraId="34A8E257" w14:textId="77777777" w:rsidTr="00611B9A">
        <w:tc>
          <w:tcPr>
            <w:tcW w:w="3040" w:type="pct"/>
          </w:tcPr>
          <w:p w14:paraId="130DD12D" w14:textId="2DD359F5" w:rsidR="000C55DB" w:rsidRPr="002104E3" w:rsidRDefault="004F1293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 xml:space="preserve">We pay attention to each other’s </w:t>
            </w:r>
            <w:r w:rsidR="00BF4966" w:rsidRPr="002104E3">
              <w:rPr>
                <w:rFonts w:cs="Calibri"/>
                <w:lang w:val="en-GB"/>
              </w:rPr>
              <w:t>behaviour</w:t>
            </w:r>
            <w:r w:rsidRPr="002104E3">
              <w:rPr>
                <w:rFonts w:cs="Calibri"/>
                <w:lang w:val="en-GB"/>
              </w:rPr>
              <w:t xml:space="preserve"> relevant to patient safety</w:t>
            </w:r>
          </w:p>
        </w:tc>
        <w:tc>
          <w:tcPr>
            <w:tcW w:w="407" w:type="pct"/>
          </w:tcPr>
          <w:p w14:paraId="141E56BC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6AF2244A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66671B59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70" w:type="pct"/>
          </w:tcPr>
          <w:p w14:paraId="1C9117E6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7" w:type="pct"/>
          </w:tcPr>
          <w:p w14:paraId="054EA1FC" w14:textId="77777777" w:rsidR="000C55DB" w:rsidRPr="002104E3" w:rsidRDefault="000C55DB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54FF7E92" w14:textId="499C88CE" w:rsidR="000C55DB" w:rsidRPr="0049551F" w:rsidRDefault="000C55DB" w:rsidP="0049551F">
      <w:pPr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360"/>
        <w:gridCol w:w="707"/>
        <w:gridCol w:w="707"/>
        <w:gridCol w:w="707"/>
        <w:gridCol w:w="707"/>
        <w:gridCol w:w="668"/>
      </w:tblGrid>
      <w:tr w:rsidR="00676760" w:rsidRPr="0049551F" w14:paraId="454CE040" w14:textId="77777777" w:rsidTr="00611B9A">
        <w:tc>
          <w:tcPr>
            <w:tcW w:w="3040" w:type="pct"/>
          </w:tcPr>
          <w:p w14:paraId="75375278" w14:textId="153914C4" w:rsidR="000C55DB" w:rsidRPr="0049551F" w:rsidRDefault="003A0928" w:rsidP="00185DCE">
            <w:pPr>
              <w:spacing w:line="276" w:lineRule="auto"/>
              <w:ind w:left="360"/>
              <w:rPr>
                <w:rFonts w:cs="Calibri"/>
                <w:b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b/>
                <w:sz w:val="22"/>
                <w:szCs w:val="22"/>
                <w:lang w:val="en-GB"/>
              </w:rPr>
              <w:t>Inter-professional Credibility</w:t>
            </w:r>
          </w:p>
        </w:tc>
        <w:tc>
          <w:tcPr>
            <w:tcW w:w="407" w:type="pct"/>
          </w:tcPr>
          <w:p w14:paraId="6663BD7A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b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b/>
                <w:sz w:val="22"/>
                <w:szCs w:val="22"/>
                <w:lang w:val="en-GB"/>
              </w:rPr>
              <w:t>1</w:t>
            </w:r>
          </w:p>
        </w:tc>
        <w:tc>
          <w:tcPr>
            <w:tcW w:w="370" w:type="pct"/>
          </w:tcPr>
          <w:p w14:paraId="1B68E324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b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b/>
                <w:sz w:val="22"/>
                <w:szCs w:val="22"/>
                <w:lang w:val="en-GB"/>
              </w:rPr>
              <w:t>2</w:t>
            </w:r>
          </w:p>
        </w:tc>
        <w:tc>
          <w:tcPr>
            <w:tcW w:w="407" w:type="pct"/>
          </w:tcPr>
          <w:p w14:paraId="21DE8C2F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b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b/>
                <w:sz w:val="22"/>
                <w:szCs w:val="22"/>
                <w:lang w:val="en-GB"/>
              </w:rPr>
              <w:t>3</w:t>
            </w:r>
          </w:p>
        </w:tc>
        <w:tc>
          <w:tcPr>
            <w:tcW w:w="374" w:type="pct"/>
          </w:tcPr>
          <w:p w14:paraId="71B4B213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b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b/>
                <w:sz w:val="22"/>
                <w:szCs w:val="22"/>
                <w:lang w:val="en-GB"/>
              </w:rPr>
              <w:t>4</w:t>
            </w:r>
          </w:p>
        </w:tc>
        <w:tc>
          <w:tcPr>
            <w:tcW w:w="403" w:type="pct"/>
          </w:tcPr>
          <w:p w14:paraId="3C207C49" w14:textId="77777777" w:rsidR="000C55DB" w:rsidRPr="0049551F" w:rsidRDefault="000C55DB" w:rsidP="00185DCE">
            <w:pPr>
              <w:spacing w:line="276" w:lineRule="auto"/>
              <w:ind w:left="360" w:right="-955"/>
              <w:rPr>
                <w:rFonts w:cs="Calibri"/>
                <w:b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b/>
                <w:sz w:val="22"/>
                <w:szCs w:val="22"/>
                <w:lang w:val="en-GB"/>
              </w:rPr>
              <w:t>5</w:t>
            </w:r>
          </w:p>
        </w:tc>
      </w:tr>
      <w:tr w:rsidR="00676760" w:rsidRPr="0049551F" w14:paraId="5D7950CD" w14:textId="77777777" w:rsidTr="00611B9A">
        <w:tc>
          <w:tcPr>
            <w:tcW w:w="3040" w:type="pct"/>
          </w:tcPr>
          <w:p w14:paraId="3143C806" w14:textId="3B596763" w:rsidR="000C55DB" w:rsidRPr="0049551F" w:rsidRDefault="007472E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sz w:val="22"/>
                <w:szCs w:val="22"/>
                <w:lang w:val="en-GB"/>
              </w:rPr>
              <w:t xml:space="preserve">I am comfortable accepting procedural suggestions from other team members </w:t>
            </w:r>
          </w:p>
        </w:tc>
        <w:tc>
          <w:tcPr>
            <w:tcW w:w="407" w:type="pct"/>
          </w:tcPr>
          <w:p w14:paraId="105D60AE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0" w:type="pct"/>
          </w:tcPr>
          <w:p w14:paraId="6952A629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7" w:type="pct"/>
          </w:tcPr>
          <w:p w14:paraId="22BD6084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4" w:type="pct"/>
          </w:tcPr>
          <w:p w14:paraId="562C77D3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3" w:type="pct"/>
          </w:tcPr>
          <w:p w14:paraId="02FDCB9F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</w:tr>
      <w:tr w:rsidR="00676760" w:rsidRPr="0049551F" w14:paraId="6D9AA7BC" w14:textId="77777777" w:rsidTr="00611B9A">
        <w:tc>
          <w:tcPr>
            <w:tcW w:w="3040" w:type="pct"/>
          </w:tcPr>
          <w:p w14:paraId="121DB19A" w14:textId="2E96601D" w:rsidR="000C55DB" w:rsidRPr="0049551F" w:rsidRDefault="007472E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sz w:val="22"/>
                <w:szCs w:val="22"/>
                <w:lang w:val="en-GB"/>
              </w:rPr>
              <w:t>I trust that other members’ knowledge about the program is credible</w:t>
            </w:r>
          </w:p>
        </w:tc>
        <w:tc>
          <w:tcPr>
            <w:tcW w:w="407" w:type="pct"/>
          </w:tcPr>
          <w:p w14:paraId="1833255C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0" w:type="pct"/>
          </w:tcPr>
          <w:p w14:paraId="7D2CE7AD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7" w:type="pct"/>
          </w:tcPr>
          <w:p w14:paraId="3EC0CCF6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4" w:type="pct"/>
          </w:tcPr>
          <w:p w14:paraId="0583CF9D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3" w:type="pct"/>
          </w:tcPr>
          <w:p w14:paraId="2CC07023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</w:tr>
      <w:tr w:rsidR="00676760" w:rsidRPr="0049551F" w14:paraId="33B496BD" w14:textId="77777777" w:rsidTr="00611B9A">
        <w:tc>
          <w:tcPr>
            <w:tcW w:w="3040" w:type="pct"/>
          </w:tcPr>
          <w:p w14:paraId="6121B9E7" w14:textId="51E5EDC4" w:rsidR="000C55DB" w:rsidRPr="0049551F" w:rsidRDefault="007472E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sz w:val="22"/>
                <w:szCs w:val="22"/>
                <w:lang w:val="en-GB"/>
              </w:rPr>
              <w:t xml:space="preserve">I am confident about </w:t>
            </w:r>
            <w:r w:rsidR="0030762F" w:rsidRPr="0049551F">
              <w:rPr>
                <w:rFonts w:cs="Calibri"/>
                <w:sz w:val="22"/>
                <w:szCs w:val="22"/>
                <w:lang w:val="en-GB"/>
              </w:rPr>
              <w:t>relying</w:t>
            </w:r>
            <w:r w:rsidRPr="0049551F">
              <w:rPr>
                <w:rFonts w:cs="Calibri"/>
                <w:sz w:val="22"/>
                <w:szCs w:val="22"/>
                <w:lang w:val="en-GB"/>
              </w:rPr>
              <w:t xml:space="preserve"> on the information that other team </w:t>
            </w:r>
            <w:r w:rsidR="0030762F" w:rsidRPr="0049551F">
              <w:rPr>
                <w:rFonts w:cs="Calibri"/>
                <w:sz w:val="22"/>
                <w:szCs w:val="22"/>
                <w:lang w:val="en-GB"/>
              </w:rPr>
              <w:t>members</w:t>
            </w:r>
            <w:r w:rsidRPr="0049551F">
              <w:rPr>
                <w:rFonts w:cs="Calibri"/>
                <w:sz w:val="22"/>
                <w:szCs w:val="22"/>
                <w:lang w:val="en-GB"/>
              </w:rPr>
              <w:t xml:space="preserve"> bring </w:t>
            </w:r>
            <w:r w:rsidR="0030762F" w:rsidRPr="0049551F">
              <w:rPr>
                <w:rFonts w:cs="Calibri"/>
                <w:sz w:val="22"/>
                <w:szCs w:val="22"/>
                <w:lang w:val="en-GB"/>
              </w:rPr>
              <w:t>to</w:t>
            </w:r>
            <w:r w:rsidRPr="0049551F">
              <w:rPr>
                <w:rFonts w:cs="Calibri"/>
                <w:sz w:val="22"/>
                <w:szCs w:val="22"/>
                <w:lang w:val="en-GB"/>
              </w:rPr>
              <w:t xml:space="preserve"> the discussion</w:t>
            </w:r>
          </w:p>
        </w:tc>
        <w:tc>
          <w:tcPr>
            <w:tcW w:w="407" w:type="pct"/>
          </w:tcPr>
          <w:p w14:paraId="65E5AE41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0" w:type="pct"/>
          </w:tcPr>
          <w:p w14:paraId="375ADD90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7" w:type="pct"/>
          </w:tcPr>
          <w:p w14:paraId="33F2B102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4" w:type="pct"/>
          </w:tcPr>
          <w:p w14:paraId="007D6F73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3" w:type="pct"/>
          </w:tcPr>
          <w:p w14:paraId="67293A75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</w:tr>
      <w:tr w:rsidR="00676760" w:rsidRPr="0049551F" w14:paraId="3026C40A" w14:textId="77777777" w:rsidTr="00611B9A">
        <w:tc>
          <w:tcPr>
            <w:tcW w:w="3040" w:type="pct"/>
          </w:tcPr>
          <w:p w14:paraId="320795BF" w14:textId="166C8AC2" w:rsidR="000C55DB" w:rsidRPr="0049551F" w:rsidRDefault="007472E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sz w:val="22"/>
                <w:szCs w:val="22"/>
                <w:lang w:val="en-GB"/>
              </w:rPr>
              <w:t>When other team members give information, I want t double check it for myself</w:t>
            </w:r>
          </w:p>
        </w:tc>
        <w:tc>
          <w:tcPr>
            <w:tcW w:w="407" w:type="pct"/>
          </w:tcPr>
          <w:p w14:paraId="680885FE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0" w:type="pct"/>
          </w:tcPr>
          <w:p w14:paraId="2A0957A9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7" w:type="pct"/>
          </w:tcPr>
          <w:p w14:paraId="4374C7EF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4" w:type="pct"/>
          </w:tcPr>
          <w:p w14:paraId="7226F7FC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3" w:type="pct"/>
          </w:tcPr>
          <w:p w14:paraId="5C04686B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</w:tr>
      <w:tr w:rsidR="00676760" w:rsidRPr="0049551F" w14:paraId="577CB3D8" w14:textId="77777777" w:rsidTr="00611B9A">
        <w:tc>
          <w:tcPr>
            <w:tcW w:w="3040" w:type="pct"/>
          </w:tcPr>
          <w:p w14:paraId="5A3B6E13" w14:textId="1EBC7480" w:rsidR="000C55DB" w:rsidRPr="0049551F" w:rsidRDefault="007472E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sz w:val="22"/>
                <w:szCs w:val="22"/>
                <w:lang w:val="en-GB"/>
              </w:rPr>
              <w:t>I do not have faith in the other team members’ “expertise”</w:t>
            </w:r>
          </w:p>
        </w:tc>
        <w:tc>
          <w:tcPr>
            <w:tcW w:w="407" w:type="pct"/>
          </w:tcPr>
          <w:p w14:paraId="34FAC2D1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0" w:type="pct"/>
          </w:tcPr>
          <w:p w14:paraId="1310A5B1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7" w:type="pct"/>
          </w:tcPr>
          <w:p w14:paraId="00B14202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4" w:type="pct"/>
          </w:tcPr>
          <w:p w14:paraId="2B3DFDE0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3" w:type="pct"/>
          </w:tcPr>
          <w:p w14:paraId="0441483B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</w:tr>
      <w:tr w:rsidR="00676760" w:rsidRPr="0049551F" w14:paraId="14CE90C4" w14:textId="77777777" w:rsidTr="00611B9A">
        <w:tc>
          <w:tcPr>
            <w:tcW w:w="3040" w:type="pct"/>
          </w:tcPr>
          <w:p w14:paraId="660C54B3" w14:textId="1E48EF45" w:rsidR="000C55DB" w:rsidRPr="0049551F" w:rsidRDefault="00CE72F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sz w:val="22"/>
                <w:szCs w:val="22"/>
                <w:lang w:val="en-GB"/>
              </w:rPr>
              <w:t>Input fro</w:t>
            </w:r>
            <w:r w:rsidR="003361FD" w:rsidRPr="0049551F">
              <w:rPr>
                <w:rFonts w:cs="Calibri"/>
                <w:sz w:val="22"/>
                <w:szCs w:val="22"/>
                <w:lang w:val="en-GB"/>
              </w:rPr>
              <w:t>m junior members of the team about patient care is listed to in the team</w:t>
            </w:r>
          </w:p>
        </w:tc>
        <w:tc>
          <w:tcPr>
            <w:tcW w:w="407" w:type="pct"/>
          </w:tcPr>
          <w:p w14:paraId="021A367D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0" w:type="pct"/>
          </w:tcPr>
          <w:p w14:paraId="42A91C9F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7" w:type="pct"/>
          </w:tcPr>
          <w:p w14:paraId="6CBBD6FA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4" w:type="pct"/>
          </w:tcPr>
          <w:p w14:paraId="7D333625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3" w:type="pct"/>
          </w:tcPr>
          <w:p w14:paraId="30B11710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</w:tr>
      <w:tr w:rsidR="00676760" w:rsidRPr="0049551F" w14:paraId="2F073C42" w14:textId="77777777" w:rsidTr="00611B9A">
        <w:tc>
          <w:tcPr>
            <w:tcW w:w="3040" w:type="pct"/>
          </w:tcPr>
          <w:p w14:paraId="53945B69" w14:textId="5242262C" w:rsidR="000C55DB" w:rsidRPr="0049551F" w:rsidRDefault="003361F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szCs w:val="22"/>
                <w:lang w:val="en-GB"/>
              </w:rPr>
            </w:pPr>
            <w:r w:rsidRPr="0049551F">
              <w:rPr>
                <w:rFonts w:cs="Calibri"/>
                <w:sz w:val="22"/>
                <w:szCs w:val="22"/>
                <w:lang w:val="en-GB"/>
              </w:rPr>
              <w:t>I am comfortable accepting su</w:t>
            </w:r>
            <w:r w:rsidR="00CE72FD" w:rsidRPr="0049551F">
              <w:rPr>
                <w:rFonts w:cs="Calibri"/>
                <w:sz w:val="22"/>
                <w:szCs w:val="22"/>
                <w:lang w:val="en-GB"/>
              </w:rPr>
              <w:t>ggestions about patient care fro</w:t>
            </w:r>
            <w:r w:rsidRPr="0049551F">
              <w:rPr>
                <w:rFonts w:cs="Calibri"/>
                <w:sz w:val="22"/>
                <w:szCs w:val="22"/>
                <w:lang w:val="en-GB"/>
              </w:rPr>
              <w:t>m other team members</w:t>
            </w:r>
          </w:p>
        </w:tc>
        <w:tc>
          <w:tcPr>
            <w:tcW w:w="407" w:type="pct"/>
          </w:tcPr>
          <w:p w14:paraId="7D83AB6D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0" w:type="pct"/>
          </w:tcPr>
          <w:p w14:paraId="3F545E19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7" w:type="pct"/>
          </w:tcPr>
          <w:p w14:paraId="22AAB555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374" w:type="pct"/>
          </w:tcPr>
          <w:p w14:paraId="09FB45F7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  <w:tc>
          <w:tcPr>
            <w:tcW w:w="403" w:type="pct"/>
          </w:tcPr>
          <w:p w14:paraId="07B7BE2B" w14:textId="77777777" w:rsidR="000C55DB" w:rsidRPr="0049551F" w:rsidRDefault="000C55DB" w:rsidP="00185DCE">
            <w:pPr>
              <w:spacing w:line="276" w:lineRule="auto"/>
              <w:ind w:left="360"/>
              <w:rPr>
                <w:rFonts w:cs="Calibri"/>
                <w:sz w:val="22"/>
                <w:szCs w:val="22"/>
                <w:lang w:val="en-GB"/>
              </w:rPr>
            </w:pPr>
          </w:p>
        </w:tc>
      </w:tr>
    </w:tbl>
    <w:p w14:paraId="4BA04945" w14:textId="77777777" w:rsidR="00CE15A7" w:rsidRPr="0049551F" w:rsidRDefault="00CE15A7" w:rsidP="0049551F">
      <w:pPr>
        <w:spacing w:line="276" w:lineRule="auto"/>
        <w:rPr>
          <w:rFonts w:cs="Calibri"/>
          <w:lang w:val="en-GB"/>
        </w:rPr>
      </w:pPr>
    </w:p>
    <w:p w14:paraId="2DFD5E52" w14:textId="0F93D54B" w:rsidR="009B099A" w:rsidRDefault="009B099A" w:rsidP="00185DCE">
      <w:pPr>
        <w:pStyle w:val="ListParagraph"/>
        <w:spacing w:line="276" w:lineRule="auto"/>
        <w:rPr>
          <w:rFonts w:cs="Calibri"/>
          <w:lang w:val="en-GB"/>
        </w:rPr>
      </w:pPr>
    </w:p>
    <w:p w14:paraId="336DA85E" w14:textId="77777777" w:rsidR="009F03C1" w:rsidRDefault="009F03C1" w:rsidP="00185DCE">
      <w:pPr>
        <w:pStyle w:val="ListParagraph"/>
        <w:spacing w:line="276" w:lineRule="auto"/>
        <w:rPr>
          <w:rFonts w:cs="Calibri"/>
          <w:lang w:val="en-GB"/>
        </w:rPr>
      </w:pPr>
    </w:p>
    <w:p w14:paraId="10E0E2A3" w14:textId="77777777" w:rsidR="009F03C1" w:rsidRPr="002104E3" w:rsidRDefault="009F03C1" w:rsidP="00185DCE">
      <w:pPr>
        <w:pStyle w:val="ListParagraph"/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484"/>
        <w:gridCol w:w="707"/>
        <w:gridCol w:w="707"/>
        <w:gridCol w:w="707"/>
        <w:gridCol w:w="707"/>
        <w:gridCol w:w="544"/>
      </w:tblGrid>
      <w:tr w:rsidR="0013090B" w:rsidRPr="0049551F" w14:paraId="5019D461" w14:textId="77777777" w:rsidTr="00611B9A">
        <w:tc>
          <w:tcPr>
            <w:tcW w:w="3188" w:type="pct"/>
          </w:tcPr>
          <w:p w14:paraId="70E3A594" w14:textId="356A5C4A" w:rsidR="009B099A" w:rsidRPr="0049551F" w:rsidRDefault="003A0928" w:rsidP="00185DCE">
            <w:pPr>
              <w:spacing w:line="276" w:lineRule="auto"/>
              <w:ind w:left="360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Inter-professional learning</w:t>
            </w:r>
          </w:p>
        </w:tc>
        <w:tc>
          <w:tcPr>
            <w:tcW w:w="362" w:type="pct"/>
          </w:tcPr>
          <w:p w14:paraId="685421AA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1</w:t>
            </w:r>
          </w:p>
        </w:tc>
        <w:tc>
          <w:tcPr>
            <w:tcW w:w="362" w:type="pct"/>
          </w:tcPr>
          <w:p w14:paraId="7E9C5D2E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2</w:t>
            </w:r>
          </w:p>
        </w:tc>
        <w:tc>
          <w:tcPr>
            <w:tcW w:w="326" w:type="pct"/>
          </w:tcPr>
          <w:p w14:paraId="4FAFB987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3</w:t>
            </w:r>
          </w:p>
        </w:tc>
        <w:tc>
          <w:tcPr>
            <w:tcW w:w="362" w:type="pct"/>
          </w:tcPr>
          <w:p w14:paraId="236D47C9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4</w:t>
            </w:r>
          </w:p>
        </w:tc>
        <w:tc>
          <w:tcPr>
            <w:tcW w:w="399" w:type="pct"/>
          </w:tcPr>
          <w:p w14:paraId="3267B865" w14:textId="77777777" w:rsidR="009B099A" w:rsidRPr="0049551F" w:rsidRDefault="009B099A" w:rsidP="00185DCE">
            <w:pPr>
              <w:spacing w:line="276" w:lineRule="auto"/>
              <w:ind w:left="360" w:right="-955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5</w:t>
            </w:r>
          </w:p>
        </w:tc>
      </w:tr>
      <w:tr w:rsidR="0013090B" w:rsidRPr="0049551F" w14:paraId="5A853AB7" w14:textId="77777777" w:rsidTr="00611B9A">
        <w:tc>
          <w:tcPr>
            <w:tcW w:w="3188" w:type="pct"/>
          </w:tcPr>
          <w:p w14:paraId="09F57757" w14:textId="1F4E94C5" w:rsidR="009B099A" w:rsidRPr="0049551F" w:rsidRDefault="009B099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>There is often conflict between professional groups about how best to achieve our objectives</w:t>
            </w:r>
          </w:p>
        </w:tc>
        <w:tc>
          <w:tcPr>
            <w:tcW w:w="362" w:type="pct"/>
          </w:tcPr>
          <w:p w14:paraId="28EFFFE0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1A3801DA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6" w:type="pct"/>
          </w:tcPr>
          <w:p w14:paraId="71ABDAFD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68FD1119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9" w:type="pct"/>
          </w:tcPr>
          <w:p w14:paraId="4F85C938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  <w:tr w:rsidR="0013090B" w:rsidRPr="0049551F" w14:paraId="632EDCF3" w14:textId="77777777" w:rsidTr="00611B9A">
        <w:tc>
          <w:tcPr>
            <w:tcW w:w="3188" w:type="pct"/>
          </w:tcPr>
          <w:p w14:paraId="442A625C" w14:textId="16F435F2" w:rsidR="009B099A" w:rsidRPr="0049551F" w:rsidRDefault="009B099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>There is a feeling of trust and safety between colleagues with different professional backgrounds</w:t>
            </w:r>
          </w:p>
        </w:tc>
        <w:tc>
          <w:tcPr>
            <w:tcW w:w="362" w:type="pct"/>
          </w:tcPr>
          <w:p w14:paraId="290C4222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5651DC9B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6" w:type="pct"/>
          </w:tcPr>
          <w:p w14:paraId="1D890060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2BE02317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9" w:type="pct"/>
          </w:tcPr>
          <w:p w14:paraId="50AEF662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  <w:tr w:rsidR="0013090B" w:rsidRPr="0049551F" w14:paraId="3B227771" w14:textId="77777777" w:rsidTr="00611B9A">
        <w:tc>
          <w:tcPr>
            <w:tcW w:w="3188" w:type="pct"/>
          </w:tcPr>
          <w:p w14:paraId="17DF3DD5" w14:textId="57D335EE" w:rsidR="009B099A" w:rsidRPr="0049551F" w:rsidRDefault="009B099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>There is a climate of constructive debate between professional groups within the group</w:t>
            </w:r>
          </w:p>
        </w:tc>
        <w:tc>
          <w:tcPr>
            <w:tcW w:w="362" w:type="pct"/>
          </w:tcPr>
          <w:p w14:paraId="6A53C8E7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2B4F2C6C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6" w:type="pct"/>
          </w:tcPr>
          <w:p w14:paraId="1767F14C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09A09DB8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9" w:type="pct"/>
          </w:tcPr>
          <w:p w14:paraId="71CF5CA7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  <w:tr w:rsidR="0013090B" w:rsidRPr="0049551F" w14:paraId="5E729F02" w14:textId="77777777" w:rsidTr="00611B9A">
        <w:tc>
          <w:tcPr>
            <w:tcW w:w="3188" w:type="pct"/>
          </w:tcPr>
          <w:p w14:paraId="344CFECC" w14:textId="054A68EB" w:rsidR="009B099A" w:rsidRPr="0049551F" w:rsidRDefault="009B099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 xml:space="preserve">There is often conflict between professional groups about how best to achieve </w:t>
            </w:r>
            <w:r w:rsidR="00D51BE5" w:rsidRPr="0049551F">
              <w:rPr>
                <w:rFonts w:cs="Calibri"/>
                <w:sz w:val="22"/>
                <w:lang w:val="en-GB"/>
              </w:rPr>
              <w:t>quality patient care</w:t>
            </w:r>
            <w:r w:rsidRPr="0049551F">
              <w:rPr>
                <w:rFonts w:cs="Calibri"/>
                <w:sz w:val="22"/>
                <w:lang w:val="en-GB"/>
              </w:rPr>
              <w:t>.</w:t>
            </w:r>
          </w:p>
        </w:tc>
        <w:tc>
          <w:tcPr>
            <w:tcW w:w="362" w:type="pct"/>
          </w:tcPr>
          <w:p w14:paraId="08D79C4C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5293CE53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6" w:type="pct"/>
          </w:tcPr>
          <w:p w14:paraId="0B5F2145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5B8C02BF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9" w:type="pct"/>
          </w:tcPr>
          <w:p w14:paraId="25523972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  <w:tr w:rsidR="0013090B" w:rsidRPr="0049551F" w14:paraId="03DF447E" w14:textId="77777777" w:rsidTr="00611B9A">
        <w:tc>
          <w:tcPr>
            <w:tcW w:w="3188" w:type="pct"/>
          </w:tcPr>
          <w:p w14:paraId="6E4AEC56" w14:textId="758A4A30" w:rsidR="009B099A" w:rsidRPr="0049551F" w:rsidRDefault="009B099A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 xml:space="preserve">All professional groups work closely together to ensure </w:t>
            </w:r>
            <w:r w:rsidR="00D51BE5" w:rsidRPr="0049551F">
              <w:rPr>
                <w:rFonts w:cs="Calibri"/>
                <w:sz w:val="22"/>
                <w:lang w:val="en-GB"/>
              </w:rPr>
              <w:t>quality patient care</w:t>
            </w:r>
          </w:p>
        </w:tc>
        <w:tc>
          <w:tcPr>
            <w:tcW w:w="362" w:type="pct"/>
          </w:tcPr>
          <w:p w14:paraId="4B598C90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45724AC0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6" w:type="pct"/>
          </w:tcPr>
          <w:p w14:paraId="4CAA8ACE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62" w:type="pct"/>
          </w:tcPr>
          <w:p w14:paraId="459BDF9F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9" w:type="pct"/>
          </w:tcPr>
          <w:p w14:paraId="07DEA7FD" w14:textId="77777777" w:rsidR="009B099A" w:rsidRPr="0049551F" w:rsidRDefault="009B099A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</w:tbl>
    <w:p w14:paraId="5A4ED018" w14:textId="77777777" w:rsidR="009B099A" w:rsidRPr="002104E3" w:rsidRDefault="009B099A" w:rsidP="00185DCE">
      <w:pPr>
        <w:pStyle w:val="ListParagraph"/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502"/>
        <w:gridCol w:w="707"/>
        <w:gridCol w:w="707"/>
        <w:gridCol w:w="707"/>
        <w:gridCol w:w="707"/>
        <w:gridCol w:w="526"/>
      </w:tblGrid>
      <w:tr w:rsidR="0013090B" w:rsidRPr="0049551F" w14:paraId="0A4C2F6F" w14:textId="77777777" w:rsidTr="00611B9A">
        <w:tc>
          <w:tcPr>
            <w:tcW w:w="3204" w:type="pct"/>
          </w:tcPr>
          <w:p w14:paraId="527F3C1F" w14:textId="79425D09" w:rsidR="00076DDF" w:rsidRPr="0049551F" w:rsidRDefault="00C350C6" w:rsidP="00185DCE">
            <w:pPr>
              <w:spacing w:line="276" w:lineRule="auto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Regular contact</w:t>
            </w:r>
          </w:p>
        </w:tc>
        <w:tc>
          <w:tcPr>
            <w:tcW w:w="359" w:type="pct"/>
          </w:tcPr>
          <w:p w14:paraId="763245B4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1</w:t>
            </w:r>
          </w:p>
        </w:tc>
        <w:tc>
          <w:tcPr>
            <w:tcW w:w="359" w:type="pct"/>
          </w:tcPr>
          <w:p w14:paraId="01A8FF6F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2</w:t>
            </w:r>
          </w:p>
        </w:tc>
        <w:tc>
          <w:tcPr>
            <w:tcW w:w="323" w:type="pct"/>
          </w:tcPr>
          <w:p w14:paraId="4B5BEE4F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3</w:t>
            </w:r>
          </w:p>
        </w:tc>
        <w:tc>
          <w:tcPr>
            <w:tcW w:w="359" w:type="pct"/>
          </w:tcPr>
          <w:p w14:paraId="20D23441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4</w:t>
            </w:r>
          </w:p>
        </w:tc>
        <w:tc>
          <w:tcPr>
            <w:tcW w:w="395" w:type="pct"/>
          </w:tcPr>
          <w:p w14:paraId="3B2B619A" w14:textId="77777777" w:rsidR="00076DDF" w:rsidRPr="0049551F" w:rsidRDefault="00076DDF" w:rsidP="00185DCE">
            <w:pPr>
              <w:spacing w:line="276" w:lineRule="auto"/>
              <w:ind w:left="360" w:right="-955"/>
              <w:rPr>
                <w:rFonts w:cs="Calibri"/>
                <w:b/>
                <w:sz w:val="22"/>
                <w:lang w:val="en-GB"/>
              </w:rPr>
            </w:pPr>
            <w:r w:rsidRPr="0049551F">
              <w:rPr>
                <w:rFonts w:cs="Calibri"/>
                <w:b/>
                <w:sz w:val="22"/>
                <w:lang w:val="en-GB"/>
              </w:rPr>
              <w:t>5</w:t>
            </w:r>
          </w:p>
        </w:tc>
      </w:tr>
      <w:tr w:rsidR="0013090B" w:rsidRPr="0049551F" w14:paraId="76AF9833" w14:textId="77777777" w:rsidTr="00611B9A">
        <w:tc>
          <w:tcPr>
            <w:tcW w:w="3204" w:type="pct"/>
          </w:tcPr>
          <w:p w14:paraId="27C46AAD" w14:textId="1CB7948D" w:rsidR="00076DDF" w:rsidRPr="0049551F" w:rsidRDefault="00076DDF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 xml:space="preserve">There is regular contact among group </w:t>
            </w:r>
            <w:r w:rsidR="0030762F" w:rsidRPr="0049551F">
              <w:rPr>
                <w:rFonts w:cs="Calibri"/>
                <w:sz w:val="22"/>
                <w:lang w:val="en-GB"/>
              </w:rPr>
              <w:t>members</w:t>
            </w:r>
          </w:p>
        </w:tc>
        <w:tc>
          <w:tcPr>
            <w:tcW w:w="359" w:type="pct"/>
          </w:tcPr>
          <w:p w14:paraId="353D2EEA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073D861A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3" w:type="pct"/>
          </w:tcPr>
          <w:p w14:paraId="5E4E44AC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7BAD6148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5" w:type="pct"/>
          </w:tcPr>
          <w:p w14:paraId="457A0F73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  <w:tr w:rsidR="0013090B" w:rsidRPr="0049551F" w14:paraId="5A4E9413" w14:textId="77777777" w:rsidTr="00611B9A">
        <w:tc>
          <w:tcPr>
            <w:tcW w:w="3204" w:type="pct"/>
          </w:tcPr>
          <w:p w14:paraId="496ECC2C" w14:textId="77777777" w:rsidR="00076DDF" w:rsidRPr="0049551F" w:rsidRDefault="00076DDF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>We hold group meetings regularly</w:t>
            </w:r>
          </w:p>
        </w:tc>
        <w:tc>
          <w:tcPr>
            <w:tcW w:w="359" w:type="pct"/>
          </w:tcPr>
          <w:p w14:paraId="3A9B8056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7A974099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3" w:type="pct"/>
          </w:tcPr>
          <w:p w14:paraId="17963A3A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7944744C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5" w:type="pct"/>
          </w:tcPr>
          <w:p w14:paraId="522E6E69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  <w:tr w:rsidR="0013090B" w:rsidRPr="0049551F" w14:paraId="043160C7" w14:textId="77777777" w:rsidTr="00611B9A">
        <w:tc>
          <w:tcPr>
            <w:tcW w:w="3204" w:type="pct"/>
          </w:tcPr>
          <w:p w14:paraId="13938641" w14:textId="19A45777" w:rsidR="00076DDF" w:rsidRPr="0049551F" w:rsidRDefault="00CE72F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>We are regularly in touc</w:t>
            </w:r>
            <w:r w:rsidR="00076DDF" w:rsidRPr="0049551F">
              <w:rPr>
                <w:rFonts w:cs="Calibri"/>
                <w:sz w:val="22"/>
                <w:lang w:val="en-GB"/>
              </w:rPr>
              <w:t>h with each other</w:t>
            </w:r>
          </w:p>
        </w:tc>
        <w:tc>
          <w:tcPr>
            <w:tcW w:w="359" w:type="pct"/>
          </w:tcPr>
          <w:p w14:paraId="1D922DED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0BF8AD6D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3" w:type="pct"/>
          </w:tcPr>
          <w:p w14:paraId="5E21D748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534CD732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5" w:type="pct"/>
          </w:tcPr>
          <w:p w14:paraId="45E88489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  <w:tr w:rsidR="0013090B" w:rsidRPr="0049551F" w14:paraId="72C8AB7B" w14:textId="77777777" w:rsidTr="00611B9A">
        <w:tc>
          <w:tcPr>
            <w:tcW w:w="3204" w:type="pct"/>
          </w:tcPr>
          <w:p w14:paraId="755A6012" w14:textId="77777777" w:rsidR="00076DDF" w:rsidRPr="0049551F" w:rsidRDefault="00076DDF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>We have frequent and mutual exchanges</w:t>
            </w:r>
          </w:p>
        </w:tc>
        <w:tc>
          <w:tcPr>
            <w:tcW w:w="359" w:type="pct"/>
          </w:tcPr>
          <w:p w14:paraId="27249212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41047602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3" w:type="pct"/>
          </w:tcPr>
          <w:p w14:paraId="633010C7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46008B44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5" w:type="pct"/>
          </w:tcPr>
          <w:p w14:paraId="1DEB9BE7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  <w:tr w:rsidR="0013090B" w:rsidRPr="0049551F" w14:paraId="09DF5F47" w14:textId="77777777" w:rsidTr="00611B9A">
        <w:tc>
          <w:tcPr>
            <w:tcW w:w="3204" w:type="pct"/>
          </w:tcPr>
          <w:p w14:paraId="1767813A" w14:textId="77777777" w:rsidR="00076DDF" w:rsidRPr="0049551F" w:rsidRDefault="00076DDF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sz w:val="22"/>
                <w:lang w:val="en-GB"/>
              </w:rPr>
            </w:pPr>
            <w:r w:rsidRPr="0049551F">
              <w:rPr>
                <w:rFonts w:cs="Calibri"/>
                <w:sz w:val="22"/>
                <w:lang w:val="en-GB"/>
              </w:rPr>
              <w:t>The group members meet frequently to discuss topics informally</w:t>
            </w:r>
          </w:p>
        </w:tc>
        <w:tc>
          <w:tcPr>
            <w:tcW w:w="359" w:type="pct"/>
          </w:tcPr>
          <w:p w14:paraId="78D54524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28CA6353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23" w:type="pct"/>
          </w:tcPr>
          <w:p w14:paraId="77513AB2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59" w:type="pct"/>
          </w:tcPr>
          <w:p w14:paraId="0245ACD0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  <w:tc>
          <w:tcPr>
            <w:tcW w:w="395" w:type="pct"/>
          </w:tcPr>
          <w:p w14:paraId="46035BA3" w14:textId="77777777" w:rsidR="00076DDF" w:rsidRPr="0049551F" w:rsidRDefault="00076DDF" w:rsidP="00185DCE">
            <w:pPr>
              <w:spacing w:line="276" w:lineRule="auto"/>
              <w:ind w:left="360"/>
              <w:rPr>
                <w:rFonts w:cs="Calibri"/>
                <w:sz w:val="22"/>
                <w:lang w:val="en-GB"/>
              </w:rPr>
            </w:pPr>
          </w:p>
        </w:tc>
      </w:tr>
    </w:tbl>
    <w:p w14:paraId="63B8E86A" w14:textId="77777777" w:rsidR="00D205EE" w:rsidRPr="0049551F" w:rsidRDefault="00D205EE" w:rsidP="0049551F">
      <w:pPr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61"/>
        <w:gridCol w:w="719"/>
        <w:gridCol w:w="719"/>
        <w:gridCol w:w="719"/>
        <w:gridCol w:w="719"/>
        <w:gridCol w:w="719"/>
      </w:tblGrid>
      <w:tr w:rsidR="00D205EE" w:rsidRPr="002104E3" w14:paraId="3396C037" w14:textId="3A4DAD7A" w:rsidTr="00CE72FD">
        <w:tc>
          <w:tcPr>
            <w:tcW w:w="3181" w:type="pct"/>
          </w:tcPr>
          <w:p w14:paraId="3A0E69F8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Mutual Trust</w:t>
            </w:r>
          </w:p>
        </w:tc>
        <w:tc>
          <w:tcPr>
            <w:tcW w:w="357" w:type="pct"/>
          </w:tcPr>
          <w:p w14:paraId="56040F28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1</w:t>
            </w:r>
          </w:p>
        </w:tc>
        <w:tc>
          <w:tcPr>
            <w:tcW w:w="357" w:type="pct"/>
          </w:tcPr>
          <w:p w14:paraId="74C656FB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2</w:t>
            </w:r>
          </w:p>
        </w:tc>
        <w:tc>
          <w:tcPr>
            <w:tcW w:w="321" w:type="pct"/>
          </w:tcPr>
          <w:p w14:paraId="7803D923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3</w:t>
            </w:r>
          </w:p>
        </w:tc>
        <w:tc>
          <w:tcPr>
            <w:tcW w:w="392" w:type="pct"/>
          </w:tcPr>
          <w:p w14:paraId="46ADFA97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4</w:t>
            </w:r>
          </w:p>
        </w:tc>
        <w:tc>
          <w:tcPr>
            <w:tcW w:w="392" w:type="pct"/>
          </w:tcPr>
          <w:p w14:paraId="5104EF78" w14:textId="13E877AD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5</w:t>
            </w:r>
          </w:p>
        </w:tc>
      </w:tr>
      <w:tr w:rsidR="00D205EE" w:rsidRPr="002104E3" w14:paraId="6B738387" w14:textId="4563B9BE" w:rsidTr="00CE72FD">
        <w:tc>
          <w:tcPr>
            <w:tcW w:w="3181" w:type="pct"/>
          </w:tcPr>
          <w:p w14:paraId="3958BC8C" w14:textId="77777777" w:rsidR="00D205EE" w:rsidRPr="002104E3" w:rsidRDefault="00D205EE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 xml:space="preserve">There is trust and friendliness among group members </w:t>
            </w:r>
          </w:p>
        </w:tc>
        <w:tc>
          <w:tcPr>
            <w:tcW w:w="357" w:type="pct"/>
          </w:tcPr>
          <w:p w14:paraId="1C46140A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7" w:type="pct"/>
          </w:tcPr>
          <w:p w14:paraId="477B7A8E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21" w:type="pct"/>
          </w:tcPr>
          <w:p w14:paraId="671978E5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573FC4D4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1DD97E20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D205EE" w:rsidRPr="002104E3" w14:paraId="70007AFD" w14:textId="3BC84BC5" w:rsidTr="00CE72FD">
        <w:tc>
          <w:tcPr>
            <w:tcW w:w="3181" w:type="pct"/>
          </w:tcPr>
          <w:p w14:paraId="4989CF9F" w14:textId="77777777" w:rsidR="00D205EE" w:rsidRPr="002104E3" w:rsidRDefault="00D205EE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e support each other</w:t>
            </w:r>
          </w:p>
        </w:tc>
        <w:tc>
          <w:tcPr>
            <w:tcW w:w="357" w:type="pct"/>
          </w:tcPr>
          <w:p w14:paraId="46EEF116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7" w:type="pct"/>
          </w:tcPr>
          <w:p w14:paraId="57A3A92A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21" w:type="pct"/>
          </w:tcPr>
          <w:p w14:paraId="3C9D97BC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04D2DB38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0E0F9C9C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D205EE" w:rsidRPr="002104E3" w14:paraId="4816341D" w14:textId="07F7D090" w:rsidTr="00CE72FD">
        <w:tc>
          <w:tcPr>
            <w:tcW w:w="3181" w:type="pct"/>
          </w:tcPr>
          <w:p w14:paraId="5D7B3944" w14:textId="77777777" w:rsidR="00D205EE" w:rsidRPr="002104E3" w:rsidRDefault="00D205EE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Among group members there is a sense of helpfulness</w:t>
            </w:r>
          </w:p>
        </w:tc>
        <w:tc>
          <w:tcPr>
            <w:tcW w:w="357" w:type="pct"/>
          </w:tcPr>
          <w:p w14:paraId="5B50BB32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7" w:type="pct"/>
          </w:tcPr>
          <w:p w14:paraId="432A50AB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21" w:type="pct"/>
          </w:tcPr>
          <w:p w14:paraId="4965925A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58AC658E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4908C727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D205EE" w:rsidRPr="002104E3" w14:paraId="43C7334B" w14:textId="70CD0EC3" w:rsidTr="00CE72FD">
        <w:tc>
          <w:tcPr>
            <w:tcW w:w="3181" w:type="pct"/>
          </w:tcPr>
          <w:p w14:paraId="16DA23DD" w14:textId="77777777" w:rsidR="00D205EE" w:rsidRPr="002104E3" w:rsidRDefault="00D205EE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Among group members there is understanding and empathy</w:t>
            </w:r>
          </w:p>
        </w:tc>
        <w:tc>
          <w:tcPr>
            <w:tcW w:w="357" w:type="pct"/>
          </w:tcPr>
          <w:p w14:paraId="499E9B45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7" w:type="pct"/>
          </w:tcPr>
          <w:p w14:paraId="64B77291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21" w:type="pct"/>
          </w:tcPr>
          <w:p w14:paraId="6CB30FF8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2C78A17E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05BC48C1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D205EE" w:rsidRPr="002104E3" w14:paraId="1A1DEEBF" w14:textId="233FB59C" w:rsidTr="00CE72FD">
        <w:tc>
          <w:tcPr>
            <w:tcW w:w="3181" w:type="pct"/>
          </w:tcPr>
          <w:p w14:paraId="4C07A354" w14:textId="77777777" w:rsidR="00D205EE" w:rsidRPr="002104E3" w:rsidRDefault="00D205EE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re is a lack of team work in this work group</w:t>
            </w:r>
          </w:p>
        </w:tc>
        <w:tc>
          <w:tcPr>
            <w:tcW w:w="357" w:type="pct"/>
          </w:tcPr>
          <w:p w14:paraId="5C11BA9C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7" w:type="pct"/>
          </w:tcPr>
          <w:p w14:paraId="2F30DE7F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21" w:type="pct"/>
          </w:tcPr>
          <w:p w14:paraId="00D4703A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70E21C7C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92" w:type="pct"/>
          </w:tcPr>
          <w:p w14:paraId="5E26DC90" w14:textId="77777777" w:rsidR="00D205EE" w:rsidRPr="002104E3" w:rsidRDefault="00D205EE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0D5DC459" w14:textId="77777777" w:rsidR="0049551F" w:rsidRDefault="0049551F" w:rsidP="00185DCE">
      <w:pPr>
        <w:spacing w:line="276" w:lineRule="auto"/>
        <w:rPr>
          <w:rFonts w:cs="Calibri"/>
          <w:lang w:val="en-GB"/>
        </w:rPr>
      </w:pPr>
    </w:p>
    <w:p w14:paraId="71D2FAB5" w14:textId="77777777" w:rsidR="0049551F" w:rsidRDefault="0049551F" w:rsidP="00185DCE">
      <w:pPr>
        <w:spacing w:line="276" w:lineRule="auto"/>
        <w:rPr>
          <w:rFonts w:cs="Calibri"/>
          <w:lang w:val="en-GB"/>
        </w:rPr>
      </w:pPr>
    </w:p>
    <w:p w14:paraId="1E633B71" w14:textId="77777777" w:rsidR="009F03C1" w:rsidRDefault="009F03C1" w:rsidP="00185DCE">
      <w:pPr>
        <w:spacing w:line="276" w:lineRule="auto"/>
        <w:rPr>
          <w:rFonts w:cs="Calibri"/>
          <w:lang w:val="en-GB"/>
        </w:rPr>
      </w:pPr>
    </w:p>
    <w:p w14:paraId="5FEC28AE" w14:textId="77777777" w:rsidR="009F03C1" w:rsidRDefault="009F03C1" w:rsidP="00185DCE">
      <w:pPr>
        <w:spacing w:line="276" w:lineRule="auto"/>
        <w:rPr>
          <w:rFonts w:cs="Calibri"/>
          <w:lang w:val="en-GB"/>
        </w:rPr>
      </w:pPr>
    </w:p>
    <w:p w14:paraId="01E171C2" w14:textId="77777777" w:rsidR="009F03C1" w:rsidRDefault="009F03C1" w:rsidP="00185DCE">
      <w:pPr>
        <w:spacing w:line="276" w:lineRule="auto"/>
        <w:rPr>
          <w:rFonts w:cs="Calibri"/>
          <w:lang w:val="en-GB"/>
        </w:rPr>
      </w:pPr>
    </w:p>
    <w:p w14:paraId="40D5CB16" w14:textId="77777777" w:rsidR="009F03C1" w:rsidRPr="002104E3" w:rsidRDefault="009F03C1" w:rsidP="00185DCE">
      <w:pPr>
        <w:spacing w:line="276" w:lineRule="auto"/>
        <w:rPr>
          <w:rFonts w:cs="Calibri"/>
          <w:lang w:val="en-GB"/>
        </w:rPr>
      </w:pPr>
    </w:p>
    <w:tbl>
      <w:tblPr>
        <w:tblStyle w:val="TableGrid"/>
        <w:tblpPr w:leftFromText="180" w:rightFromText="180" w:vertAnchor="text" w:horzAnchor="page" w:tblpX="1549" w:tblpY="335"/>
        <w:tblW w:w="5000" w:type="pct"/>
        <w:tblLook w:val="04A0" w:firstRow="1" w:lastRow="0" w:firstColumn="1" w:lastColumn="0" w:noHBand="0" w:noVBand="1"/>
      </w:tblPr>
      <w:tblGrid>
        <w:gridCol w:w="5261"/>
        <w:gridCol w:w="719"/>
        <w:gridCol w:w="719"/>
        <w:gridCol w:w="719"/>
        <w:gridCol w:w="719"/>
        <w:gridCol w:w="719"/>
      </w:tblGrid>
      <w:tr w:rsidR="00BC1136" w:rsidRPr="002104E3" w14:paraId="33690A75" w14:textId="2690C5D0" w:rsidTr="00CE72FD">
        <w:tc>
          <w:tcPr>
            <w:tcW w:w="3123" w:type="pct"/>
          </w:tcPr>
          <w:p w14:paraId="09FA0CAB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Team Efficacy</w:t>
            </w:r>
          </w:p>
        </w:tc>
        <w:tc>
          <w:tcPr>
            <w:tcW w:w="354" w:type="pct"/>
          </w:tcPr>
          <w:p w14:paraId="58C4AD59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1</w:t>
            </w:r>
          </w:p>
        </w:tc>
        <w:tc>
          <w:tcPr>
            <w:tcW w:w="354" w:type="pct"/>
          </w:tcPr>
          <w:p w14:paraId="0C3B1623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2</w:t>
            </w:r>
          </w:p>
        </w:tc>
        <w:tc>
          <w:tcPr>
            <w:tcW w:w="319" w:type="pct"/>
          </w:tcPr>
          <w:p w14:paraId="51CCF848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3</w:t>
            </w:r>
          </w:p>
        </w:tc>
        <w:tc>
          <w:tcPr>
            <w:tcW w:w="425" w:type="pct"/>
          </w:tcPr>
          <w:p w14:paraId="3F5DCB81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4</w:t>
            </w:r>
          </w:p>
        </w:tc>
        <w:tc>
          <w:tcPr>
            <w:tcW w:w="425" w:type="pct"/>
          </w:tcPr>
          <w:p w14:paraId="1B01937B" w14:textId="519AD4B9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5</w:t>
            </w:r>
          </w:p>
        </w:tc>
      </w:tr>
      <w:tr w:rsidR="00BC1136" w:rsidRPr="002104E3" w14:paraId="1F71DE9A" w14:textId="2683A423" w:rsidTr="00CE72FD">
        <w:tc>
          <w:tcPr>
            <w:tcW w:w="3123" w:type="pct"/>
          </w:tcPr>
          <w:p w14:paraId="5FC2F98D" w14:textId="77777777" w:rsidR="00751D56" w:rsidRPr="002104E3" w:rsidRDefault="00751D56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Certain individuals in this team lack the special skills needed for good team work</w:t>
            </w:r>
          </w:p>
        </w:tc>
        <w:tc>
          <w:tcPr>
            <w:tcW w:w="354" w:type="pct"/>
          </w:tcPr>
          <w:p w14:paraId="55EC8843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4" w:type="pct"/>
          </w:tcPr>
          <w:p w14:paraId="6E345DB6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9" w:type="pct"/>
          </w:tcPr>
          <w:p w14:paraId="69FBF41E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25" w:type="pct"/>
          </w:tcPr>
          <w:p w14:paraId="01D11D69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25" w:type="pct"/>
          </w:tcPr>
          <w:p w14:paraId="233C8D03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C1136" w:rsidRPr="002104E3" w14:paraId="5F955265" w14:textId="64FA6BB4" w:rsidTr="00CE72FD">
        <w:tc>
          <w:tcPr>
            <w:tcW w:w="3123" w:type="pct"/>
          </w:tcPr>
          <w:p w14:paraId="6E7582B3" w14:textId="77777777" w:rsidR="00751D56" w:rsidRPr="002104E3" w:rsidRDefault="00751D56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Members of this team have more that enough talent and experience to ensure quality patient care</w:t>
            </w:r>
          </w:p>
        </w:tc>
        <w:tc>
          <w:tcPr>
            <w:tcW w:w="354" w:type="pct"/>
          </w:tcPr>
          <w:p w14:paraId="2D23F52E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4" w:type="pct"/>
          </w:tcPr>
          <w:p w14:paraId="5781ABC5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9" w:type="pct"/>
          </w:tcPr>
          <w:p w14:paraId="24A7780A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25" w:type="pct"/>
          </w:tcPr>
          <w:p w14:paraId="47B4D872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25" w:type="pct"/>
          </w:tcPr>
          <w:p w14:paraId="7602BA65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C1136" w:rsidRPr="002104E3" w14:paraId="28EC7084" w14:textId="61B5A502" w:rsidTr="00CE72FD">
        <w:tc>
          <w:tcPr>
            <w:tcW w:w="3123" w:type="pct"/>
          </w:tcPr>
          <w:p w14:paraId="7E86D750" w14:textId="77777777" w:rsidR="00751D56" w:rsidRPr="002104E3" w:rsidRDefault="00751D56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Everyone in this team has the special skills needed to ensure quality patient care</w:t>
            </w:r>
          </w:p>
        </w:tc>
        <w:tc>
          <w:tcPr>
            <w:tcW w:w="354" w:type="pct"/>
          </w:tcPr>
          <w:p w14:paraId="15FF041D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4" w:type="pct"/>
          </w:tcPr>
          <w:p w14:paraId="734D7D50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9" w:type="pct"/>
          </w:tcPr>
          <w:p w14:paraId="7ECD496A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25" w:type="pct"/>
          </w:tcPr>
          <w:p w14:paraId="24866251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25" w:type="pct"/>
          </w:tcPr>
          <w:p w14:paraId="1088225C" w14:textId="77777777" w:rsidR="00751D56" w:rsidRPr="002104E3" w:rsidRDefault="00751D56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tbl>
      <w:tblPr>
        <w:tblStyle w:val="TableGrid"/>
        <w:tblpPr w:leftFromText="180" w:rightFromText="180" w:vertAnchor="text" w:horzAnchor="page" w:tblpX="1549" w:tblpY="3396"/>
        <w:tblW w:w="5000" w:type="pct"/>
        <w:tblLook w:val="04A0" w:firstRow="1" w:lastRow="0" w:firstColumn="1" w:lastColumn="0" w:noHBand="0" w:noVBand="1"/>
      </w:tblPr>
      <w:tblGrid>
        <w:gridCol w:w="5261"/>
        <w:gridCol w:w="719"/>
        <w:gridCol w:w="719"/>
        <w:gridCol w:w="719"/>
        <w:gridCol w:w="719"/>
        <w:gridCol w:w="719"/>
      </w:tblGrid>
      <w:tr w:rsidR="0049551F" w:rsidRPr="002104E3" w14:paraId="27432B6F" w14:textId="77777777" w:rsidTr="009F03C1">
        <w:tc>
          <w:tcPr>
            <w:tcW w:w="2970" w:type="pct"/>
          </w:tcPr>
          <w:p w14:paraId="51582BD7" w14:textId="77777777" w:rsidR="0049551F" w:rsidRPr="002104E3" w:rsidRDefault="0049551F" w:rsidP="0049551F">
            <w:pPr>
              <w:spacing w:line="276" w:lineRule="auto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Team stability</w:t>
            </w:r>
          </w:p>
        </w:tc>
        <w:tc>
          <w:tcPr>
            <w:tcW w:w="406" w:type="pct"/>
          </w:tcPr>
          <w:p w14:paraId="3E96B571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1</w:t>
            </w:r>
          </w:p>
        </w:tc>
        <w:tc>
          <w:tcPr>
            <w:tcW w:w="406" w:type="pct"/>
          </w:tcPr>
          <w:p w14:paraId="36BB7DD4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2</w:t>
            </w:r>
          </w:p>
        </w:tc>
        <w:tc>
          <w:tcPr>
            <w:tcW w:w="406" w:type="pct"/>
          </w:tcPr>
          <w:p w14:paraId="51D6F652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3</w:t>
            </w:r>
          </w:p>
        </w:tc>
        <w:tc>
          <w:tcPr>
            <w:tcW w:w="406" w:type="pct"/>
          </w:tcPr>
          <w:p w14:paraId="3EB48C7E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4</w:t>
            </w:r>
          </w:p>
        </w:tc>
        <w:tc>
          <w:tcPr>
            <w:tcW w:w="406" w:type="pct"/>
          </w:tcPr>
          <w:p w14:paraId="2F7E9C69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5</w:t>
            </w:r>
          </w:p>
        </w:tc>
      </w:tr>
      <w:tr w:rsidR="0049551F" w:rsidRPr="002104E3" w14:paraId="34FE532B" w14:textId="77777777" w:rsidTr="009F03C1">
        <w:tc>
          <w:tcPr>
            <w:tcW w:w="2970" w:type="pct"/>
          </w:tcPr>
          <w:p w14:paraId="56E5F925" w14:textId="77777777" w:rsidR="0049551F" w:rsidRDefault="0049551F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re is a high turnover of staff in this team</w:t>
            </w:r>
            <w:r>
              <w:rPr>
                <w:rFonts w:cs="Calibri"/>
                <w:lang w:val="en-GB"/>
              </w:rPr>
              <w:t xml:space="preserve"> </w:t>
            </w:r>
          </w:p>
          <w:p w14:paraId="4F93E6A5" w14:textId="77777777" w:rsidR="0049551F" w:rsidRPr="002104E3" w:rsidRDefault="0049551F" w:rsidP="0049551F">
            <w:pPr>
              <w:pStyle w:val="ListParagraph"/>
              <w:spacing w:line="276" w:lineRule="auto"/>
              <w:rPr>
                <w:rFonts w:cs="Calibri"/>
                <w:lang w:val="en-GB"/>
              </w:rPr>
            </w:pPr>
            <w:r w:rsidRPr="00CE72FD">
              <w:rPr>
                <w:rFonts w:cs="Calibri"/>
                <w:i/>
                <w:lang w:val="en-GB"/>
              </w:rPr>
              <w:t xml:space="preserve">(changes </w:t>
            </w:r>
            <w:r>
              <w:rPr>
                <w:rFonts w:cs="Calibri"/>
                <w:i/>
                <w:lang w:val="en-GB"/>
              </w:rPr>
              <w:t xml:space="preserve">more than 1 person </w:t>
            </w:r>
            <w:r w:rsidRPr="00CE72FD">
              <w:rPr>
                <w:rFonts w:cs="Calibri"/>
                <w:i/>
                <w:lang w:val="en-GB"/>
              </w:rPr>
              <w:t xml:space="preserve">within </w:t>
            </w:r>
            <w:r>
              <w:rPr>
                <w:rFonts w:cs="Calibri"/>
                <w:i/>
                <w:lang w:val="en-GB"/>
              </w:rPr>
              <w:t xml:space="preserve">last </w:t>
            </w:r>
            <w:r w:rsidRPr="00CE72FD">
              <w:rPr>
                <w:rFonts w:cs="Calibri"/>
                <w:i/>
                <w:lang w:val="en-GB"/>
              </w:rPr>
              <w:t>6 months)</w:t>
            </w:r>
          </w:p>
        </w:tc>
        <w:tc>
          <w:tcPr>
            <w:tcW w:w="406" w:type="pct"/>
          </w:tcPr>
          <w:p w14:paraId="7804187C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6" w:type="pct"/>
          </w:tcPr>
          <w:p w14:paraId="502C575D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6" w:type="pct"/>
          </w:tcPr>
          <w:p w14:paraId="5020709D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6" w:type="pct"/>
          </w:tcPr>
          <w:p w14:paraId="078D0B1C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6" w:type="pct"/>
          </w:tcPr>
          <w:p w14:paraId="48EFDD01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49551F" w:rsidRPr="002104E3" w14:paraId="18881172" w14:textId="77777777" w:rsidTr="009F03C1">
        <w:tc>
          <w:tcPr>
            <w:tcW w:w="2970" w:type="pct"/>
          </w:tcPr>
          <w:p w14:paraId="1BC9705D" w14:textId="77777777" w:rsidR="0049551F" w:rsidRPr="002104E3" w:rsidRDefault="0049551F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I have the impression that many people have left the team over the last 6 months</w:t>
            </w:r>
          </w:p>
        </w:tc>
        <w:tc>
          <w:tcPr>
            <w:tcW w:w="406" w:type="pct"/>
          </w:tcPr>
          <w:p w14:paraId="19E86E2A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6" w:type="pct"/>
          </w:tcPr>
          <w:p w14:paraId="04D6F496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6" w:type="pct"/>
          </w:tcPr>
          <w:p w14:paraId="4571E23A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6" w:type="pct"/>
          </w:tcPr>
          <w:p w14:paraId="3D00ACB4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06" w:type="pct"/>
          </w:tcPr>
          <w:p w14:paraId="5DEE42DD" w14:textId="77777777" w:rsidR="0049551F" w:rsidRPr="002104E3" w:rsidRDefault="0049551F" w:rsidP="0049551F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tbl>
      <w:tblPr>
        <w:tblStyle w:val="TableGrid"/>
        <w:tblpPr w:leftFromText="187" w:rightFromText="187" w:vertAnchor="page" w:horzAnchor="page" w:tblpX="1549" w:tblpY="8101"/>
        <w:tblOverlap w:val="never"/>
        <w:tblW w:w="9288" w:type="dxa"/>
        <w:tblLook w:val="04A0" w:firstRow="1" w:lastRow="0" w:firstColumn="1" w:lastColumn="0" w:noHBand="0" w:noVBand="1"/>
      </w:tblPr>
      <w:tblGrid>
        <w:gridCol w:w="5460"/>
        <w:gridCol w:w="709"/>
        <w:gridCol w:w="709"/>
        <w:gridCol w:w="709"/>
        <w:gridCol w:w="709"/>
        <w:gridCol w:w="992"/>
      </w:tblGrid>
      <w:tr w:rsidR="009F03C1" w:rsidRPr="002104E3" w14:paraId="30D07005" w14:textId="77777777" w:rsidTr="009F03C1">
        <w:trPr>
          <w:trHeight w:val="449"/>
        </w:trPr>
        <w:tc>
          <w:tcPr>
            <w:tcW w:w="5460" w:type="dxa"/>
          </w:tcPr>
          <w:p w14:paraId="1E302B0C" w14:textId="77777777" w:rsidR="009F03C1" w:rsidRPr="002104E3" w:rsidRDefault="009F03C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How many teams do you work in?</w:t>
            </w:r>
          </w:p>
        </w:tc>
        <w:tc>
          <w:tcPr>
            <w:tcW w:w="709" w:type="dxa"/>
          </w:tcPr>
          <w:p w14:paraId="38F0213C" w14:textId="77777777" w:rsidR="009F03C1" w:rsidRPr="002104E3" w:rsidRDefault="009F03C1" w:rsidP="009F03C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1</w:t>
            </w:r>
          </w:p>
        </w:tc>
        <w:tc>
          <w:tcPr>
            <w:tcW w:w="709" w:type="dxa"/>
          </w:tcPr>
          <w:p w14:paraId="6F37C546" w14:textId="77777777" w:rsidR="009F03C1" w:rsidRPr="002104E3" w:rsidRDefault="009F03C1" w:rsidP="009F03C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2</w:t>
            </w:r>
          </w:p>
        </w:tc>
        <w:tc>
          <w:tcPr>
            <w:tcW w:w="709" w:type="dxa"/>
          </w:tcPr>
          <w:p w14:paraId="4997FD66" w14:textId="77777777" w:rsidR="009F03C1" w:rsidRPr="002104E3" w:rsidRDefault="009F03C1" w:rsidP="009F03C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3</w:t>
            </w:r>
          </w:p>
        </w:tc>
        <w:tc>
          <w:tcPr>
            <w:tcW w:w="709" w:type="dxa"/>
          </w:tcPr>
          <w:p w14:paraId="66E10C57" w14:textId="77777777" w:rsidR="009F03C1" w:rsidRPr="002104E3" w:rsidRDefault="009F03C1" w:rsidP="009F03C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4</w:t>
            </w:r>
          </w:p>
        </w:tc>
        <w:tc>
          <w:tcPr>
            <w:tcW w:w="992" w:type="dxa"/>
          </w:tcPr>
          <w:p w14:paraId="62A36116" w14:textId="77777777" w:rsidR="009F03C1" w:rsidRPr="002104E3" w:rsidRDefault="009F03C1" w:rsidP="009F03C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&gt;5</w:t>
            </w:r>
          </w:p>
        </w:tc>
      </w:tr>
    </w:tbl>
    <w:p w14:paraId="5C4624AE" w14:textId="1CE9C8B7" w:rsidR="000C55DB" w:rsidRPr="0049551F" w:rsidRDefault="00BF4499" w:rsidP="0049551F">
      <w:pPr>
        <w:spacing w:line="276" w:lineRule="auto"/>
        <w:rPr>
          <w:rFonts w:cs="Calibri"/>
          <w:lang w:val="en-GB"/>
        </w:rPr>
      </w:pPr>
      <w:r w:rsidRPr="0049551F">
        <w:rPr>
          <w:rFonts w:cs="Calibri"/>
          <w:lang w:val="en-GB"/>
        </w:rPr>
        <w:br w:type="page"/>
      </w:r>
    </w:p>
    <w:p w14:paraId="5EA3E83B" w14:textId="77777777" w:rsidR="000C55DB" w:rsidRDefault="000C55DB" w:rsidP="0044127C">
      <w:pPr>
        <w:spacing w:line="276" w:lineRule="auto"/>
        <w:rPr>
          <w:rFonts w:cs="Calibri"/>
          <w:lang w:val="en-GB"/>
        </w:rPr>
      </w:pPr>
    </w:p>
    <w:p w14:paraId="478FA42B" w14:textId="77777777" w:rsidR="0044127C" w:rsidRDefault="0044127C" w:rsidP="0044127C">
      <w:pPr>
        <w:spacing w:line="276" w:lineRule="auto"/>
        <w:rPr>
          <w:rFonts w:cs="Calibri"/>
          <w:lang w:val="en-GB"/>
        </w:rPr>
      </w:pPr>
    </w:p>
    <w:p w14:paraId="387C8F9A" w14:textId="77777777" w:rsidR="00751D56" w:rsidRPr="002104E3" w:rsidRDefault="00751D56" w:rsidP="00185DCE">
      <w:pPr>
        <w:spacing w:line="276" w:lineRule="auto"/>
        <w:rPr>
          <w:lang w:val="en-GB"/>
        </w:rPr>
      </w:pPr>
    </w:p>
    <w:p w14:paraId="2DBD8412" w14:textId="77777777" w:rsidR="00751D56" w:rsidRPr="002104E3" w:rsidRDefault="00751D56" w:rsidP="00185DCE">
      <w:pPr>
        <w:spacing w:line="276" w:lineRule="auto"/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5261"/>
        <w:gridCol w:w="719"/>
        <w:gridCol w:w="719"/>
        <w:gridCol w:w="719"/>
        <w:gridCol w:w="719"/>
        <w:gridCol w:w="719"/>
      </w:tblGrid>
      <w:tr w:rsidR="00B97B94" w:rsidRPr="002104E3" w14:paraId="075BD1C4" w14:textId="1A1349DD" w:rsidTr="00CE72FD">
        <w:tc>
          <w:tcPr>
            <w:tcW w:w="3312" w:type="pct"/>
          </w:tcPr>
          <w:p w14:paraId="55121335" w14:textId="77777777" w:rsidR="001D6C31" w:rsidRPr="002104E3" w:rsidRDefault="001D6C31" w:rsidP="00185DCE">
            <w:pPr>
              <w:spacing w:line="276" w:lineRule="auto"/>
              <w:ind w:left="720" w:hanging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Shared leadership</w:t>
            </w:r>
          </w:p>
        </w:tc>
        <w:tc>
          <w:tcPr>
            <w:tcW w:w="316" w:type="pct"/>
          </w:tcPr>
          <w:p w14:paraId="3177C1AE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1</w:t>
            </w:r>
          </w:p>
        </w:tc>
        <w:tc>
          <w:tcPr>
            <w:tcW w:w="352" w:type="pct"/>
          </w:tcPr>
          <w:p w14:paraId="5A4DF97D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2</w:t>
            </w:r>
          </w:p>
        </w:tc>
        <w:tc>
          <w:tcPr>
            <w:tcW w:w="352" w:type="pct"/>
          </w:tcPr>
          <w:p w14:paraId="7C6922F9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3</w:t>
            </w:r>
          </w:p>
        </w:tc>
        <w:tc>
          <w:tcPr>
            <w:tcW w:w="352" w:type="pct"/>
          </w:tcPr>
          <w:p w14:paraId="686FA03E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4</w:t>
            </w:r>
          </w:p>
        </w:tc>
        <w:tc>
          <w:tcPr>
            <w:tcW w:w="316" w:type="pct"/>
          </w:tcPr>
          <w:p w14:paraId="7105642C" w14:textId="51DE1B00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5</w:t>
            </w:r>
          </w:p>
        </w:tc>
      </w:tr>
      <w:tr w:rsidR="00B97B94" w:rsidRPr="002104E3" w14:paraId="76A3FB1C" w14:textId="76E0D15C" w:rsidTr="00CE72FD">
        <w:tc>
          <w:tcPr>
            <w:tcW w:w="3312" w:type="pct"/>
          </w:tcPr>
          <w:p w14:paraId="688B0CB7" w14:textId="77777777" w:rsidR="001D6C31" w:rsidRPr="002104E3" w:rsidRDefault="001D6C3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A number of people lead this team</w:t>
            </w:r>
          </w:p>
        </w:tc>
        <w:tc>
          <w:tcPr>
            <w:tcW w:w="316" w:type="pct"/>
          </w:tcPr>
          <w:p w14:paraId="3973B161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2668BB78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1AECAD48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04C06FF6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6" w:type="pct"/>
          </w:tcPr>
          <w:p w14:paraId="29CCAD7C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97B94" w:rsidRPr="002104E3" w14:paraId="6787F0C2" w14:textId="2C2839A7" w:rsidTr="00CE72FD">
        <w:tc>
          <w:tcPr>
            <w:tcW w:w="3312" w:type="pct"/>
          </w:tcPr>
          <w:p w14:paraId="0BE5614E" w14:textId="77777777" w:rsidR="001D6C31" w:rsidRPr="002104E3" w:rsidRDefault="001D6C3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We all have leadership roles in one way or another</w:t>
            </w:r>
          </w:p>
        </w:tc>
        <w:tc>
          <w:tcPr>
            <w:tcW w:w="316" w:type="pct"/>
          </w:tcPr>
          <w:p w14:paraId="79D291D3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1E31371A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611BA634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7CC3F6D9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6" w:type="pct"/>
          </w:tcPr>
          <w:p w14:paraId="1E3879B6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97B94" w:rsidRPr="002104E3" w14:paraId="0E7C7D0F" w14:textId="77A1FDE0" w:rsidTr="00CE72FD">
        <w:tc>
          <w:tcPr>
            <w:tcW w:w="3312" w:type="pct"/>
          </w:tcPr>
          <w:p w14:paraId="652C2C46" w14:textId="77777777" w:rsidR="001D6C31" w:rsidRPr="002104E3" w:rsidRDefault="001D6C3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re is a very clear leader</w:t>
            </w:r>
          </w:p>
        </w:tc>
        <w:tc>
          <w:tcPr>
            <w:tcW w:w="316" w:type="pct"/>
          </w:tcPr>
          <w:p w14:paraId="6AAB658D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4C63B02F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276ACC60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472F356C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6" w:type="pct"/>
          </w:tcPr>
          <w:p w14:paraId="1C957483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97B94" w:rsidRPr="002104E3" w14:paraId="21CA9A93" w14:textId="2CA37C10" w:rsidTr="00CE72FD">
        <w:tc>
          <w:tcPr>
            <w:tcW w:w="3312" w:type="pct"/>
          </w:tcPr>
          <w:p w14:paraId="58D65FD2" w14:textId="77777777" w:rsidR="001D6C31" w:rsidRPr="002104E3" w:rsidRDefault="001D6C3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re is no clear leader</w:t>
            </w:r>
          </w:p>
        </w:tc>
        <w:tc>
          <w:tcPr>
            <w:tcW w:w="316" w:type="pct"/>
          </w:tcPr>
          <w:p w14:paraId="3326DE0C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75213544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160579C7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6B1D755F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6" w:type="pct"/>
          </w:tcPr>
          <w:p w14:paraId="16DB4DAD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97B94" w:rsidRPr="002104E3" w14:paraId="3A8DEDDB" w14:textId="763FB3D8" w:rsidTr="00CE72FD">
        <w:tc>
          <w:tcPr>
            <w:tcW w:w="3312" w:type="pct"/>
          </w:tcPr>
          <w:p w14:paraId="7498BA96" w14:textId="77777777" w:rsidR="001D6C31" w:rsidRPr="002104E3" w:rsidRDefault="001D6C3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here is conflict over who leads the team</w:t>
            </w:r>
          </w:p>
        </w:tc>
        <w:tc>
          <w:tcPr>
            <w:tcW w:w="316" w:type="pct"/>
          </w:tcPr>
          <w:p w14:paraId="223B0DBF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4E8B189A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493B98F9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0E6857CF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6" w:type="pct"/>
          </w:tcPr>
          <w:p w14:paraId="04E3690C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97B94" w:rsidRPr="002104E3" w14:paraId="7A247898" w14:textId="2341A357" w:rsidTr="00CE72FD">
        <w:tc>
          <w:tcPr>
            <w:tcW w:w="3312" w:type="pct"/>
          </w:tcPr>
          <w:p w14:paraId="71EAAAB2" w14:textId="77777777" w:rsidR="001D6C31" w:rsidRPr="002104E3" w:rsidRDefault="001D6C3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eam members take initiative to promote high shared motivation and commitment</w:t>
            </w:r>
          </w:p>
        </w:tc>
        <w:tc>
          <w:tcPr>
            <w:tcW w:w="316" w:type="pct"/>
          </w:tcPr>
          <w:p w14:paraId="52A35B16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5FEA2E89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36082BEA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72898A4B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6" w:type="pct"/>
          </w:tcPr>
          <w:p w14:paraId="2823FA01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97B94" w:rsidRPr="002104E3" w14:paraId="4D25CC4C" w14:textId="073AB116" w:rsidTr="00CE72FD">
        <w:tc>
          <w:tcPr>
            <w:tcW w:w="3312" w:type="pct"/>
          </w:tcPr>
          <w:p w14:paraId="6433560E" w14:textId="77777777" w:rsidR="001D6C31" w:rsidRPr="002104E3" w:rsidRDefault="001D6C3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eam members take initiatives to help the work group build and use members’ knowledge and skills</w:t>
            </w:r>
          </w:p>
        </w:tc>
        <w:tc>
          <w:tcPr>
            <w:tcW w:w="316" w:type="pct"/>
          </w:tcPr>
          <w:p w14:paraId="20793439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64D54014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64082325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27392127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6" w:type="pct"/>
          </w:tcPr>
          <w:p w14:paraId="71A85FB9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97B94" w:rsidRPr="002104E3" w14:paraId="4F6A9B05" w14:textId="636D2807" w:rsidTr="0049551F">
        <w:trPr>
          <w:trHeight w:val="647"/>
        </w:trPr>
        <w:tc>
          <w:tcPr>
            <w:tcW w:w="3312" w:type="pct"/>
          </w:tcPr>
          <w:p w14:paraId="3E1B6630" w14:textId="130E1C36" w:rsidR="001D6C31" w:rsidRPr="002104E3" w:rsidRDefault="001D6C3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Team members take initiatives to constructively resolve problems or conflicts that develop among member</w:t>
            </w:r>
            <w:r w:rsidR="00925A22" w:rsidRPr="002104E3">
              <w:rPr>
                <w:rFonts w:cs="Calibri"/>
                <w:lang w:val="en-GB"/>
              </w:rPr>
              <w:t>s</w:t>
            </w:r>
          </w:p>
        </w:tc>
        <w:tc>
          <w:tcPr>
            <w:tcW w:w="316" w:type="pct"/>
          </w:tcPr>
          <w:p w14:paraId="3C2C0C77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00E70095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390E1551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6C549F50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6" w:type="pct"/>
          </w:tcPr>
          <w:p w14:paraId="6DA57D11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B97B94" w:rsidRPr="002104E3" w14:paraId="45EE2E87" w14:textId="00BBDDEE" w:rsidTr="00CE72FD">
        <w:tc>
          <w:tcPr>
            <w:tcW w:w="3312" w:type="pct"/>
          </w:tcPr>
          <w:p w14:paraId="47C9FEE9" w14:textId="77777777" w:rsidR="001D6C31" w:rsidRPr="002104E3" w:rsidRDefault="001D6C31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 xml:space="preserve">Team members tell other members what to do and how they should do it. </w:t>
            </w:r>
          </w:p>
        </w:tc>
        <w:tc>
          <w:tcPr>
            <w:tcW w:w="316" w:type="pct"/>
          </w:tcPr>
          <w:p w14:paraId="2B45004B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11291A4F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70E3131A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52" w:type="pct"/>
          </w:tcPr>
          <w:p w14:paraId="5260B472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316" w:type="pct"/>
          </w:tcPr>
          <w:p w14:paraId="423DA48A" w14:textId="77777777" w:rsidR="001D6C31" w:rsidRPr="002104E3" w:rsidRDefault="001D6C31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0ED8E83A" w14:textId="77777777" w:rsidR="006233B0" w:rsidRDefault="006233B0" w:rsidP="00185DCE">
      <w:pPr>
        <w:spacing w:line="276" w:lineRule="auto"/>
        <w:rPr>
          <w:lang w:val="en-GB"/>
        </w:rPr>
      </w:pPr>
    </w:p>
    <w:p w14:paraId="3AE32EAD" w14:textId="0301C0C7" w:rsidR="00113F9C" w:rsidRPr="002104E3" w:rsidRDefault="00113F9C" w:rsidP="00185DCE">
      <w:pPr>
        <w:spacing w:line="276" w:lineRule="auto"/>
        <w:rPr>
          <w:lang w:val="en-GB"/>
        </w:rPr>
      </w:pPr>
      <w:r w:rsidRPr="002104E3">
        <w:rPr>
          <w:lang w:val="en-GB"/>
        </w:rPr>
        <w:t xml:space="preserve">If you work in more that one team, please answer the questions below in </w:t>
      </w:r>
      <w:r w:rsidR="00C87EEB" w:rsidRPr="002104E3">
        <w:rPr>
          <w:lang w:val="en-GB"/>
        </w:rPr>
        <w:t>relation</w:t>
      </w:r>
      <w:r w:rsidRPr="002104E3">
        <w:rPr>
          <w:lang w:val="en-GB"/>
        </w:rPr>
        <w:t xml:space="preserve"> to the </w:t>
      </w:r>
      <w:r w:rsidR="00C87EEB" w:rsidRPr="002104E3">
        <w:rPr>
          <w:lang w:val="en-GB"/>
        </w:rPr>
        <w:t>team</w:t>
      </w:r>
      <w:r w:rsidRPr="002104E3">
        <w:rPr>
          <w:lang w:val="en-GB"/>
        </w:rPr>
        <w:t xml:space="preserve"> you have been </w:t>
      </w:r>
      <w:r w:rsidR="00C87EEB" w:rsidRPr="002104E3">
        <w:rPr>
          <w:lang w:val="en-GB"/>
        </w:rPr>
        <w:t>considering</w:t>
      </w:r>
      <w:r w:rsidRPr="002104E3">
        <w:rPr>
          <w:lang w:val="en-GB"/>
        </w:rPr>
        <w:t xml:space="preserve"> through this questionnaire</w:t>
      </w:r>
      <w:r w:rsidR="006233B0">
        <w:rPr>
          <w:lang w:val="en-GB"/>
        </w:rPr>
        <w:t>.</w:t>
      </w:r>
    </w:p>
    <w:p w14:paraId="56BF3556" w14:textId="219099C3" w:rsidR="00DC4745" w:rsidRPr="007B1DEC" w:rsidRDefault="00D2479D" w:rsidP="00015316">
      <w:pPr>
        <w:pStyle w:val="ListParagraph"/>
        <w:numPr>
          <w:ilvl w:val="0"/>
          <w:numId w:val="7"/>
        </w:numPr>
        <w:spacing w:line="276" w:lineRule="auto"/>
        <w:rPr>
          <w:lang w:val="en-GB"/>
        </w:rPr>
      </w:pPr>
      <w:r w:rsidRPr="002104E3">
        <w:rPr>
          <w:lang w:val="en-GB"/>
        </w:rPr>
        <w:t>How</w:t>
      </w:r>
      <w:r w:rsidR="00113F9C" w:rsidRPr="002104E3">
        <w:rPr>
          <w:lang w:val="en-GB"/>
        </w:rPr>
        <w:t xml:space="preserve"> would you categorize the type of team that you have answered the above questions about?</w:t>
      </w:r>
    </w:p>
    <w:p w14:paraId="38827EDC" w14:textId="7593A9B0" w:rsidR="00113F9C" w:rsidRPr="002104E3" w:rsidRDefault="00E910E7" w:rsidP="00015316">
      <w:pPr>
        <w:pStyle w:val="ListParagraph"/>
        <w:numPr>
          <w:ilvl w:val="6"/>
          <w:numId w:val="7"/>
        </w:numPr>
        <w:spacing w:line="276" w:lineRule="auto"/>
        <w:rPr>
          <w:lang w:val="en-GB"/>
        </w:rPr>
      </w:pPr>
      <w:r w:rsidRPr="002104E3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5B60A65" wp14:editId="14949177">
                <wp:simplePos x="0" y="0"/>
                <wp:positionH relativeFrom="column">
                  <wp:posOffset>5029200</wp:posOffset>
                </wp:positionH>
                <wp:positionV relativeFrom="paragraph">
                  <wp:posOffset>336550</wp:posOffset>
                </wp:positionV>
                <wp:extent cx="342900" cy="228600"/>
                <wp:effectExtent l="50800" t="25400" r="88900" b="101600"/>
                <wp:wrapThrough wrapText="bothSides">
                  <wp:wrapPolygon edited="0">
                    <wp:start x="-3200" y="-2400"/>
                    <wp:lineTo x="-3200" y="28800"/>
                    <wp:lineTo x="25600" y="28800"/>
                    <wp:lineTo x="25600" y="-2400"/>
                    <wp:lineTo x="-3200" y="-2400"/>
                  </wp:wrapPolygon>
                </wp:wrapThrough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2" o:spid="_x0000_s1026" style="position:absolute;margin-left:396pt;margin-top:26.5pt;width:27pt;height:18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" fillcolor="white [3212]" strokecolor="#4579b8 [3044]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113F9C" w:rsidRPr="002104E3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228A05A8" wp14:editId="2A985EAE">
                <wp:simplePos x="0" y="0"/>
                <wp:positionH relativeFrom="column">
                  <wp:posOffset>5029200</wp:posOffset>
                </wp:positionH>
                <wp:positionV relativeFrom="paragraph">
                  <wp:posOffset>-6350</wp:posOffset>
                </wp:positionV>
                <wp:extent cx="342900" cy="228600"/>
                <wp:effectExtent l="50800" t="25400" r="88900" b="101600"/>
                <wp:wrapThrough wrapText="bothSides">
                  <wp:wrapPolygon edited="0">
                    <wp:start x="-3200" y="-2400"/>
                    <wp:lineTo x="-3200" y="28800"/>
                    <wp:lineTo x="25600" y="28800"/>
                    <wp:lineTo x="25600" y="-2400"/>
                    <wp:lineTo x="-3200" y="-2400"/>
                  </wp:wrapPolygon>
                </wp:wrapThrough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42900" cy="2286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style>
                        <a:lnRef idx="1">
                          <a:schemeClr val="accent1"/>
                        </a:lnRef>
                        <a:fillRef idx="3">
                          <a:schemeClr val="accent1"/>
                        </a:fillRef>
                        <a:effectRef idx="2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id="Rectangle 1" o:spid="_x0000_s1026" style="position:absolute;margin-left:396pt;margin-top:-.45pt;width:27pt;height:18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" fillcolor="white [3212]" strokecolor="#4579b8 [3044]">
                <v:shadow on="t" opacity="22937f" mv:blur="40000f" origin=",.5" offset="0,23000emu"/>
                <w10:wrap type="through"/>
              </v:rect>
            </w:pict>
          </mc:Fallback>
        </mc:AlternateContent>
      </w:r>
      <w:r w:rsidR="007B1DEC">
        <w:rPr>
          <w:lang w:val="en-GB"/>
        </w:rPr>
        <w:t>Multi-disciplinary</w:t>
      </w:r>
      <w:r w:rsidR="00113F9C" w:rsidRPr="002104E3">
        <w:rPr>
          <w:lang w:val="en-GB"/>
        </w:rPr>
        <w:tab/>
      </w:r>
    </w:p>
    <w:p w14:paraId="52B9D4C0" w14:textId="354574CD" w:rsidR="00113F9C" w:rsidRPr="002104E3" w:rsidRDefault="00113F9C" w:rsidP="00015316">
      <w:pPr>
        <w:pStyle w:val="ListParagraph"/>
        <w:numPr>
          <w:ilvl w:val="6"/>
          <w:numId w:val="7"/>
        </w:numPr>
        <w:spacing w:line="276" w:lineRule="auto"/>
        <w:rPr>
          <w:lang w:val="en-GB"/>
        </w:rPr>
      </w:pPr>
      <w:r w:rsidRPr="002104E3">
        <w:rPr>
          <w:lang w:val="en-GB"/>
        </w:rPr>
        <w:t>Uni-disciplinary</w:t>
      </w:r>
      <w:r w:rsidR="00E910E7" w:rsidRPr="002104E3">
        <w:rPr>
          <w:lang w:val="en-GB"/>
        </w:rPr>
        <w:tab/>
      </w:r>
      <w:r w:rsidR="00E910E7" w:rsidRPr="002104E3">
        <w:rPr>
          <w:lang w:val="en-GB"/>
        </w:rPr>
        <w:tab/>
      </w:r>
      <w:r w:rsidR="00E910E7" w:rsidRPr="002104E3">
        <w:rPr>
          <w:lang w:val="en-GB"/>
        </w:rPr>
        <w:tab/>
      </w:r>
    </w:p>
    <w:p w14:paraId="393DDAE4" w14:textId="77777777" w:rsidR="00113F9C" w:rsidRPr="002104E3" w:rsidRDefault="00113F9C" w:rsidP="00185DCE">
      <w:pPr>
        <w:spacing w:line="276" w:lineRule="auto"/>
        <w:rPr>
          <w:lang w:val="en-GB"/>
        </w:rPr>
      </w:pPr>
    </w:p>
    <w:tbl>
      <w:tblPr>
        <w:tblStyle w:val="TableGrid"/>
        <w:tblW w:w="9555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4916"/>
        <w:gridCol w:w="1080"/>
        <w:gridCol w:w="1080"/>
        <w:gridCol w:w="1346"/>
        <w:gridCol w:w="1133"/>
      </w:tblGrid>
      <w:tr w:rsidR="00955B2F" w:rsidRPr="002104E3" w14:paraId="2C7D9443" w14:textId="2F2337E6" w:rsidTr="00326D5A">
        <w:tc>
          <w:tcPr>
            <w:tcW w:w="4916" w:type="dxa"/>
          </w:tcPr>
          <w:p w14:paraId="2E0F0F6B" w14:textId="163418CA" w:rsidR="00955B2F" w:rsidRPr="002104E3" w:rsidRDefault="00955B2F" w:rsidP="00185DCE">
            <w:pPr>
              <w:spacing w:line="276" w:lineRule="auto"/>
              <w:rPr>
                <w:rFonts w:cs="Calibri"/>
                <w:lang w:val="en-GB"/>
              </w:rPr>
            </w:pPr>
          </w:p>
        </w:tc>
        <w:tc>
          <w:tcPr>
            <w:tcW w:w="1080" w:type="dxa"/>
          </w:tcPr>
          <w:p w14:paraId="12CF42AE" w14:textId="5CC0953D" w:rsidR="00955B2F" w:rsidRPr="002104E3" w:rsidRDefault="00955B2F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2-5</w:t>
            </w:r>
          </w:p>
        </w:tc>
        <w:tc>
          <w:tcPr>
            <w:tcW w:w="1080" w:type="dxa"/>
          </w:tcPr>
          <w:p w14:paraId="343DD9A4" w14:textId="632A291D" w:rsidR="00955B2F" w:rsidRPr="002104E3" w:rsidRDefault="00955B2F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6-9</w:t>
            </w:r>
          </w:p>
        </w:tc>
        <w:tc>
          <w:tcPr>
            <w:tcW w:w="1346" w:type="dxa"/>
          </w:tcPr>
          <w:p w14:paraId="43D3268B" w14:textId="63782336" w:rsidR="00955B2F" w:rsidRPr="002104E3" w:rsidRDefault="00955B2F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10-15</w:t>
            </w:r>
          </w:p>
        </w:tc>
        <w:tc>
          <w:tcPr>
            <w:tcW w:w="1133" w:type="dxa"/>
          </w:tcPr>
          <w:p w14:paraId="167A84A8" w14:textId="12EBBB1E" w:rsidR="00955B2F" w:rsidRPr="002104E3" w:rsidRDefault="00955B2F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&gt;15</w:t>
            </w:r>
          </w:p>
        </w:tc>
      </w:tr>
      <w:tr w:rsidR="00955B2F" w:rsidRPr="002104E3" w14:paraId="2C3FC397" w14:textId="0C4313FD" w:rsidTr="00326D5A">
        <w:tc>
          <w:tcPr>
            <w:tcW w:w="4916" w:type="dxa"/>
          </w:tcPr>
          <w:p w14:paraId="54690A65" w14:textId="77777777" w:rsidR="00955B2F" w:rsidRPr="002104E3" w:rsidRDefault="00955B2F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lang w:val="en-GB"/>
              </w:rPr>
            </w:pPr>
            <w:r w:rsidRPr="002104E3">
              <w:rPr>
                <w:lang w:val="en-GB"/>
              </w:rPr>
              <w:t>How many people work in this team?</w:t>
            </w:r>
          </w:p>
          <w:p w14:paraId="68AD9FC9" w14:textId="0AC367AC" w:rsidR="00955B2F" w:rsidRPr="002104E3" w:rsidRDefault="00955B2F" w:rsidP="00185DCE">
            <w:pPr>
              <w:pStyle w:val="ListParagraph"/>
              <w:spacing w:line="276" w:lineRule="auto"/>
              <w:ind w:left="0"/>
              <w:rPr>
                <w:rFonts w:cs="Calibri"/>
                <w:lang w:val="en-GB"/>
              </w:rPr>
            </w:pPr>
          </w:p>
        </w:tc>
        <w:tc>
          <w:tcPr>
            <w:tcW w:w="1080" w:type="dxa"/>
          </w:tcPr>
          <w:p w14:paraId="67D7CCDD" w14:textId="77777777" w:rsidR="00955B2F" w:rsidRPr="002104E3" w:rsidRDefault="00955B2F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1080" w:type="dxa"/>
          </w:tcPr>
          <w:p w14:paraId="5CDB3B3C" w14:textId="77777777" w:rsidR="00955B2F" w:rsidRPr="002104E3" w:rsidRDefault="00955B2F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1346" w:type="dxa"/>
          </w:tcPr>
          <w:p w14:paraId="617C5DC9" w14:textId="77777777" w:rsidR="00955B2F" w:rsidRPr="002104E3" w:rsidRDefault="00955B2F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1133" w:type="dxa"/>
          </w:tcPr>
          <w:p w14:paraId="7B26E4EC" w14:textId="77777777" w:rsidR="00955B2F" w:rsidRPr="002104E3" w:rsidRDefault="00955B2F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171723D7" w14:textId="77777777" w:rsidR="004D7C84" w:rsidRDefault="004D7C84" w:rsidP="00185DCE">
      <w:pPr>
        <w:spacing w:line="276" w:lineRule="auto"/>
        <w:rPr>
          <w:lang w:val="en-GB"/>
        </w:rPr>
      </w:pPr>
    </w:p>
    <w:p w14:paraId="7B182B4D" w14:textId="77777777" w:rsidR="007B1DEC" w:rsidRDefault="007B1DEC" w:rsidP="00185DCE">
      <w:pPr>
        <w:spacing w:line="276" w:lineRule="auto"/>
        <w:rPr>
          <w:lang w:val="en-GB"/>
        </w:rPr>
      </w:pPr>
    </w:p>
    <w:p w14:paraId="69422846" w14:textId="77777777" w:rsidR="007B1DEC" w:rsidRPr="002104E3" w:rsidRDefault="007B1DEC" w:rsidP="00185DCE">
      <w:pPr>
        <w:spacing w:line="276" w:lineRule="auto"/>
        <w:rPr>
          <w:lang w:val="en-GB"/>
        </w:rPr>
      </w:pPr>
    </w:p>
    <w:p w14:paraId="461EF09B" w14:textId="76115F82" w:rsidR="007D2C3E" w:rsidRPr="002104E3" w:rsidRDefault="007D2C3E" w:rsidP="00185DCE">
      <w:pPr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21"/>
        <w:gridCol w:w="959"/>
        <w:gridCol w:w="876"/>
      </w:tblGrid>
      <w:tr w:rsidR="00555337" w:rsidRPr="002104E3" w14:paraId="1499A32D" w14:textId="77777777" w:rsidTr="007B1DEC">
        <w:tc>
          <w:tcPr>
            <w:tcW w:w="4125" w:type="pct"/>
          </w:tcPr>
          <w:p w14:paraId="454492A3" w14:textId="77777777" w:rsidR="00555337" w:rsidRPr="002104E3" w:rsidRDefault="00555337" w:rsidP="00185DCE">
            <w:pPr>
              <w:pStyle w:val="ListParagraph"/>
              <w:spacing w:line="276" w:lineRule="auto"/>
              <w:rPr>
                <w:rFonts w:cs="Calibri"/>
                <w:lang w:val="en-GB"/>
              </w:rPr>
            </w:pPr>
          </w:p>
        </w:tc>
        <w:tc>
          <w:tcPr>
            <w:tcW w:w="451" w:type="pct"/>
          </w:tcPr>
          <w:p w14:paraId="72BA3FAB" w14:textId="4319F2BD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424" w:type="pct"/>
          </w:tcPr>
          <w:p w14:paraId="6E2975C2" w14:textId="7A893F76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No</w:t>
            </w:r>
          </w:p>
        </w:tc>
      </w:tr>
      <w:tr w:rsidR="00555337" w:rsidRPr="002104E3" w14:paraId="6A608184" w14:textId="77777777" w:rsidTr="007B1DEC">
        <w:tc>
          <w:tcPr>
            <w:tcW w:w="4125" w:type="pct"/>
          </w:tcPr>
          <w:p w14:paraId="0BE62DB9" w14:textId="09126751" w:rsidR="00555337" w:rsidRPr="002104E3" w:rsidRDefault="00555337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 xml:space="preserve">Have you attended any professional training (earning CPD points) in the last one year? </w:t>
            </w:r>
            <w:r w:rsidR="000813F5" w:rsidRPr="000813F5">
              <w:rPr>
                <w:rFonts w:cs="Calibri"/>
                <w:i/>
                <w:lang w:val="en-GB"/>
              </w:rPr>
              <w:t>(july 2012 – Jun 2013)</w:t>
            </w:r>
          </w:p>
        </w:tc>
        <w:tc>
          <w:tcPr>
            <w:tcW w:w="451" w:type="pct"/>
          </w:tcPr>
          <w:p w14:paraId="1874CC94" w14:textId="77777777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24" w:type="pct"/>
          </w:tcPr>
          <w:p w14:paraId="53D91059" w14:textId="77777777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4C2B01A3" w14:textId="77777777" w:rsidR="00555337" w:rsidRPr="002104E3" w:rsidRDefault="00555337" w:rsidP="00185DCE">
      <w:pPr>
        <w:spacing w:line="276" w:lineRule="auto"/>
        <w:rPr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733"/>
        <w:gridCol w:w="833"/>
        <w:gridCol w:w="833"/>
        <w:gridCol w:w="833"/>
        <w:gridCol w:w="832"/>
        <w:gridCol w:w="832"/>
        <w:gridCol w:w="960"/>
      </w:tblGrid>
      <w:tr w:rsidR="00555337" w:rsidRPr="002104E3" w14:paraId="37CCE08F" w14:textId="28AE5043" w:rsidTr="007B1DEC">
        <w:tc>
          <w:tcPr>
            <w:tcW w:w="2107" w:type="pct"/>
          </w:tcPr>
          <w:p w14:paraId="4243CCB6" w14:textId="77777777" w:rsidR="00555337" w:rsidRPr="002104E3" w:rsidRDefault="00555337" w:rsidP="00185DCE">
            <w:pPr>
              <w:pStyle w:val="ListParagraph"/>
              <w:spacing w:line="276" w:lineRule="auto"/>
              <w:rPr>
                <w:rFonts w:cs="Calibri"/>
                <w:lang w:val="en-GB"/>
              </w:rPr>
            </w:pPr>
          </w:p>
        </w:tc>
        <w:tc>
          <w:tcPr>
            <w:tcW w:w="470" w:type="pct"/>
          </w:tcPr>
          <w:p w14:paraId="3E1129C0" w14:textId="49CF8DA3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1</w:t>
            </w:r>
          </w:p>
        </w:tc>
        <w:tc>
          <w:tcPr>
            <w:tcW w:w="470" w:type="pct"/>
          </w:tcPr>
          <w:p w14:paraId="337B771A" w14:textId="3A798F31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2</w:t>
            </w:r>
          </w:p>
        </w:tc>
        <w:tc>
          <w:tcPr>
            <w:tcW w:w="470" w:type="pct"/>
          </w:tcPr>
          <w:p w14:paraId="2294FDCF" w14:textId="647710A2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3</w:t>
            </w:r>
          </w:p>
        </w:tc>
        <w:tc>
          <w:tcPr>
            <w:tcW w:w="470" w:type="pct"/>
          </w:tcPr>
          <w:p w14:paraId="48D9AE1D" w14:textId="46C5FBC8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4</w:t>
            </w:r>
          </w:p>
        </w:tc>
        <w:tc>
          <w:tcPr>
            <w:tcW w:w="470" w:type="pct"/>
          </w:tcPr>
          <w:p w14:paraId="61F9660D" w14:textId="3458F4D5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5</w:t>
            </w:r>
          </w:p>
        </w:tc>
        <w:tc>
          <w:tcPr>
            <w:tcW w:w="542" w:type="pct"/>
          </w:tcPr>
          <w:p w14:paraId="4249ED6F" w14:textId="2978BE40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&gt;5</w:t>
            </w:r>
          </w:p>
        </w:tc>
      </w:tr>
      <w:tr w:rsidR="00555337" w:rsidRPr="002104E3" w14:paraId="25BFEB18" w14:textId="2926A606" w:rsidTr="007B1DEC">
        <w:tc>
          <w:tcPr>
            <w:tcW w:w="2107" w:type="pct"/>
          </w:tcPr>
          <w:p w14:paraId="749B7633" w14:textId="7A0BB2D5" w:rsidR="00555337" w:rsidRPr="002104E3" w:rsidRDefault="00555337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>If yes, how many trainings?</w:t>
            </w:r>
          </w:p>
        </w:tc>
        <w:tc>
          <w:tcPr>
            <w:tcW w:w="470" w:type="pct"/>
          </w:tcPr>
          <w:p w14:paraId="0B12734C" w14:textId="77777777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70" w:type="pct"/>
          </w:tcPr>
          <w:p w14:paraId="5DDDEC52" w14:textId="77777777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70" w:type="pct"/>
          </w:tcPr>
          <w:p w14:paraId="022F3E00" w14:textId="77777777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70" w:type="pct"/>
          </w:tcPr>
          <w:p w14:paraId="0E71E60B" w14:textId="77777777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70" w:type="pct"/>
          </w:tcPr>
          <w:p w14:paraId="422198D4" w14:textId="77777777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542" w:type="pct"/>
          </w:tcPr>
          <w:p w14:paraId="4ABC00D5" w14:textId="77777777" w:rsidR="00555337" w:rsidRPr="002104E3" w:rsidRDefault="00555337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4AD31770" w14:textId="3C1F4F84" w:rsidR="00D2479D" w:rsidRPr="002104E3" w:rsidRDefault="00D2479D" w:rsidP="00185DCE">
      <w:pPr>
        <w:spacing w:line="276" w:lineRule="auto"/>
        <w:jc w:val="both"/>
        <w:rPr>
          <w:rFonts w:cs="Calibri"/>
          <w:lang w:val="en-GB"/>
        </w:rPr>
      </w:pPr>
    </w:p>
    <w:p w14:paraId="604A8742" w14:textId="7DBD5530" w:rsidR="00E90160" w:rsidRPr="002104E3" w:rsidRDefault="00E90160" w:rsidP="00185DCE">
      <w:pPr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021"/>
        <w:gridCol w:w="959"/>
        <w:gridCol w:w="876"/>
      </w:tblGrid>
      <w:tr w:rsidR="00EB1B00" w:rsidRPr="002104E3" w14:paraId="34031D11" w14:textId="77777777" w:rsidTr="007B1DEC">
        <w:tc>
          <w:tcPr>
            <w:tcW w:w="4142" w:type="pct"/>
          </w:tcPr>
          <w:p w14:paraId="2633CDC3" w14:textId="77777777" w:rsidR="00E90160" w:rsidRPr="002104E3" w:rsidRDefault="00E90160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</w:p>
        </w:tc>
        <w:tc>
          <w:tcPr>
            <w:tcW w:w="448" w:type="pct"/>
          </w:tcPr>
          <w:p w14:paraId="2C698310" w14:textId="77777777" w:rsidR="00E90160" w:rsidRPr="002104E3" w:rsidRDefault="00E90160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Yes</w:t>
            </w:r>
          </w:p>
        </w:tc>
        <w:tc>
          <w:tcPr>
            <w:tcW w:w="410" w:type="pct"/>
          </w:tcPr>
          <w:p w14:paraId="66D5D2C1" w14:textId="77777777" w:rsidR="00E90160" w:rsidRPr="002104E3" w:rsidRDefault="00E90160" w:rsidP="00185DCE">
            <w:pPr>
              <w:spacing w:line="276" w:lineRule="auto"/>
              <w:ind w:left="360"/>
              <w:rPr>
                <w:rFonts w:cs="Calibri"/>
                <w:b/>
                <w:lang w:val="en-GB"/>
              </w:rPr>
            </w:pPr>
            <w:r w:rsidRPr="002104E3">
              <w:rPr>
                <w:rFonts w:cs="Calibri"/>
                <w:b/>
                <w:lang w:val="en-GB"/>
              </w:rPr>
              <w:t>No</w:t>
            </w:r>
          </w:p>
        </w:tc>
      </w:tr>
      <w:tr w:rsidR="00EB1B00" w:rsidRPr="002104E3" w14:paraId="32B2BA8D" w14:textId="77777777" w:rsidTr="007B1DEC">
        <w:tc>
          <w:tcPr>
            <w:tcW w:w="4142" w:type="pct"/>
          </w:tcPr>
          <w:p w14:paraId="767EDEAD" w14:textId="77777777" w:rsidR="00E90160" w:rsidRPr="002104E3" w:rsidRDefault="00E90160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 w:rsidRPr="002104E3">
              <w:rPr>
                <w:rFonts w:cs="Calibri"/>
                <w:lang w:val="en-GB"/>
              </w:rPr>
              <w:t xml:space="preserve">Are there standard operating procedures for management of patients initiating ART? </w:t>
            </w:r>
          </w:p>
        </w:tc>
        <w:tc>
          <w:tcPr>
            <w:tcW w:w="448" w:type="pct"/>
          </w:tcPr>
          <w:p w14:paraId="7C319A51" w14:textId="77777777" w:rsidR="00E90160" w:rsidRPr="002104E3" w:rsidRDefault="00E90160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  <w:tc>
          <w:tcPr>
            <w:tcW w:w="410" w:type="pct"/>
          </w:tcPr>
          <w:p w14:paraId="15F9FEDA" w14:textId="77777777" w:rsidR="00E90160" w:rsidRPr="002104E3" w:rsidRDefault="00E90160" w:rsidP="00185DCE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</w:tbl>
    <w:p w14:paraId="6EC08E46" w14:textId="1A502293" w:rsidR="00834037" w:rsidRDefault="00834037" w:rsidP="00185DCE">
      <w:pPr>
        <w:spacing w:line="276" w:lineRule="auto"/>
        <w:rPr>
          <w:rFonts w:cs="Calibri"/>
          <w:lang w:val="en-GB"/>
        </w:rPr>
      </w:pPr>
    </w:p>
    <w:p w14:paraId="6E46540B" w14:textId="77777777" w:rsidR="00C04EFC" w:rsidRDefault="00C04EFC" w:rsidP="00185DCE">
      <w:pPr>
        <w:spacing w:line="276" w:lineRule="auto"/>
        <w:rPr>
          <w:rFonts w:cs="Calibri"/>
          <w:lang w:val="en-GB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992"/>
        <w:gridCol w:w="864"/>
      </w:tblGrid>
      <w:tr w:rsidR="00E17FCD" w:rsidRPr="002104E3" w14:paraId="5371D8EF" w14:textId="77777777" w:rsidTr="007B1DEC">
        <w:tc>
          <w:tcPr>
            <w:tcW w:w="4512" w:type="pct"/>
          </w:tcPr>
          <w:p w14:paraId="634BC973" w14:textId="136560DE" w:rsidR="00E17FCD" w:rsidRPr="002104E3" w:rsidRDefault="00E17FCD" w:rsidP="00015316">
            <w:pPr>
              <w:pStyle w:val="ListParagraph"/>
              <w:numPr>
                <w:ilvl w:val="0"/>
                <w:numId w:val="7"/>
              </w:numPr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f yes where are the SOP derived from?</w:t>
            </w:r>
            <w:r w:rsidRPr="002104E3">
              <w:rPr>
                <w:rFonts w:cs="Calibri"/>
                <w:lang w:val="en-GB"/>
              </w:rPr>
              <w:t xml:space="preserve"> </w:t>
            </w:r>
          </w:p>
        </w:tc>
        <w:tc>
          <w:tcPr>
            <w:tcW w:w="488" w:type="pct"/>
          </w:tcPr>
          <w:p w14:paraId="6D7C2F38" w14:textId="77777777" w:rsidR="00E17FCD" w:rsidRPr="002104E3" w:rsidRDefault="00E17FCD" w:rsidP="00340F91">
            <w:pPr>
              <w:spacing w:line="276" w:lineRule="auto"/>
              <w:ind w:left="360"/>
              <w:rPr>
                <w:rFonts w:cs="Calibri"/>
                <w:lang w:val="en-GB"/>
              </w:rPr>
            </w:pPr>
          </w:p>
        </w:tc>
      </w:tr>
      <w:tr w:rsidR="00E17FCD" w:rsidRPr="002104E3" w14:paraId="6199590D" w14:textId="77777777" w:rsidTr="007B1DEC">
        <w:tc>
          <w:tcPr>
            <w:tcW w:w="4512" w:type="pct"/>
          </w:tcPr>
          <w:p w14:paraId="601BAA8B" w14:textId="18580979" w:rsidR="00E17FCD" w:rsidRDefault="00E17FCD" w:rsidP="00E17FCD">
            <w:pPr>
              <w:pStyle w:val="ListParagraph"/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ational ART guidelines 2011</w:t>
            </w:r>
          </w:p>
        </w:tc>
        <w:tc>
          <w:tcPr>
            <w:tcW w:w="488" w:type="pct"/>
          </w:tcPr>
          <w:p w14:paraId="206A90C8" w14:textId="5D824008" w:rsidR="00E17FCD" w:rsidRPr="002104E3" w:rsidRDefault="00E17FCD" w:rsidP="00340F9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1</w:t>
            </w:r>
          </w:p>
        </w:tc>
      </w:tr>
      <w:tr w:rsidR="00E17FCD" w:rsidRPr="002104E3" w14:paraId="15C11886" w14:textId="77777777" w:rsidTr="007B1DEC">
        <w:tc>
          <w:tcPr>
            <w:tcW w:w="4512" w:type="pct"/>
          </w:tcPr>
          <w:p w14:paraId="6444E386" w14:textId="058F176C" w:rsidR="00E17FCD" w:rsidRDefault="00E17FCD" w:rsidP="00E17FCD">
            <w:pPr>
              <w:pStyle w:val="ListParagraph"/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National ART guidelines 2011</w:t>
            </w:r>
          </w:p>
        </w:tc>
        <w:tc>
          <w:tcPr>
            <w:tcW w:w="488" w:type="pct"/>
          </w:tcPr>
          <w:p w14:paraId="41D96A2A" w14:textId="68DF5CC7" w:rsidR="00E17FCD" w:rsidRPr="002104E3" w:rsidRDefault="00E17FCD" w:rsidP="00340F9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2</w:t>
            </w:r>
          </w:p>
        </w:tc>
      </w:tr>
      <w:tr w:rsidR="00E17FCD" w:rsidRPr="002104E3" w14:paraId="363E6418" w14:textId="77777777" w:rsidTr="007B1DEC">
        <w:tc>
          <w:tcPr>
            <w:tcW w:w="4512" w:type="pct"/>
          </w:tcPr>
          <w:p w14:paraId="45A98BCF" w14:textId="2EA3A06C" w:rsidR="00E17FCD" w:rsidRDefault="00E17FCD" w:rsidP="00E17FCD">
            <w:pPr>
              <w:pStyle w:val="ListParagraph"/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 xml:space="preserve">Health Facility has own written guidelines </w:t>
            </w:r>
          </w:p>
        </w:tc>
        <w:tc>
          <w:tcPr>
            <w:tcW w:w="488" w:type="pct"/>
          </w:tcPr>
          <w:p w14:paraId="14656D8D" w14:textId="5BF73162" w:rsidR="00E17FCD" w:rsidRPr="002104E3" w:rsidRDefault="00E17FCD" w:rsidP="00340F9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3</w:t>
            </w:r>
          </w:p>
        </w:tc>
      </w:tr>
      <w:tr w:rsidR="00E17FCD" w:rsidRPr="002104E3" w14:paraId="4E9057F4" w14:textId="77777777" w:rsidTr="007B1DEC">
        <w:tc>
          <w:tcPr>
            <w:tcW w:w="4512" w:type="pct"/>
          </w:tcPr>
          <w:p w14:paraId="0056D89A" w14:textId="43F64FF5" w:rsidR="00E17FCD" w:rsidRDefault="00E17FCD" w:rsidP="00E17FCD">
            <w:pPr>
              <w:pStyle w:val="ListParagraph"/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Individual Clinicians treat patients using their own clinical judgement</w:t>
            </w:r>
          </w:p>
        </w:tc>
        <w:tc>
          <w:tcPr>
            <w:tcW w:w="488" w:type="pct"/>
          </w:tcPr>
          <w:p w14:paraId="1EC033CF" w14:textId="5B66475D" w:rsidR="00E17FCD" w:rsidRDefault="00E17FCD" w:rsidP="00340F9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4</w:t>
            </w:r>
          </w:p>
        </w:tc>
      </w:tr>
      <w:tr w:rsidR="00E17FCD" w:rsidRPr="002104E3" w14:paraId="5471AC93" w14:textId="77777777" w:rsidTr="007B1DEC">
        <w:tc>
          <w:tcPr>
            <w:tcW w:w="4512" w:type="pct"/>
          </w:tcPr>
          <w:p w14:paraId="2A38085A" w14:textId="62B6749B" w:rsidR="00E17FCD" w:rsidRDefault="00E17FCD" w:rsidP="00E17FCD">
            <w:pPr>
              <w:pStyle w:val="ListParagraph"/>
              <w:spacing w:line="276" w:lineRule="auto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Other</w:t>
            </w:r>
            <w:r w:rsidR="00A730EB">
              <w:rPr>
                <w:rFonts w:cs="Calibri"/>
                <w:lang w:val="en-GB"/>
              </w:rPr>
              <w:t xml:space="preserve"> (specify)</w:t>
            </w:r>
          </w:p>
        </w:tc>
        <w:tc>
          <w:tcPr>
            <w:tcW w:w="488" w:type="pct"/>
          </w:tcPr>
          <w:p w14:paraId="42A52462" w14:textId="34242583" w:rsidR="00E17FCD" w:rsidRDefault="00E17FCD" w:rsidP="00340F91">
            <w:pPr>
              <w:spacing w:line="276" w:lineRule="auto"/>
              <w:ind w:left="360"/>
              <w:rPr>
                <w:rFonts w:cs="Calibri"/>
                <w:lang w:val="en-GB"/>
              </w:rPr>
            </w:pPr>
            <w:r>
              <w:rPr>
                <w:rFonts w:cs="Calibri"/>
                <w:lang w:val="en-GB"/>
              </w:rPr>
              <w:t>5</w:t>
            </w:r>
          </w:p>
        </w:tc>
      </w:tr>
    </w:tbl>
    <w:p w14:paraId="1B1316CB" w14:textId="77777777" w:rsidR="00C04EFC" w:rsidRPr="002104E3" w:rsidRDefault="00C04EFC" w:rsidP="00185DCE">
      <w:pPr>
        <w:spacing w:line="276" w:lineRule="auto"/>
        <w:rPr>
          <w:rFonts w:cs="Calibri"/>
          <w:lang w:val="en-GB"/>
        </w:rPr>
      </w:pPr>
    </w:p>
    <w:sectPr w:rsidR="00C04EFC" w:rsidRPr="002104E3" w:rsidSect="006233B0">
      <w:headerReference w:type="default" r:id="rId9"/>
      <w:footerReference w:type="even" r:id="rId10"/>
      <w:footerReference w:type="default" r:id="rId11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B5DC294" w14:textId="77777777" w:rsidR="00340F91" w:rsidRDefault="00340F91" w:rsidP="005A64E6">
      <w:r>
        <w:separator/>
      </w:r>
    </w:p>
  </w:endnote>
  <w:endnote w:type="continuationSeparator" w:id="0">
    <w:p w14:paraId="04B4C595" w14:textId="77777777" w:rsidR="00340F91" w:rsidRDefault="00340F91" w:rsidP="005A64E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Garamond">
    <w:panose1 w:val="02020404030301010803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BB78A72" w14:textId="77777777" w:rsidR="00340F91" w:rsidRDefault="00340F91" w:rsidP="005A64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5B471F0A" w14:textId="77777777" w:rsidR="00340F91" w:rsidRDefault="00340F91" w:rsidP="005A64E6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F7931CA" w14:textId="77777777" w:rsidR="00340F91" w:rsidRDefault="00340F91" w:rsidP="005A64E6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B5A0A">
      <w:rPr>
        <w:rStyle w:val="PageNumber"/>
        <w:noProof/>
      </w:rPr>
      <w:t>1</w:t>
    </w:r>
    <w:r>
      <w:rPr>
        <w:rStyle w:val="PageNumber"/>
      </w:rPr>
      <w:fldChar w:fldCharType="end"/>
    </w:r>
  </w:p>
  <w:p w14:paraId="5647A7E3" w14:textId="77777777" w:rsidR="00340F91" w:rsidRPr="00914DAC" w:rsidRDefault="00340F91" w:rsidP="00914DAC">
    <w:pPr>
      <w:spacing w:line="480" w:lineRule="auto"/>
      <w:rPr>
        <w:rFonts w:ascii="Times New Roman" w:hAnsi="Times New Roman" w:cs="Times New Roman"/>
        <w:b/>
        <w:color w:val="141413"/>
        <w:sz w:val="20"/>
        <w:lang w:val="en-GB"/>
      </w:rPr>
    </w:pPr>
    <w:r w:rsidRPr="00914DAC">
      <w:rPr>
        <w:rFonts w:ascii="Times New Roman" w:hAnsi="Times New Roman" w:cs="Times New Roman"/>
        <w:b/>
        <w:sz w:val="20"/>
        <w:lang w:val="en-GB"/>
      </w:rPr>
      <w:t xml:space="preserve">Organizational Cultural Factors and Clinicians’ Practice that correlate with </w:t>
    </w:r>
    <w:r w:rsidRPr="00914DAC">
      <w:rPr>
        <w:rFonts w:ascii="Times New Roman" w:hAnsi="Times New Roman" w:cs="Times New Roman"/>
        <w:b/>
        <w:color w:val="141413"/>
        <w:sz w:val="20"/>
        <w:lang w:val="en-GB"/>
      </w:rPr>
      <w:t>low early mortality of patients initiated on ART</w:t>
    </w:r>
    <w:r w:rsidRPr="00914DAC" w:rsidDel="00AA0B84">
      <w:rPr>
        <w:rFonts w:ascii="Times New Roman" w:hAnsi="Times New Roman" w:cs="Times New Roman"/>
        <w:b/>
        <w:sz w:val="20"/>
        <w:lang w:val="en-GB"/>
      </w:rPr>
      <w:t xml:space="preserve"> </w:t>
    </w:r>
    <w:r w:rsidRPr="00914DAC">
      <w:rPr>
        <w:rFonts w:ascii="Times New Roman" w:hAnsi="Times New Roman" w:cs="Times New Roman"/>
        <w:b/>
        <w:sz w:val="20"/>
        <w:lang w:val="en-GB"/>
      </w:rPr>
      <w:t xml:space="preserve">in </w:t>
    </w:r>
    <w:r w:rsidRPr="00914DAC">
      <w:rPr>
        <w:rFonts w:ascii="Times New Roman" w:hAnsi="Times New Roman" w:cs="Times New Roman"/>
        <w:b/>
        <w:color w:val="141413"/>
        <w:sz w:val="20"/>
        <w:lang w:val="en-GB"/>
      </w:rPr>
      <w:t>Nairobi, Kenya</w:t>
    </w:r>
  </w:p>
  <w:p w14:paraId="4777FF2E" w14:textId="77777777" w:rsidR="00340F91" w:rsidRDefault="00340F91" w:rsidP="005A64E6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02BE0E7" w14:textId="77777777" w:rsidR="00340F91" w:rsidRDefault="00340F91" w:rsidP="005A64E6">
      <w:r>
        <w:separator/>
      </w:r>
    </w:p>
  </w:footnote>
  <w:footnote w:type="continuationSeparator" w:id="0">
    <w:p w14:paraId="397B51F9" w14:textId="77777777" w:rsidR="00340F91" w:rsidRDefault="00340F91" w:rsidP="005A64E6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2C168697" w14:textId="6FF8720C" w:rsidR="00340F91" w:rsidRDefault="00340F91" w:rsidP="0049551F">
    <w:pPr>
      <w:pStyle w:val="Header"/>
      <w:spacing w:line="480" w:lineRule="auto"/>
    </w:pPr>
    <w:r>
      <w:t>1</w:t>
    </w:r>
    <w:r w:rsidRPr="0049551F">
      <w:t xml:space="preserve"> </w:t>
    </w:r>
    <w:r>
      <w:t>Facility Name____________________________________</w:t>
    </w:r>
    <w:r>
      <w:tab/>
      <w:t>Study Code____________________</w:t>
    </w:r>
  </w:p>
  <w:p w14:paraId="6A807CA2" w14:textId="293C1B97" w:rsidR="00340F91" w:rsidRDefault="00340F91" w:rsidP="0049551F">
    <w:pPr>
      <w:pStyle w:val="Header"/>
      <w:spacing w:line="480" w:lineRule="auto"/>
    </w:pPr>
    <w:r>
      <w:t>Date__________________________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4BE3A4B"/>
    <w:multiLevelType w:val="hybridMultilevel"/>
    <w:tmpl w:val="27A67748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C7F3F34"/>
    <w:multiLevelType w:val="hybridMultilevel"/>
    <w:tmpl w:val="D494A97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31A3120"/>
    <w:multiLevelType w:val="hybridMultilevel"/>
    <w:tmpl w:val="6F046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40A54DAD"/>
    <w:multiLevelType w:val="hybridMultilevel"/>
    <w:tmpl w:val="61149CAA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4CC27B10"/>
    <w:multiLevelType w:val="hybridMultilevel"/>
    <w:tmpl w:val="7196034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30824D8"/>
    <w:multiLevelType w:val="hybridMultilevel"/>
    <w:tmpl w:val="6B7E5CA0"/>
    <w:lvl w:ilvl="0" w:tplc="04090019">
      <w:start w:val="1"/>
      <w:numFmt w:val="lowerLetter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61A490A"/>
    <w:multiLevelType w:val="hybridMultilevel"/>
    <w:tmpl w:val="6F04684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1"/>
  </w:num>
  <w:num w:numId="4">
    <w:abstractNumId w:val="3"/>
  </w:num>
  <w:num w:numId="5">
    <w:abstractNumId w:val="5"/>
  </w:num>
  <w:num w:numId="6">
    <w:abstractNumId w:val="2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1171"/>
    <w:rsid w:val="00004725"/>
    <w:rsid w:val="00015316"/>
    <w:rsid w:val="00042908"/>
    <w:rsid w:val="00076DDF"/>
    <w:rsid w:val="000813F5"/>
    <w:rsid w:val="00093F54"/>
    <w:rsid w:val="000A3478"/>
    <w:rsid w:val="000C4ECE"/>
    <w:rsid w:val="000C55DB"/>
    <w:rsid w:val="000D295E"/>
    <w:rsid w:val="000E12FA"/>
    <w:rsid w:val="000E5865"/>
    <w:rsid w:val="000F2AFE"/>
    <w:rsid w:val="000F4755"/>
    <w:rsid w:val="00102843"/>
    <w:rsid w:val="0010427B"/>
    <w:rsid w:val="00113F9C"/>
    <w:rsid w:val="0012194A"/>
    <w:rsid w:val="0013090B"/>
    <w:rsid w:val="0013504F"/>
    <w:rsid w:val="0014262A"/>
    <w:rsid w:val="00165FC5"/>
    <w:rsid w:val="00185DCE"/>
    <w:rsid w:val="001A2D58"/>
    <w:rsid w:val="001A5776"/>
    <w:rsid w:val="001B4E5A"/>
    <w:rsid w:val="001C2B93"/>
    <w:rsid w:val="001D62F5"/>
    <w:rsid w:val="001D62FB"/>
    <w:rsid w:val="001D6C31"/>
    <w:rsid w:val="001F4639"/>
    <w:rsid w:val="002104E3"/>
    <w:rsid w:val="00211539"/>
    <w:rsid w:val="00214F7E"/>
    <w:rsid w:val="00231846"/>
    <w:rsid w:val="00246737"/>
    <w:rsid w:val="00250694"/>
    <w:rsid w:val="00257387"/>
    <w:rsid w:val="002E0464"/>
    <w:rsid w:val="002E0546"/>
    <w:rsid w:val="002E2FCC"/>
    <w:rsid w:val="0030762F"/>
    <w:rsid w:val="0031276E"/>
    <w:rsid w:val="00326D5A"/>
    <w:rsid w:val="003361FD"/>
    <w:rsid w:val="00340F91"/>
    <w:rsid w:val="0034468F"/>
    <w:rsid w:val="00364718"/>
    <w:rsid w:val="00385BC8"/>
    <w:rsid w:val="003951D7"/>
    <w:rsid w:val="003A0928"/>
    <w:rsid w:val="003B1031"/>
    <w:rsid w:val="003B5A0A"/>
    <w:rsid w:val="003C0A95"/>
    <w:rsid w:val="003D6DA3"/>
    <w:rsid w:val="003F6C83"/>
    <w:rsid w:val="0041113C"/>
    <w:rsid w:val="00423764"/>
    <w:rsid w:val="0044127C"/>
    <w:rsid w:val="00457334"/>
    <w:rsid w:val="00471F01"/>
    <w:rsid w:val="0047630A"/>
    <w:rsid w:val="004856F1"/>
    <w:rsid w:val="0049551F"/>
    <w:rsid w:val="00495CAB"/>
    <w:rsid w:val="004A0C93"/>
    <w:rsid w:val="004A6537"/>
    <w:rsid w:val="004B1B0B"/>
    <w:rsid w:val="004C2B3A"/>
    <w:rsid w:val="004D7C84"/>
    <w:rsid w:val="004F1293"/>
    <w:rsid w:val="004F4AFD"/>
    <w:rsid w:val="00525DC9"/>
    <w:rsid w:val="005426BE"/>
    <w:rsid w:val="005552F3"/>
    <w:rsid w:val="00555337"/>
    <w:rsid w:val="005867CA"/>
    <w:rsid w:val="00594F7D"/>
    <w:rsid w:val="005A64E6"/>
    <w:rsid w:val="005B680A"/>
    <w:rsid w:val="005E21BE"/>
    <w:rsid w:val="005F390D"/>
    <w:rsid w:val="00611B9A"/>
    <w:rsid w:val="00615682"/>
    <w:rsid w:val="00616016"/>
    <w:rsid w:val="0062326E"/>
    <w:rsid w:val="006233B0"/>
    <w:rsid w:val="00626E62"/>
    <w:rsid w:val="00641BF5"/>
    <w:rsid w:val="00642473"/>
    <w:rsid w:val="00663885"/>
    <w:rsid w:val="00676760"/>
    <w:rsid w:val="006A1960"/>
    <w:rsid w:val="006C1A87"/>
    <w:rsid w:val="006D6432"/>
    <w:rsid w:val="006E465C"/>
    <w:rsid w:val="007215D1"/>
    <w:rsid w:val="00726AF5"/>
    <w:rsid w:val="007353BC"/>
    <w:rsid w:val="0074160C"/>
    <w:rsid w:val="007472EA"/>
    <w:rsid w:val="00751D56"/>
    <w:rsid w:val="007A2F71"/>
    <w:rsid w:val="007B1DEC"/>
    <w:rsid w:val="007B3D28"/>
    <w:rsid w:val="007D2C3E"/>
    <w:rsid w:val="007D7462"/>
    <w:rsid w:val="007F1F73"/>
    <w:rsid w:val="00826240"/>
    <w:rsid w:val="00830AB5"/>
    <w:rsid w:val="00832D7C"/>
    <w:rsid w:val="00834037"/>
    <w:rsid w:val="00846CEA"/>
    <w:rsid w:val="0089136F"/>
    <w:rsid w:val="008A2100"/>
    <w:rsid w:val="008D043C"/>
    <w:rsid w:val="008D7EA8"/>
    <w:rsid w:val="00914DAC"/>
    <w:rsid w:val="00916E3D"/>
    <w:rsid w:val="00925A22"/>
    <w:rsid w:val="00955B2F"/>
    <w:rsid w:val="009610D4"/>
    <w:rsid w:val="00963FA9"/>
    <w:rsid w:val="009673BE"/>
    <w:rsid w:val="00976B88"/>
    <w:rsid w:val="00977467"/>
    <w:rsid w:val="009821D5"/>
    <w:rsid w:val="0098675D"/>
    <w:rsid w:val="00987681"/>
    <w:rsid w:val="009A3421"/>
    <w:rsid w:val="009A49CC"/>
    <w:rsid w:val="009A5EE4"/>
    <w:rsid w:val="009B099A"/>
    <w:rsid w:val="009B6804"/>
    <w:rsid w:val="009C0A2A"/>
    <w:rsid w:val="009E66D7"/>
    <w:rsid w:val="009F03C1"/>
    <w:rsid w:val="00A00EF0"/>
    <w:rsid w:val="00A277AC"/>
    <w:rsid w:val="00A730EB"/>
    <w:rsid w:val="00A75929"/>
    <w:rsid w:val="00A7752E"/>
    <w:rsid w:val="00A82C8F"/>
    <w:rsid w:val="00A92A66"/>
    <w:rsid w:val="00A92D63"/>
    <w:rsid w:val="00A93188"/>
    <w:rsid w:val="00AA2F39"/>
    <w:rsid w:val="00AD34BB"/>
    <w:rsid w:val="00AD74C1"/>
    <w:rsid w:val="00B07DFA"/>
    <w:rsid w:val="00B10DEA"/>
    <w:rsid w:val="00B2606B"/>
    <w:rsid w:val="00B50873"/>
    <w:rsid w:val="00B75E09"/>
    <w:rsid w:val="00B82C8F"/>
    <w:rsid w:val="00B9006E"/>
    <w:rsid w:val="00B97B94"/>
    <w:rsid w:val="00BB6619"/>
    <w:rsid w:val="00BC1136"/>
    <w:rsid w:val="00BC135A"/>
    <w:rsid w:val="00BC21E7"/>
    <w:rsid w:val="00BC3EC3"/>
    <w:rsid w:val="00BC60F8"/>
    <w:rsid w:val="00BE4409"/>
    <w:rsid w:val="00BF4499"/>
    <w:rsid w:val="00BF4966"/>
    <w:rsid w:val="00C007FF"/>
    <w:rsid w:val="00C04EFC"/>
    <w:rsid w:val="00C136D5"/>
    <w:rsid w:val="00C350C6"/>
    <w:rsid w:val="00C41157"/>
    <w:rsid w:val="00C74286"/>
    <w:rsid w:val="00C87EEB"/>
    <w:rsid w:val="00CA1A36"/>
    <w:rsid w:val="00CB5EE8"/>
    <w:rsid w:val="00CD1E04"/>
    <w:rsid w:val="00CE15A7"/>
    <w:rsid w:val="00CE249E"/>
    <w:rsid w:val="00CE72FD"/>
    <w:rsid w:val="00CF1BC2"/>
    <w:rsid w:val="00CF2346"/>
    <w:rsid w:val="00D03F0D"/>
    <w:rsid w:val="00D043ED"/>
    <w:rsid w:val="00D205EE"/>
    <w:rsid w:val="00D2479D"/>
    <w:rsid w:val="00D36854"/>
    <w:rsid w:val="00D51BE5"/>
    <w:rsid w:val="00D82263"/>
    <w:rsid w:val="00D92ED1"/>
    <w:rsid w:val="00DA7B28"/>
    <w:rsid w:val="00DC4745"/>
    <w:rsid w:val="00DD25FC"/>
    <w:rsid w:val="00DE7743"/>
    <w:rsid w:val="00DF5BC2"/>
    <w:rsid w:val="00DF793B"/>
    <w:rsid w:val="00E17FCD"/>
    <w:rsid w:val="00E27AD5"/>
    <w:rsid w:val="00E33E22"/>
    <w:rsid w:val="00E36E6E"/>
    <w:rsid w:val="00E61171"/>
    <w:rsid w:val="00E62FF1"/>
    <w:rsid w:val="00E67DCA"/>
    <w:rsid w:val="00E7013F"/>
    <w:rsid w:val="00E706F3"/>
    <w:rsid w:val="00E74445"/>
    <w:rsid w:val="00E90160"/>
    <w:rsid w:val="00E910E7"/>
    <w:rsid w:val="00E934DD"/>
    <w:rsid w:val="00EA4B3C"/>
    <w:rsid w:val="00EB1B00"/>
    <w:rsid w:val="00EB56FE"/>
    <w:rsid w:val="00EE3102"/>
    <w:rsid w:val="00EF5DDD"/>
    <w:rsid w:val="00F15027"/>
    <w:rsid w:val="00F20940"/>
    <w:rsid w:val="00F347DC"/>
    <w:rsid w:val="00F44CA9"/>
    <w:rsid w:val="00F46BE3"/>
    <w:rsid w:val="00F75933"/>
    <w:rsid w:val="00F77729"/>
    <w:rsid w:val="00F82B75"/>
    <w:rsid w:val="00F9266D"/>
    <w:rsid w:val="00FA50E1"/>
    <w:rsid w:val="00FB32C8"/>
    <w:rsid w:val="00FB4772"/>
    <w:rsid w:val="00FC130B"/>
    <w:rsid w:val="00FC4EEF"/>
    <w:rsid w:val="00FD193C"/>
    <w:rsid w:val="00FF6F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41DBF09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1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A64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64E6"/>
  </w:style>
  <w:style w:type="character" w:styleId="PageNumber">
    <w:name w:val="page number"/>
    <w:basedOn w:val="DefaultParagraphFont"/>
    <w:uiPriority w:val="99"/>
    <w:semiHidden/>
    <w:unhideWhenUsed/>
    <w:rsid w:val="005A64E6"/>
  </w:style>
  <w:style w:type="table" w:styleId="TableGrid">
    <w:name w:val="Table Grid"/>
    <w:basedOn w:val="TableNormal"/>
    <w:uiPriority w:val="59"/>
    <w:rsid w:val="00F20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4D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4DAC"/>
  </w:style>
  <w:style w:type="paragraph" w:styleId="BalloonText">
    <w:name w:val="Balloon Text"/>
    <w:basedOn w:val="Normal"/>
    <w:link w:val="BalloonTextChar"/>
    <w:uiPriority w:val="99"/>
    <w:semiHidden/>
    <w:unhideWhenUsed/>
    <w:rsid w:val="000153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316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11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61171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5A64E6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64E6"/>
  </w:style>
  <w:style w:type="character" w:styleId="PageNumber">
    <w:name w:val="page number"/>
    <w:basedOn w:val="DefaultParagraphFont"/>
    <w:uiPriority w:val="99"/>
    <w:semiHidden/>
    <w:unhideWhenUsed/>
    <w:rsid w:val="005A64E6"/>
  </w:style>
  <w:style w:type="table" w:styleId="TableGrid">
    <w:name w:val="Table Grid"/>
    <w:basedOn w:val="TableNormal"/>
    <w:uiPriority w:val="59"/>
    <w:rsid w:val="00F209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914DAC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14DAC"/>
  </w:style>
  <w:style w:type="paragraph" w:styleId="BalloonText">
    <w:name w:val="Balloon Text"/>
    <w:basedOn w:val="Normal"/>
    <w:link w:val="BalloonTextChar"/>
    <w:uiPriority w:val="99"/>
    <w:semiHidden/>
    <w:unhideWhenUsed/>
    <w:rsid w:val="00015316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15316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BC0236CD-6F83-264B-9E42-8EC65CE050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9</Pages>
  <Words>1206</Words>
  <Characters>6877</Characters>
  <Application>Microsoft Macintosh Word</Application>
  <DocSecurity>0</DocSecurity>
  <Lines>57</Lines>
  <Paragraphs>16</Paragraphs>
  <ScaleCrop>false</ScaleCrop>
  <Company/>
  <LinksUpToDate>false</LinksUpToDate>
  <CharactersWithSpaces>80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 Ayah</dc:creator>
  <cp:keywords/>
  <dc:description/>
  <cp:lastModifiedBy>Richard Ayah</cp:lastModifiedBy>
  <cp:revision>2</cp:revision>
  <cp:lastPrinted>2013-02-14T10:04:00Z</cp:lastPrinted>
  <dcterms:created xsi:type="dcterms:W3CDTF">2017-07-20T18:54:00Z</dcterms:created>
  <dcterms:modified xsi:type="dcterms:W3CDTF">2017-07-20T18:54:00Z</dcterms:modified>
</cp:coreProperties>
</file>